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96B79" w14:textId="5E7CBF25" w:rsidR="004F6F46" w:rsidRDefault="000330E1" w:rsidP="004F6F46">
      <w:pPr>
        <w:spacing w:line="480" w:lineRule="auto"/>
        <w:rPr>
          <w:rFonts w:ascii="Arial" w:hAnsi="Arial"/>
          <w:b/>
          <w:bCs/>
          <w:iCs/>
          <w:sz w:val="20"/>
          <w:szCs w:val="20"/>
          <w:lang w:val="en-US"/>
        </w:rPr>
      </w:pPr>
      <w:r w:rsidRPr="005255D0">
        <w:rPr>
          <w:rFonts w:ascii="Arial" w:hAnsi="Arial"/>
          <w:b/>
          <w:bCs/>
          <w:iCs/>
          <w:sz w:val="20"/>
          <w:szCs w:val="20"/>
          <w:lang w:val="en-AU"/>
        </w:rPr>
        <w:t xml:space="preserve">Table </w:t>
      </w:r>
      <w:r>
        <w:rPr>
          <w:rFonts w:ascii="Arial" w:hAnsi="Arial"/>
          <w:b/>
          <w:bCs/>
          <w:iCs/>
          <w:sz w:val="20"/>
          <w:szCs w:val="20"/>
          <w:lang w:val="en-AU"/>
        </w:rPr>
        <w:t xml:space="preserve">S1 Univariable </w:t>
      </w:r>
      <w:r w:rsidR="004F6F46" w:rsidRPr="004F6F46">
        <w:rPr>
          <w:rFonts w:ascii="Arial" w:hAnsi="Arial"/>
          <w:b/>
          <w:bCs/>
          <w:iCs/>
          <w:sz w:val="20"/>
          <w:szCs w:val="20"/>
          <w:lang w:val="en-US"/>
        </w:rPr>
        <w:t xml:space="preserve">determination of cohort-specific body composition parameters </w:t>
      </w:r>
    </w:p>
    <w:p w14:paraId="7A1A5CDA" w14:textId="77777777" w:rsidR="004F6F46" w:rsidRDefault="004F6F46" w:rsidP="004F6F46">
      <w:pPr>
        <w:spacing w:line="480" w:lineRule="auto"/>
        <w:rPr>
          <w:rFonts w:ascii="Arial" w:hAnsi="Arial"/>
          <w:b/>
          <w:bCs/>
          <w:iCs/>
          <w:sz w:val="20"/>
          <w:szCs w:val="20"/>
          <w:lang w:val="en-US"/>
        </w:rPr>
      </w:pPr>
    </w:p>
    <w:p w14:paraId="21126913" w14:textId="12909EBA" w:rsidR="000330E1" w:rsidRPr="004F6F46" w:rsidRDefault="000330E1" w:rsidP="004F6F46">
      <w:pPr>
        <w:pStyle w:val="Listenabsatz"/>
        <w:numPr>
          <w:ilvl w:val="0"/>
          <w:numId w:val="16"/>
        </w:numPr>
        <w:spacing w:line="480" w:lineRule="auto"/>
        <w:rPr>
          <w:rFonts w:ascii="Arial" w:hAnsi="Arial"/>
          <w:b/>
          <w:bCs/>
          <w:iCs/>
          <w:sz w:val="20"/>
          <w:szCs w:val="20"/>
          <w:lang w:val="en-AU"/>
        </w:rPr>
      </w:pPr>
      <w:r w:rsidRPr="004F6F46">
        <w:rPr>
          <w:rFonts w:ascii="Arial" w:hAnsi="Arial"/>
          <w:b/>
          <w:bCs/>
          <w:iCs/>
          <w:sz w:val="20"/>
          <w:szCs w:val="20"/>
          <w:lang w:val="en-AU"/>
        </w:rPr>
        <w:t>Univariable Cox regression associations of body composition parameters with 30-day mortality in 472 mechanically ventilated trauma patients</w:t>
      </w:r>
    </w:p>
    <w:tbl>
      <w:tblPr>
        <w:tblW w:w="893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851"/>
        <w:gridCol w:w="567"/>
        <w:gridCol w:w="567"/>
        <w:gridCol w:w="1134"/>
        <w:gridCol w:w="850"/>
        <w:gridCol w:w="850"/>
      </w:tblGrid>
      <w:tr w:rsidR="00141ED8" w:rsidRPr="006E3344" w14:paraId="3BB2F648" w14:textId="57268383" w:rsidTr="00141ED8">
        <w:trPr>
          <w:tblHeader/>
          <w:tblCellSpacing w:w="15" w:type="dxa"/>
        </w:trPr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55CCBA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proofErr w:type="spellStart"/>
            <w:r w:rsidRPr="00FE3066">
              <w:rPr>
                <w:rFonts w:ascii="Arial" w:hAnsi="Arial"/>
                <w:iCs/>
                <w:sz w:val="20"/>
                <w:szCs w:val="20"/>
              </w:rPr>
              <w:t>Predictor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9BD8B5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proofErr w:type="spellStart"/>
            <w:r w:rsidRPr="00FE3066">
              <w:rPr>
                <w:rFonts w:ascii="Arial" w:hAnsi="Arial"/>
                <w:iCs/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D5691F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2ED480" w14:textId="037F7005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S</w:t>
            </w:r>
            <w:r w:rsidR="005F1789">
              <w:rPr>
                <w:rFonts w:ascii="Arial" w:hAnsi="Arial"/>
                <w:iCs/>
                <w:sz w:val="20"/>
                <w:szCs w:val="20"/>
              </w:rPr>
              <w:t>E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9B37A6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z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B2AC9A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HR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946CDA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0F063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p-</w:t>
            </w:r>
            <w:proofErr w:type="spellStart"/>
            <w:r w:rsidRPr="00FE3066">
              <w:rPr>
                <w:rFonts w:ascii="Arial" w:hAnsi="Arial"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EAFA2" w14:textId="4A306BDA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FDR</w:t>
            </w:r>
          </w:p>
        </w:tc>
      </w:tr>
      <w:tr w:rsidR="00141ED8" w:rsidRPr="006E3344" w14:paraId="65459659" w14:textId="655B86E0" w:rsidTr="00141ED8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5B9F0CB5" w14:textId="2F089203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proofErr w:type="spellStart"/>
            <w:r w:rsidRPr="006E3344">
              <w:rPr>
                <w:rFonts w:ascii="Arial" w:hAnsi="Arial"/>
                <w:iCs/>
                <w:sz w:val="20"/>
                <w:szCs w:val="20"/>
              </w:rPr>
              <w:t>Sarc</w:t>
            </w:r>
            <w:r>
              <w:rPr>
                <w:rFonts w:ascii="Arial" w:hAnsi="Arial"/>
                <w:iCs/>
                <w:sz w:val="20"/>
                <w:szCs w:val="20"/>
              </w:rPr>
              <w:t>openia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according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to</w:t>
            </w:r>
            <w:proofErr w:type="spellEnd"/>
            <w:r w:rsidRPr="006E3344">
              <w:rPr>
                <w:rFonts w:ascii="Arial" w:hAnsi="Arial"/>
                <w:iCs/>
                <w:sz w:val="20"/>
                <w:szCs w:val="20"/>
              </w:rPr>
              <w:t xml:space="preserve"> Prado</w:t>
            </w:r>
          </w:p>
        </w:tc>
        <w:tc>
          <w:tcPr>
            <w:tcW w:w="1104" w:type="dxa"/>
            <w:vAlign w:val="center"/>
            <w:hideMark/>
          </w:tcPr>
          <w:p w14:paraId="7FB772D0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61</w:t>
            </w:r>
          </w:p>
        </w:tc>
        <w:tc>
          <w:tcPr>
            <w:tcW w:w="1104" w:type="dxa"/>
            <w:vAlign w:val="center"/>
            <w:hideMark/>
          </w:tcPr>
          <w:p w14:paraId="3BBC877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16-1.06</w:t>
            </w:r>
          </w:p>
        </w:tc>
        <w:tc>
          <w:tcPr>
            <w:tcW w:w="821" w:type="dxa"/>
            <w:vAlign w:val="center"/>
            <w:hideMark/>
          </w:tcPr>
          <w:p w14:paraId="4AA54A9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23</w:t>
            </w:r>
          </w:p>
        </w:tc>
        <w:tc>
          <w:tcPr>
            <w:tcW w:w="537" w:type="dxa"/>
            <w:vAlign w:val="center"/>
            <w:hideMark/>
          </w:tcPr>
          <w:p w14:paraId="422AD6A6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67</w:t>
            </w:r>
          </w:p>
        </w:tc>
        <w:tc>
          <w:tcPr>
            <w:tcW w:w="537" w:type="dxa"/>
            <w:vAlign w:val="center"/>
            <w:hideMark/>
          </w:tcPr>
          <w:p w14:paraId="007971B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85</w:t>
            </w:r>
          </w:p>
        </w:tc>
        <w:tc>
          <w:tcPr>
            <w:tcW w:w="1104" w:type="dxa"/>
            <w:vAlign w:val="center"/>
            <w:hideMark/>
          </w:tcPr>
          <w:p w14:paraId="4E0BC03C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18-2.89</w:t>
            </w:r>
          </w:p>
        </w:tc>
        <w:tc>
          <w:tcPr>
            <w:tcW w:w="820" w:type="dxa"/>
            <w:vAlign w:val="center"/>
          </w:tcPr>
          <w:p w14:paraId="33DAA05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08</w:t>
            </w:r>
          </w:p>
        </w:tc>
        <w:tc>
          <w:tcPr>
            <w:tcW w:w="805" w:type="dxa"/>
            <w:vAlign w:val="center"/>
          </w:tcPr>
          <w:p w14:paraId="635A09F7" w14:textId="46F89C31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</w:t>
            </w:r>
            <w:r w:rsidR="00FE3066">
              <w:rPr>
                <w:rFonts w:ascii="Arial" w:hAnsi="Arial"/>
                <w:b/>
                <w:bCs/>
                <w:iCs/>
                <w:sz w:val="20"/>
                <w:szCs w:val="20"/>
              </w:rPr>
              <w:t>15</w:t>
            </w:r>
          </w:p>
        </w:tc>
      </w:tr>
      <w:tr w:rsidR="00141ED8" w:rsidRPr="006E3344" w14:paraId="65459682" w14:textId="02728411" w:rsidTr="00141ED8">
        <w:trPr>
          <w:tblCellSpacing w:w="15" w:type="dxa"/>
        </w:trPr>
        <w:tc>
          <w:tcPr>
            <w:tcW w:w="1798" w:type="dxa"/>
            <w:vAlign w:val="center"/>
          </w:tcPr>
          <w:p w14:paraId="39A5BA63" w14:textId="370FCD1F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proofErr w:type="spellStart"/>
            <w:r w:rsidRPr="006E3344">
              <w:rPr>
                <w:rFonts w:ascii="Arial" w:hAnsi="Arial"/>
                <w:iCs/>
                <w:sz w:val="20"/>
                <w:szCs w:val="20"/>
              </w:rPr>
              <w:t>Sarc</w:t>
            </w:r>
            <w:r>
              <w:rPr>
                <w:rFonts w:ascii="Arial" w:hAnsi="Arial"/>
                <w:iCs/>
                <w:sz w:val="20"/>
                <w:szCs w:val="20"/>
              </w:rPr>
              <w:t>openia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according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to</w:t>
            </w:r>
            <w:proofErr w:type="spellEnd"/>
            <w:r w:rsidRPr="006E3344"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quartile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1</w:t>
            </w:r>
          </w:p>
        </w:tc>
        <w:tc>
          <w:tcPr>
            <w:tcW w:w="1104" w:type="dxa"/>
            <w:vAlign w:val="center"/>
          </w:tcPr>
          <w:p w14:paraId="25EC2A9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51</w:t>
            </w:r>
          </w:p>
        </w:tc>
        <w:tc>
          <w:tcPr>
            <w:tcW w:w="1104" w:type="dxa"/>
            <w:vAlign w:val="center"/>
          </w:tcPr>
          <w:p w14:paraId="702A3599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1-0.92</w:t>
            </w:r>
          </w:p>
        </w:tc>
        <w:tc>
          <w:tcPr>
            <w:tcW w:w="821" w:type="dxa"/>
            <w:vAlign w:val="center"/>
          </w:tcPr>
          <w:p w14:paraId="1E57138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21</w:t>
            </w:r>
          </w:p>
        </w:tc>
        <w:tc>
          <w:tcPr>
            <w:tcW w:w="537" w:type="dxa"/>
            <w:vAlign w:val="center"/>
          </w:tcPr>
          <w:p w14:paraId="0D9455D8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46</w:t>
            </w:r>
          </w:p>
        </w:tc>
        <w:tc>
          <w:tcPr>
            <w:tcW w:w="537" w:type="dxa"/>
            <w:vAlign w:val="center"/>
          </w:tcPr>
          <w:p w14:paraId="0EADFD5D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67</w:t>
            </w:r>
          </w:p>
        </w:tc>
        <w:tc>
          <w:tcPr>
            <w:tcW w:w="1104" w:type="dxa"/>
            <w:vAlign w:val="center"/>
          </w:tcPr>
          <w:p w14:paraId="43DD8D9C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11-2.5</w:t>
            </w:r>
          </w:p>
        </w:tc>
        <w:tc>
          <w:tcPr>
            <w:tcW w:w="820" w:type="dxa"/>
            <w:vAlign w:val="center"/>
          </w:tcPr>
          <w:p w14:paraId="258E75B0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14</w:t>
            </w:r>
          </w:p>
        </w:tc>
        <w:tc>
          <w:tcPr>
            <w:tcW w:w="805" w:type="dxa"/>
            <w:vAlign w:val="center"/>
          </w:tcPr>
          <w:p w14:paraId="151364D3" w14:textId="19A3E84E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1</w:t>
            </w:r>
            <w:r w:rsidR="00FE3066">
              <w:rPr>
                <w:rFonts w:ascii="Arial" w:hAnsi="Arial"/>
                <w:b/>
                <w:bCs/>
                <w:iCs/>
                <w:sz w:val="20"/>
                <w:szCs w:val="20"/>
              </w:rPr>
              <w:t>9</w:t>
            </w:r>
          </w:p>
        </w:tc>
      </w:tr>
      <w:tr w:rsidR="00141ED8" w:rsidRPr="006E3344" w14:paraId="159583A4" w14:textId="25EEBBC6" w:rsidTr="00141ED8">
        <w:trPr>
          <w:tblCellSpacing w:w="15" w:type="dxa"/>
        </w:trPr>
        <w:tc>
          <w:tcPr>
            <w:tcW w:w="1798" w:type="dxa"/>
            <w:vAlign w:val="center"/>
          </w:tcPr>
          <w:p w14:paraId="39ABF48F" w14:textId="6619EBD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proofErr w:type="spellStart"/>
            <w:r w:rsidRPr="006E3344">
              <w:rPr>
                <w:rFonts w:ascii="Arial" w:hAnsi="Arial"/>
                <w:iCs/>
                <w:sz w:val="20"/>
                <w:szCs w:val="20"/>
              </w:rPr>
              <w:t>Sarc</w:t>
            </w:r>
            <w:r>
              <w:rPr>
                <w:rFonts w:ascii="Arial" w:hAnsi="Arial"/>
                <w:iCs/>
                <w:sz w:val="20"/>
                <w:szCs w:val="20"/>
              </w:rPr>
              <w:t>openia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according</w:t>
            </w:r>
            <w:proofErr w:type="spellEnd"/>
            <w:r w:rsidRPr="006E3344"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quartile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2</w:t>
            </w:r>
          </w:p>
        </w:tc>
        <w:tc>
          <w:tcPr>
            <w:tcW w:w="1104" w:type="dxa"/>
            <w:vAlign w:val="center"/>
          </w:tcPr>
          <w:p w14:paraId="14D1EB0B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4</w:t>
            </w:r>
          </w:p>
        </w:tc>
        <w:tc>
          <w:tcPr>
            <w:tcW w:w="1104" w:type="dxa"/>
            <w:vAlign w:val="center"/>
          </w:tcPr>
          <w:p w14:paraId="5432B759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01-0.79</w:t>
            </w:r>
          </w:p>
        </w:tc>
        <w:tc>
          <w:tcPr>
            <w:tcW w:w="821" w:type="dxa"/>
            <w:vAlign w:val="center"/>
          </w:tcPr>
          <w:p w14:paraId="38B0AD92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2</w:t>
            </w:r>
          </w:p>
        </w:tc>
        <w:tc>
          <w:tcPr>
            <w:tcW w:w="537" w:type="dxa"/>
            <w:vAlign w:val="center"/>
          </w:tcPr>
          <w:p w14:paraId="6CFF848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99</w:t>
            </w:r>
          </w:p>
        </w:tc>
        <w:tc>
          <w:tcPr>
            <w:tcW w:w="537" w:type="dxa"/>
            <w:vAlign w:val="center"/>
          </w:tcPr>
          <w:p w14:paraId="218BAAED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49</w:t>
            </w:r>
          </w:p>
        </w:tc>
        <w:tc>
          <w:tcPr>
            <w:tcW w:w="1104" w:type="dxa"/>
            <w:vAlign w:val="center"/>
          </w:tcPr>
          <w:p w14:paraId="0628FA07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01-2.2</w:t>
            </w:r>
          </w:p>
        </w:tc>
        <w:tc>
          <w:tcPr>
            <w:tcW w:w="820" w:type="dxa"/>
            <w:vAlign w:val="center"/>
          </w:tcPr>
          <w:p w14:paraId="6D0C8D4C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46</w:t>
            </w:r>
          </w:p>
        </w:tc>
        <w:tc>
          <w:tcPr>
            <w:tcW w:w="805" w:type="dxa"/>
            <w:vAlign w:val="center"/>
          </w:tcPr>
          <w:p w14:paraId="09E614D3" w14:textId="20619B88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</w:t>
            </w:r>
            <w:r w:rsidR="00FE3066">
              <w:rPr>
                <w:rFonts w:ascii="Arial" w:hAnsi="Arial"/>
                <w:b/>
                <w:bCs/>
                <w:iCs/>
                <w:sz w:val="20"/>
                <w:szCs w:val="20"/>
              </w:rPr>
              <w:t>51</w:t>
            </w:r>
          </w:p>
        </w:tc>
      </w:tr>
      <w:tr w:rsidR="00141ED8" w:rsidRPr="006E3344" w14:paraId="3E17EC4C" w14:textId="517C790E" w:rsidTr="00141ED8">
        <w:trPr>
          <w:tblCellSpacing w:w="15" w:type="dxa"/>
        </w:trPr>
        <w:tc>
          <w:tcPr>
            <w:tcW w:w="1798" w:type="dxa"/>
            <w:vAlign w:val="center"/>
          </w:tcPr>
          <w:p w14:paraId="23E7D4C4" w14:textId="011472CF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proofErr w:type="spellStart"/>
            <w:r w:rsidRPr="006E3344">
              <w:rPr>
                <w:rFonts w:ascii="Arial" w:hAnsi="Arial"/>
                <w:iCs/>
                <w:sz w:val="20"/>
                <w:szCs w:val="20"/>
              </w:rPr>
              <w:t>Sarc</w:t>
            </w:r>
            <w:r>
              <w:rPr>
                <w:rFonts w:ascii="Arial" w:hAnsi="Arial"/>
                <w:iCs/>
                <w:sz w:val="20"/>
                <w:szCs w:val="20"/>
              </w:rPr>
              <w:t>openia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according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quartile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3</w:t>
            </w:r>
          </w:p>
        </w:tc>
        <w:tc>
          <w:tcPr>
            <w:tcW w:w="1104" w:type="dxa"/>
            <w:vAlign w:val="center"/>
          </w:tcPr>
          <w:p w14:paraId="0FDA20CC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-0.18</w:t>
            </w:r>
          </w:p>
        </w:tc>
        <w:tc>
          <w:tcPr>
            <w:tcW w:w="1104" w:type="dxa"/>
            <w:vAlign w:val="center"/>
          </w:tcPr>
          <w:p w14:paraId="3E28F16D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-0.66-0.29</w:t>
            </w:r>
          </w:p>
        </w:tc>
        <w:tc>
          <w:tcPr>
            <w:tcW w:w="821" w:type="dxa"/>
            <w:vAlign w:val="center"/>
          </w:tcPr>
          <w:p w14:paraId="43C2A8BB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24</w:t>
            </w:r>
          </w:p>
        </w:tc>
        <w:tc>
          <w:tcPr>
            <w:tcW w:w="537" w:type="dxa"/>
            <w:vAlign w:val="center"/>
          </w:tcPr>
          <w:p w14:paraId="1DCFE860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75</w:t>
            </w:r>
          </w:p>
        </w:tc>
        <w:tc>
          <w:tcPr>
            <w:tcW w:w="537" w:type="dxa"/>
            <w:vAlign w:val="center"/>
          </w:tcPr>
          <w:p w14:paraId="4C126791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83</w:t>
            </w:r>
          </w:p>
        </w:tc>
        <w:tc>
          <w:tcPr>
            <w:tcW w:w="1104" w:type="dxa"/>
            <w:vAlign w:val="center"/>
          </w:tcPr>
          <w:p w14:paraId="791C0475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52-1.34</w:t>
            </w:r>
          </w:p>
        </w:tc>
        <w:tc>
          <w:tcPr>
            <w:tcW w:w="820" w:type="dxa"/>
            <w:vAlign w:val="center"/>
          </w:tcPr>
          <w:p w14:paraId="42E3F417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0.451</w:t>
            </w:r>
          </w:p>
        </w:tc>
        <w:tc>
          <w:tcPr>
            <w:tcW w:w="805" w:type="dxa"/>
            <w:vAlign w:val="center"/>
          </w:tcPr>
          <w:p w14:paraId="1CF21F77" w14:textId="5B4B41BE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0.451</w:t>
            </w:r>
          </w:p>
        </w:tc>
      </w:tr>
      <w:tr w:rsidR="00141ED8" w:rsidRPr="006E3344" w14:paraId="076CC45F" w14:textId="5088AA86" w:rsidTr="00141ED8">
        <w:trPr>
          <w:tblCellSpacing w:w="15" w:type="dxa"/>
        </w:trPr>
        <w:tc>
          <w:tcPr>
            <w:tcW w:w="1798" w:type="dxa"/>
            <w:vAlign w:val="center"/>
          </w:tcPr>
          <w:p w14:paraId="36D10690" w14:textId="6325D162" w:rsidR="00141ED8" w:rsidRPr="00EB53FC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AU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Visceral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o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besity according to </w:t>
            </w:r>
            <w:proofErr w:type="spellStart"/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Baggerma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n</w:t>
            </w:r>
            <w:proofErr w:type="spellEnd"/>
          </w:p>
        </w:tc>
        <w:tc>
          <w:tcPr>
            <w:tcW w:w="1104" w:type="dxa"/>
            <w:vAlign w:val="center"/>
          </w:tcPr>
          <w:p w14:paraId="0BF58BD2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67</w:t>
            </w:r>
          </w:p>
        </w:tc>
        <w:tc>
          <w:tcPr>
            <w:tcW w:w="1104" w:type="dxa"/>
            <w:vAlign w:val="center"/>
          </w:tcPr>
          <w:p w14:paraId="6601B208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27-1.06</w:t>
            </w:r>
          </w:p>
        </w:tc>
        <w:tc>
          <w:tcPr>
            <w:tcW w:w="821" w:type="dxa"/>
            <w:vAlign w:val="center"/>
          </w:tcPr>
          <w:p w14:paraId="6A17C65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2</w:t>
            </w:r>
          </w:p>
        </w:tc>
        <w:tc>
          <w:tcPr>
            <w:tcW w:w="537" w:type="dxa"/>
            <w:vAlign w:val="center"/>
          </w:tcPr>
          <w:p w14:paraId="2D207429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3.32</w:t>
            </w:r>
          </w:p>
        </w:tc>
        <w:tc>
          <w:tcPr>
            <w:tcW w:w="537" w:type="dxa"/>
            <w:vAlign w:val="center"/>
          </w:tcPr>
          <w:p w14:paraId="51151519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95</w:t>
            </w:r>
          </w:p>
        </w:tc>
        <w:tc>
          <w:tcPr>
            <w:tcW w:w="1104" w:type="dxa"/>
            <w:vAlign w:val="center"/>
          </w:tcPr>
          <w:p w14:paraId="30D72F82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31-2.89</w:t>
            </w:r>
          </w:p>
        </w:tc>
        <w:tc>
          <w:tcPr>
            <w:tcW w:w="820" w:type="dxa"/>
            <w:vAlign w:val="center"/>
          </w:tcPr>
          <w:p w14:paraId="4A465662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01</w:t>
            </w:r>
          </w:p>
        </w:tc>
        <w:tc>
          <w:tcPr>
            <w:tcW w:w="805" w:type="dxa"/>
            <w:vAlign w:val="center"/>
          </w:tcPr>
          <w:p w14:paraId="1A5B45B2" w14:textId="02B50A53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0</w:t>
            </w:r>
            <w:r w:rsidR="00FE3066">
              <w:rPr>
                <w:rFonts w:ascii="Arial" w:hAnsi="Arial"/>
                <w:b/>
                <w:bCs/>
                <w:iCs/>
                <w:sz w:val="20"/>
                <w:szCs w:val="20"/>
              </w:rPr>
              <w:t>2</w:t>
            </w:r>
          </w:p>
        </w:tc>
      </w:tr>
      <w:tr w:rsidR="00141ED8" w:rsidRPr="006E3344" w14:paraId="760E0F5B" w14:textId="532BCE1B" w:rsidTr="00141ED8">
        <w:trPr>
          <w:tblCellSpacing w:w="15" w:type="dxa"/>
        </w:trPr>
        <w:tc>
          <w:tcPr>
            <w:tcW w:w="1798" w:type="dxa"/>
            <w:vAlign w:val="center"/>
          </w:tcPr>
          <w:p w14:paraId="72B63106" w14:textId="4082EDAD" w:rsidR="00141ED8" w:rsidRPr="00EB53FC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AU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Visceral </w:t>
            </w:r>
            <w:proofErr w:type="spellStart"/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obestiy</w:t>
            </w:r>
            <w:proofErr w:type="spellEnd"/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 according to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q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uartil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e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 1</w:t>
            </w:r>
          </w:p>
        </w:tc>
        <w:tc>
          <w:tcPr>
            <w:tcW w:w="1104" w:type="dxa"/>
            <w:vAlign w:val="center"/>
          </w:tcPr>
          <w:p w14:paraId="52839C1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66</w:t>
            </w:r>
          </w:p>
        </w:tc>
        <w:tc>
          <w:tcPr>
            <w:tcW w:w="1104" w:type="dxa"/>
            <w:vAlign w:val="center"/>
          </w:tcPr>
          <w:p w14:paraId="1E07907F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13-1.19</w:t>
            </w:r>
          </w:p>
        </w:tc>
        <w:tc>
          <w:tcPr>
            <w:tcW w:w="821" w:type="dxa"/>
            <w:vAlign w:val="center"/>
          </w:tcPr>
          <w:p w14:paraId="233F1AD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27</w:t>
            </w:r>
          </w:p>
        </w:tc>
        <w:tc>
          <w:tcPr>
            <w:tcW w:w="537" w:type="dxa"/>
            <w:vAlign w:val="center"/>
          </w:tcPr>
          <w:p w14:paraId="46F4DD7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43</w:t>
            </w:r>
          </w:p>
        </w:tc>
        <w:tc>
          <w:tcPr>
            <w:tcW w:w="537" w:type="dxa"/>
            <w:vAlign w:val="center"/>
          </w:tcPr>
          <w:p w14:paraId="3AE08BF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93</w:t>
            </w:r>
          </w:p>
        </w:tc>
        <w:tc>
          <w:tcPr>
            <w:tcW w:w="1104" w:type="dxa"/>
            <w:vAlign w:val="center"/>
          </w:tcPr>
          <w:p w14:paraId="5365B6D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13-3.29</w:t>
            </w:r>
          </w:p>
        </w:tc>
        <w:tc>
          <w:tcPr>
            <w:tcW w:w="820" w:type="dxa"/>
            <w:vAlign w:val="center"/>
          </w:tcPr>
          <w:p w14:paraId="0023BCC9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15</w:t>
            </w:r>
          </w:p>
        </w:tc>
        <w:tc>
          <w:tcPr>
            <w:tcW w:w="805" w:type="dxa"/>
            <w:vAlign w:val="center"/>
          </w:tcPr>
          <w:p w14:paraId="5FA49EF7" w14:textId="6F0AAB9F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1</w:t>
            </w:r>
            <w:r w:rsidR="00FE3066">
              <w:rPr>
                <w:rFonts w:ascii="Arial" w:hAnsi="Arial"/>
                <w:b/>
                <w:bCs/>
                <w:iCs/>
                <w:sz w:val="20"/>
                <w:szCs w:val="20"/>
              </w:rPr>
              <w:t>9</w:t>
            </w:r>
          </w:p>
        </w:tc>
      </w:tr>
      <w:tr w:rsidR="00141ED8" w:rsidRPr="006E3344" w14:paraId="2B25F9E4" w14:textId="47DBAB53" w:rsidTr="00141ED8">
        <w:trPr>
          <w:tblCellSpacing w:w="15" w:type="dxa"/>
        </w:trPr>
        <w:tc>
          <w:tcPr>
            <w:tcW w:w="1798" w:type="dxa"/>
            <w:vAlign w:val="center"/>
          </w:tcPr>
          <w:p w14:paraId="147019F0" w14:textId="40583D5B" w:rsidR="00141ED8" w:rsidRPr="00EB53FC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AU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Visceral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o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besity according to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q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uartil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e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 2</w:t>
            </w:r>
          </w:p>
        </w:tc>
        <w:tc>
          <w:tcPr>
            <w:tcW w:w="1104" w:type="dxa"/>
            <w:vAlign w:val="center"/>
          </w:tcPr>
          <w:p w14:paraId="2B9FC210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53</w:t>
            </w:r>
          </w:p>
        </w:tc>
        <w:tc>
          <w:tcPr>
            <w:tcW w:w="1104" w:type="dxa"/>
            <w:vAlign w:val="center"/>
          </w:tcPr>
          <w:p w14:paraId="2AE4AA4B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13-0.93</w:t>
            </w:r>
          </w:p>
        </w:tc>
        <w:tc>
          <w:tcPr>
            <w:tcW w:w="821" w:type="dxa"/>
            <w:vAlign w:val="center"/>
          </w:tcPr>
          <w:p w14:paraId="2165C7DB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2</w:t>
            </w:r>
          </w:p>
        </w:tc>
        <w:tc>
          <w:tcPr>
            <w:tcW w:w="537" w:type="dxa"/>
            <w:vAlign w:val="center"/>
          </w:tcPr>
          <w:p w14:paraId="58B0D068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62</w:t>
            </w:r>
          </w:p>
        </w:tc>
        <w:tc>
          <w:tcPr>
            <w:tcW w:w="537" w:type="dxa"/>
            <w:vAlign w:val="center"/>
          </w:tcPr>
          <w:p w14:paraId="12381A4C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7</w:t>
            </w:r>
          </w:p>
        </w:tc>
        <w:tc>
          <w:tcPr>
            <w:tcW w:w="1104" w:type="dxa"/>
            <w:vAlign w:val="center"/>
          </w:tcPr>
          <w:p w14:paraId="0D559A66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14-2.53</w:t>
            </w:r>
          </w:p>
        </w:tc>
        <w:tc>
          <w:tcPr>
            <w:tcW w:w="820" w:type="dxa"/>
            <w:vAlign w:val="center"/>
          </w:tcPr>
          <w:p w14:paraId="2810E4CB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09</w:t>
            </w:r>
          </w:p>
        </w:tc>
        <w:tc>
          <w:tcPr>
            <w:tcW w:w="805" w:type="dxa"/>
            <w:vAlign w:val="center"/>
          </w:tcPr>
          <w:p w14:paraId="660828CE" w14:textId="6839FFF6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</w:t>
            </w:r>
            <w:r w:rsidR="00FE3066">
              <w:rPr>
                <w:rFonts w:ascii="Arial" w:hAnsi="Arial"/>
                <w:b/>
                <w:bCs/>
                <w:iCs/>
                <w:sz w:val="20"/>
                <w:szCs w:val="20"/>
              </w:rPr>
              <w:t>15</w:t>
            </w:r>
          </w:p>
        </w:tc>
      </w:tr>
      <w:tr w:rsidR="00141ED8" w:rsidRPr="006E3344" w14:paraId="4EAD05D2" w14:textId="5F89859F" w:rsidTr="00141ED8">
        <w:trPr>
          <w:tblCellSpacing w:w="15" w:type="dxa"/>
        </w:trPr>
        <w:tc>
          <w:tcPr>
            <w:tcW w:w="1798" w:type="dxa"/>
            <w:vAlign w:val="center"/>
          </w:tcPr>
          <w:p w14:paraId="6AF077DE" w14:textId="59562912" w:rsidR="00141ED8" w:rsidRPr="009302A3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US"/>
              </w:rPr>
            </w:pPr>
            <w:r w:rsidRPr="009302A3">
              <w:rPr>
                <w:rFonts w:ascii="Arial" w:hAnsi="Arial"/>
                <w:iCs/>
                <w:sz w:val="20"/>
                <w:szCs w:val="20"/>
                <w:lang w:val="en-US"/>
              </w:rPr>
              <w:t xml:space="preserve">Visceral obesity according to </w:t>
            </w:r>
            <w:r>
              <w:rPr>
                <w:rFonts w:ascii="Arial" w:hAnsi="Arial"/>
                <w:iCs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1104" w:type="dxa"/>
            <w:vAlign w:val="center"/>
          </w:tcPr>
          <w:p w14:paraId="263369E6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44</w:t>
            </w:r>
          </w:p>
        </w:tc>
        <w:tc>
          <w:tcPr>
            <w:tcW w:w="1104" w:type="dxa"/>
            <w:vAlign w:val="center"/>
          </w:tcPr>
          <w:p w14:paraId="1D7265C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04-0.85</w:t>
            </w:r>
          </w:p>
        </w:tc>
        <w:tc>
          <w:tcPr>
            <w:tcW w:w="821" w:type="dxa"/>
            <w:vAlign w:val="center"/>
          </w:tcPr>
          <w:p w14:paraId="48B6AF1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21</w:t>
            </w:r>
          </w:p>
        </w:tc>
        <w:tc>
          <w:tcPr>
            <w:tcW w:w="537" w:type="dxa"/>
            <w:vAlign w:val="center"/>
          </w:tcPr>
          <w:p w14:paraId="23673F7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13</w:t>
            </w:r>
          </w:p>
        </w:tc>
        <w:tc>
          <w:tcPr>
            <w:tcW w:w="537" w:type="dxa"/>
            <w:vAlign w:val="center"/>
          </w:tcPr>
          <w:p w14:paraId="4AF9E68F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56</w:t>
            </w:r>
          </w:p>
        </w:tc>
        <w:tc>
          <w:tcPr>
            <w:tcW w:w="1104" w:type="dxa"/>
            <w:vAlign w:val="center"/>
          </w:tcPr>
          <w:p w14:paraId="700ED63C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04-2.34</w:t>
            </w:r>
          </w:p>
        </w:tc>
        <w:tc>
          <w:tcPr>
            <w:tcW w:w="820" w:type="dxa"/>
            <w:vAlign w:val="center"/>
          </w:tcPr>
          <w:p w14:paraId="043DB748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33</w:t>
            </w:r>
          </w:p>
        </w:tc>
        <w:tc>
          <w:tcPr>
            <w:tcW w:w="805" w:type="dxa"/>
            <w:vAlign w:val="center"/>
          </w:tcPr>
          <w:p w14:paraId="72A3CEDE" w14:textId="4ACBDED2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3</w:t>
            </w:r>
            <w:r w:rsidR="00FE3066">
              <w:rPr>
                <w:rFonts w:ascii="Arial" w:hAnsi="Arial"/>
                <w:b/>
                <w:bCs/>
                <w:iCs/>
                <w:sz w:val="20"/>
                <w:szCs w:val="20"/>
              </w:rPr>
              <w:t>9</w:t>
            </w:r>
          </w:p>
        </w:tc>
      </w:tr>
      <w:tr w:rsidR="00141ED8" w:rsidRPr="006E3344" w14:paraId="2DC67F73" w14:textId="2E2CAD2C" w:rsidTr="00141ED8">
        <w:trPr>
          <w:tblCellSpacing w:w="15" w:type="dxa"/>
        </w:trPr>
        <w:tc>
          <w:tcPr>
            <w:tcW w:w="1798" w:type="dxa"/>
            <w:vAlign w:val="center"/>
          </w:tcPr>
          <w:p w14:paraId="5EC519C3" w14:textId="4D4501B5" w:rsidR="00141ED8" w:rsidRPr="00EB53FC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AU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lastRenderedPageBreak/>
              <w:t xml:space="preserve">Sarcopenic obesity according to Prado and </w:t>
            </w:r>
            <w:proofErr w:type="spellStart"/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Baggerman</w:t>
            </w:r>
            <w:proofErr w:type="spellEnd"/>
          </w:p>
        </w:tc>
        <w:tc>
          <w:tcPr>
            <w:tcW w:w="1104" w:type="dxa"/>
            <w:vAlign w:val="center"/>
          </w:tcPr>
          <w:p w14:paraId="4A7A2AD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99</w:t>
            </w:r>
          </w:p>
        </w:tc>
        <w:tc>
          <w:tcPr>
            <w:tcW w:w="1104" w:type="dxa"/>
            <w:vAlign w:val="center"/>
          </w:tcPr>
          <w:p w14:paraId="4BC9CA7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4-1.57</w:t>
            </w:r>
          </w:p>
        </w:tc>
        <w:tc>
          <w:tcPr>
            <w:tcW w:w="821" w:type="dxa"/>
            <w:vAlign w:val="center"/>
          </w:tcPr>
          <w:p w14:paraId="176889E7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3</w:t>
            </w:r>
          </w:p>
        </w:tc>
        <w:tc>
          <w:tcPr>
            <w:tcW w:w="537" w:type="dxa"/>
            <w:vAlign w:val="center"/>
          </w:tcPr>
          <w:p w14:paraId="207F1A8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3.32</w:t>
            </w:r>
          </w:p>
        </w:tc>
        <w:tc>
          <w:tcPr>
            <w:tcW w:w="537" w:type="dxa"/>
            <w:vAlign w:val="center"/>
          </w:tcPr>
          <w:p w14:paraId="47290B40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68</w:t>
            </w:r>
          </w:p>
        </w:tc>
        <w:tc>
          <w:tcPr>
            <w:tcW w:w="1104" w:type="dxa"/>
            <w:vAlign w:val="center"/>
          </w:tcPr>
          <w:p w14:paraId="0CA1732A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5-4.8</w:t>
            </w:r>
          </w:p>
        </w:tc>
        <w:tc>
          <w:tcPr>
            <w:tcW w:w="820" w:type="dxa"/>
            <w:vAlign w:val="center"/>
          </w:tcPr>
          <w:p w14:paraId="28CBCEBA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01</w:t>
            </w:r>
          </w:p>
        </w:tc>
        <w:tc>
          <w:tcPr>
            <w:tcW w:w="805" w:type="dxa"/>
            <w:vAlign w:val="center"/>
          </w:tcPr>
          <w:p w14:paraId="7CB88F83" w14:textId="6F2086B5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0</w:t>
            </w:r>
            <w:r w:rsidR="00FE3066">
              <w:rPr>
                <w:rFonts w:ascii="Arial" w:hAnsi="Arial"/>
                <w:b/>
                <w:bCs/>
                <w:iCs/>
                <w:sz w:val="20"/>
                <w:szCs w:val="20"/>
              </w:rPr>
              <w:t>2</w:t>
            </w:r>
          </w:p>
        </w:tc>
      </w:tr>
      <w:tr w:rsidR="00141ED8" w:rsidRPr="006E3344" w14:paraId="309A91AF" w14:textId="1FA7C22D" w:rsidTr="00141ED8">
        <w:trPr>
          <w:tblCellSpacing w:w="15" w:type="dxa"/>
        </w:trPr>
        <w:tc>
          <w:tcPr>
            <w:tcW w:w="1798" w:type="dxa"/>
            <w:vAlign w:val="center"/>
          </w:tcPr>
          <w:p w14:paraId="33143C5D" w14:textId="3D9C2E8F" w:rsidR="00141ED8" w:rsidRPr="00EB53FC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AU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Sarcopenic obesity according to Prado and visceral obes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ity quartile 2</w:t>
            </w:r>
          </w:p>
        </w:tc>
        <w:tc>
          <w:tcPr>
            <w:tcW w:w="1104" w:type="dxa"/>
            <w:vAlign w:val="center"/>
          </w:tcPr>
          <w:p w14:paraId="2A5C909B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98</w:t>
            </w:r>
          </w:p>
        </w:tc>
        <w:tc>
          <w:tcPr>
            <w:tcW w:w="1104" w:type="dxa"/>
            <w:vAlign w:val="center"/>
          </w:tcPr>
          <w:p w14:paraId="3C245576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43-1.53</w:t>
            </w:r>
          </w:p>
        </w:tc>
        <w:tc>
          <w:tcPr>
            <w:tcW w:w="821" w:type="dxa"/>
            <w:vAlign w:val="center"/>
          </w:tcPr>
          <w:p w14:paraId="58EF70D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28</w:t>
            </w:r>
          </w:p>
        </w:tc>
        <w:tc>
          <w:tcPr>
            <w:tcW w:w="537" w:type="dxa"/>
            <w:vAlign w:val="center"/>
          </w:tcPr>
          <w:p w14:paraId="74C82A2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3.51</w:t>
            </w:r>
          </w:p>
        </w:tc>
        <w:tc>
          <w:tcPr>
            <w:tcW w:w="537" w:type="dxa"/>
            <w:vAlign w:val="center"/>
          </w:tcPr>
          <w:p w14:paraId="3E05789A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66</w:t>
            </w:r>
          </w:p>
        </w:tc>
        <w:tc>
          <w:tcPr>
            <w:tcW w:w="1104" w:type="dxa"/>
            <w:vAlign w:val="center"/>
          </w:tcPr>
          <w:p w14:paraId="72F07765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54-4.6</w:t>
            </w:r>
          </w:p>
        </w:tc>
        <w:tc>
          <w:tcPr>
            <w:tcW w:w="820" w:type="dxa"/>
            <w:vAlign w:val="center"/>
          </w:tcPr>
          <w:p w14:paraId="0E215A86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&lt;0.001</w:t>
            </w:r>
          </w:p>
        </w:tc>
        <w:tc>
          <w:tcPr>
            <w:tcW w:w="805" w:type="dxa"/>
            <w:vAlign w:val="center"/>
          </w:tcPr>
          <w:p w14:paraId="2AAC80D9" w14:textId="72A98FCD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141ED8" w:rsidRPr="006E3344" w14:paraId="6364877C" w14:textId="4B2CB5B3" w:rsidTr="00141ED8">
        <w:trPr>
          <w:tblCellSpacing w:w="15" w:type="dxa"/>
        </w:trPr>
        <w:tc>
          <w:tcPr>
            <w:tcW w:w="1798" w:type="dxa"/>
            <w:vAlign w:val="center"/>
          </w:tcPr>
          <w:p w14:paraId="34D3B999" w14:textId="002C93BC" w:rsidR="00141ED8" w:rsidRPr="00EB53FC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AU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Sarcopenic obesity according to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q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uartil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e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 1 and </w:t>
            </w:r>
            <w:proofErr w:type="spellStart"/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Baggerman</w:t>
            </w:r>
            <w:proofErr w:type="spellEnd"/>
          </w:p>
        </w:tc>
        <w:tc>
          <w:tcPr>
            <w:tcW w:w="1104" w:type="dxa"/>
            <w:vAlign w:val="center"/>
          </w:tcPr>
          <w:p w14:paraId="3983DFF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98</w:t>
            </w:r>
          </w:p>
        </w:tc>
        <w:tc>
          <w:tcPr>
            <w:tcW w:w="1104" w:type="dxa"/>
            <w:vAlign w:val="center"/>
          </w:tcPr>
          <w:p w14:paraId="13333E0E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5-1.46</w:t>
            </w:r>
          </w:p>
        </w:tc>
        <w:tc>
          <w:tcPr>
            <w:tcW w:w="821" w:type="dxa"/>
            <w:vAlign w:val="center"/>
          </w:tcPr>
          <w:p w14:paraId="2FE04B38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24</w:t>
            </w:r>
          </w:p>
        </w:tc>
        <w:tc>
          <w:tcPr>
            <w:tcW w:w="537" w:type="dxa"/>
            <w:vAlign w:val="center"/>
          </w:tcPr>
          <w:p w14:paraId="4AB27CA8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4.01</w:t>
            </w:r>
          </w:p>
        </w:tc>
        <w:tc>
          <w:tcPr>
            <w:tcW w:w="537" w:type="dxa"/>
            <w:vAlign w:val="center"/>
          </w:tcPr>
          <w:p w14:paraId="3C6526A7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67</w:t>
            </w:r>
          </w:p>
        </w:tc>
        <w:tc>
          <w:tcPr>
            <w:tcW w:w="1104" w:type="dxa"/>
            <w:vAlign w:val="center"/>
          </w:tcPr>
          <w:p w14:paraId="0F88A48B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65-4.3</w:t>
            </w:r>
          </w:p>
        </w:tc>
        <w:tc>
          <w:tcPr>
            <w:tcW w:w="820" w:type="dxa"/>
            <w:vAlign w:val="center"/>
          </w:tcPr>
          <w:p w14:paraId="081D341A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&lt;0.001</w:t>
            </w:r>
          </w:p>
        </w:tc>
        <w:tc>
          <w:tcPr>
            <w:tcW w:w="805" w:type="dxa"/>
            <w:vAlign w:val="center"/>
          </w:tcPr>
          <w:p w14:paraId="0D4D9A4C" w14:textId="6DFE97BE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141ED8" w:rsidRPr="006E3344" w14:paraId="3B8F12F2" w14:textId="70EE8E65" w:rsidTr="00141ED8">
        <w:trPr>
          <w:tblCellSpacing w:w="15" w:type="dxa"/>
        </w:trPr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14:paraId="22AE892C" w14:textId="20C407CD" w:rsidR="00141ED8" w:rsidRPr="00EB53FC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AU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Sarcopenic obesity according to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q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uartil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e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 1 and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q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uartil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e 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1CD130C2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87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204838CD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4-1.3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0DB7DE67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24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61DBC54C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3.63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72CD112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39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1D5D7EED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49-3.8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26DB0658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&lt;0.00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288146AD" w14:textId="5B103FFE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</w:tbl>
    <w:p w14:paraId="7AD6917F" w14:textId="77777777" w:rsidR="000330E1" w:rsidRDefault="000330E1" w:rsidP="000330E1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1498AF33" w14:textId="33A73DD8" w:rsidR="000330E1" w:rsidRPr="004F6F46" w:rsidRDefault="000330E1" w:rsidP="004F6F46">
      <w:pPr>
        <w:pStyle w:val="Listenabsatz"/>
        <w:numPr>
          <w:ilvl w:val="0"/>
          <w:numId w:val="16"/>
        </w:numPr>
        <w:spacing w:line="480" w:lineRule="auto"/>
        <w:rPr>
          <w:rFonts w:ascii="Arial" w:hAnsi="Arial"/>
          <w:b/>
          <w:bCs/>
          <w:iCs/>
          <w:sz w:val="20"/>
          <w:szCs w:val="20"/>
          <w:lang w:val="en-AU"/>
        </w:rPr>
      </w:pPr>
      <w:r w:rsidRPr="004F6F46">
        <w:rPr>
          <w:rFonts w:ascii="Arial" w:hAnsi="Arial"/>
          <w:b/>
          <w:bCs/>
          <w:iCs/>
          <w:sz w:val="20"/>
          <w:szCs w:val="20"/>
          <w:lang w:val="en-AU"/>
        </w:rPr>
        <w:t>Univariable linear regression analysis of associations of body composition parameters with ICU LOS in 368 survivors</w:t>
      </w:r>
    </w:p>
    <w:tbl>
      <w:tblPr>
        <w:tblW w:w="893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737"/>
        <w:gridCol w:w="681"/>
        <w:gridCol w:w="1417"/>
        <w:gridCol w:w="992"/>
        <w:gridCol w:w="992"/>
      </w:tblGrid>
      <w:tr w:rsidR="00141ED8" w:rsidRPr="00F93ED1" w14:paraId="56907136" w14:textId="26065A2F" w:rsidTr="00141ED8">
        <w:trPr>
          <w:tblHeader/>
          <w:tblCellSpacing w:w="15" w:type="dxa"/>
        </w:trPr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85E6F5" w14:textId="77777777" w:rsidR="00141ED8" w:rsidRPr="005908C5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bCs/>
                <w:iCs/>
                <w:sz w:val="20"/>
                <w:szCs w:val="20"/>
              </w:rPr>
              <w:t>Predictor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FA1E04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B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5E778F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1DAFBF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F93ED1">
              <w:rPr>
                <w:rFonts w:ascii="Arial" w:hAnsi="Arial"/>
                <w:bCs/>
                <w:iCs/>
                <w:sz w:val="20"/>
                <w:szCs w:val="20"/>
              </w:rPr>
              <w:t>S</w:t>
            </w:r>
            <w:r>
              <w:rPr>
                <w:rFonts w:ascii="Arial" w:hAnsi="Arial"/>
                <w:bCs/>
                <w:iCs/>
                <w:sz w:val="20"/>
                <w:szCs w:val="20"/>
              </w:rPr>
              <w:t>E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EC0389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t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506DBF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F93ED1">
              <w:rPr>
                <w:rFonts w:ascii="Arial" w:hAnsi="Arial"/>
                <w:bCs/>
                <w:iCs/>
                <w:sz w:val="20"/>
                <w:szCs w:val="20"/>
              </w:rPr>
              <w:t>95% CI</w:t>
            </w:r>
            <w:r>
              <w:rPr>
                <w:rFonts w:ascii="Arial" w:hAnsi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Cs/>
                <w:sz w:val="20"/>
                <w:szCs w:val="20"/>
              </w:rPr>
              <w:t>for</w:t>
            </w:r>
            <w:proofErr w:type="spellEnd"/>
            <w:r>
              <w:rPr>
                <w:rFonts w:ascii="Arial" w:hAnsi="Arial"/>
                <w:bCs/>
                <w:iCs/>
                <w:sz w:val="20"/>
                <w:szCs w:val="20"/>
              </w:rPr>
              <w:t xml:space="preserve"> B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EFD19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F93ED1">
              <w:rPr>
                <w:rFonts w:ascii="Arial" w:hAnsi="Arial"/>
                <w:bCs/>
                <w:iCs/>
                <w:sz w:val="20"/>
                <w:szCs w:val="20"/>
              </w:rPr>
              <w:t>p</w:t>
            </w:r>
            <w:r>
              <w:rPr>
                <w:rFonts w:ascii="Arial" w:hAnsi="Arial"/>
                <w:bCs/>
                <w:iCs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/>
                <w:bCs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BAE65" w14:textId="54116B83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FDR</w:t>
            </w:r>
          </w:p>
        </w:tc>
      </w:tr>
      <w:tr w:rsidR="00141ED8" w:rsidRPr="00F93ED1" w14:paraId="594C444C" w14:textId="1149BEE3" w:rsidTr="00141ED8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7E54093E" w14:textId="444C3205" w:rsidR="00141ED8" w:rsidRPr="00957D40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proofErr w:type="spellStart"/>
            <w:r w:rsidRPr="006E3344">
              <w:rPr>
                <w:rFonts w:ascii="Arial" w:hAnsi="Arial"/>
                <w:iCs/>
                <w:sz w:val="20"/>
                <w:szCs w:val="20"/>
              </w:rPr>
              <w:t>Sarc</w:t>
            </w:r>
            <w:r>
              <w:rPr>
                <w:rFonts w:ascii="Arial" w:hAnsi="Arial"/>
                <w:iCs/>
                <w:sz w:val="20"/>
                <w:szCs w:val="20"/>
              </w:rPr>
              <w:t>openia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according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to</w:t>
            </w:r>
            <w:proofErr w:type="spellEnd"/>
            <w:r w:rsidRPr="006E3344">
              <w:rPr>
                <w:rFonts w:ascii="Arial" w:hAnsi="Arial"/>
                <w:iCs/>
                <w:sz w:val="20"/>
                <w:szCs w:val="20"/>
              </w:rPr>
              <w:t xml:space="preserve"> Prado</w:t>
            </w:r>
          </w:p>
        </w:tc>
        <w:tc>
          <w:tcPr>
            <w:tcW w:w="1104" w:type="dxa"/>
            <w:vAlign w:val="center"/>
            <w:hideMark/>
          </w:tcPr>
          <w:p w14:paraId="78F38D8D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2</w:t>
            </w:r>
            <w:r w:rsidRPr="00F93ED1">
              <w:rPr>
                <w:rFonts w:ascii="Arial" w:hAnsi="Arial"/>
                <w:bCs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bCs/>
                <w:iCs/>
                <w:sz w:val="20"/>
                <w:szCs w:val="20"/>
              </w:rPr>
              <w:t>92</w:t>
            </w:r>
          </w:p>
        </w:tc>
        <w:tc>
          <w:tcPr>
            <w:tcW w:w="1104" w:type="dxa"/>
            <w:vAlign w:val="center"/>
            <w:hideMark/>
          </w:tcPr>
          <w:p w14:paraId="328A47FE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F93ED1">
              <w:rPr>
                <w:rFonts w:ascii="Arial" w:hAnsi="Arial"/>
                <w:bCs/>
                <w:iCs/>
                <w:sz w:val="20"/>
                <w:szCs w:val="20"/>
              </w:rPr>
              <w:t>0.</w:t>
            </w:r>
            <w:r>
              <w:rPr>
                <w:rFonts w:ascii="Arial" w:hAnsi="Arial"/>
                <w:bCs/>
                <w:iCs/>
                <w:sz w:val="20"/>
                <w:szCs w:val="20"/>
              </w:rPr>
              <w:t>06</w:t>
            </w:r>
          </w:p>
        </w:tc>
        <w:tc>
          <w:tcPr>
            <w:tcW w:w="707" w:type="dxa"/>
            <w:vAlign w:val="center"/>
            <w:hideMark/>
          </w:tcPr>
          <w:p w14:paraId="7DF8B928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2</w:t>
            </w:r>
            <w:r w:rsidRPr="00F93ED1">
              <w:rPr>
                <w:rFonts w:ascii="Arial" w:hAnsi="Arial"/>
                <w:bCs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bCs/>
                <w:iCs/>
                <w:sz w:val="20"/>
                <w:szCs w:val="20"/>
              </w:rPr>
              <w:t>44</w:t>
            </w:r>
          </w:p>
        </w:tc>
        <w:tc>
          <w:tcPr>
            <w:tcW w:w="651" w:type="dxa"/>
            <w:vAlign w:val="center"/>
            <w:hideMark/>
          </w:tcPr>
          <w:p w14:paraId="49E42439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</w:t>
            </w:r>
            <w:r w:rsidRPr="00F93ED1">
              <w:rPr>
                <w:rFonts w:ascii="Arial" w:hAnsi="Arial"/>
                <w:bCs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bCs/>
                <w:iCs/>
                <w:sz w:val="20"/>
                <w:szCs w:val="20"/>
              </w:rPr>
              <w:t>19</w:t>
            </w:r>
          </w:p>
        </w:tc>
        <w:tc>
          <w:tcPr>
            <w:tcW w:w="1387" w:type="dxa"/>
            <w:vAlign w:val="center"/>
            <w:hideMark/>
          </w:tcPr>
          <w:p w14:paraId="504E7FBD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-1</w:t>
            </w:r>
            <w:r w:rsidRPr="00F93ED1">
              <w:rPr>
                <w:rFonts w:ascii="Arial" w:hAnsi="Arial"/>
                <w:bCs/>
                <w:iCs/>
                <w:sz w:val="20"/>
                <w:szCs w:val="20"/>
              </w:rPr>
              <w:t>.</w:t>
            </w:r>
            <w:r>
              <w:rPr>
                <w:rFonts w:ascii="Arial" w:hAnsi="Arial"/>
                <w:bCs/>
                <w:iCs/>
                <w:sz w:val="20"/>
                <w:szCs w:val="20"/>
              </w:rPr>
              <w:t>91-7.75</w:t>
            </w:r>
          </w:p>
        </w:tc>
        <w:tc>
          <w:tcPr>
            <w:tcW w:w="962" w:type="dxa"/>
            <w:vAlign w:val="center"/>
          </w:tcPr>
          <w:p w14:paraId="6E87581D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</w:t>
            </w:r>
            <w:r w:rsidRPr="00F93ED1">
              <w:rPr>
                <w:rFonts w:ascii="Arial" w:hAnsi="Arial"/>
                <w:bCs/>
                <w:iCs/>
                <w:sz w:val="20"/>
                <w:szCs w:val="20"/>
              </w:rPr>
              <w:t>.2</w:t>
            </w:r>
            <w:r>
              <w:rPr>
                <w:rFonts w:ascii="Arial" w:hAnsi="Arial"/>
                <w:bCs/>
                <w:iCs/>
                <w:sz w:val="20"/>
                <w:szCs w:val="20"/>
              </w:rPr>
              <w:t>33</w:t>
            </w:r>
          </w:p>
        </w:tc>
        <w:tc>
          <w:tcPr>
            <w:tcW w:w="947" w:type="dxa"/>
            <w:vAlign w:val="center"/>
          </w:tcPr>
          <w:p w14:paraId="08982E4C" w14:textId="734BA475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</w:t>
            </w:r>
            <w:r w:rsidRPr="00F93ED1">
              <w:rPr>
                <w:rFonts w:ascii="Arial" w:hAnsi="Arial"/>
                <w:bCs/>
                <w:iCs/>
                <w:sz w:val="20"/>
                <w:szCs w:val="20"/>
              </w:rPr>
              <w:t>.2</w:t>
            </w:r>
            <w:r w:rsidR="0083011C">
              <w:rPr>
                <w:rFonts w:ascii="Arial" w:hAnsi="Arial"/>
                <w:bCs/>
                <w:iCs/>
                <w:sz w:val="20"/>
                <w:szCs w:val="20"/>
              </w:rPr>
              <w:t>79</w:t>
            </w:r>
          </w:p>
        </w:tc>
      </w:tr>
      <w:tr w:rsidR="00141ED8" w:rsidRPr="00F93ED1" w14:paraId="6EB0ADD8" w14:textId="34484CA4" w:rsidTr="00141ED8">
        <w:trPr>
          <w:tblCellSpacing w:w="15" w:type="dxa"/>
        </w:trPr>
        <w:tc>
          <w:tcPr>
            <w:tcW w:w="1798" w:type="dxa"/>
            <w:vAlign w:val="center"/>
          </w:tcPr>
          <w:p w14:paraId="5DE509E0" w14:textId="3A27CE98" w:rsidR="00141ED8" w:rsidRPr="00957D40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proofErr w:type="spellStart"/>
            <w:r w:rsidRPr="006E3344">
              <w:rPr>
                <w:rFonts w:ascii="Arial" w:hAnsi="Arial"/>
                <w:iCs/>
                <w:sz w:val="20"/>
                <w:szCs w:val="20"/>
              </w:rPr>
              <w:t>Sarc</w:t>
            </w:r>
            <w:r>
              <w:rPr>
                <w:rFonts w:ascii="Arial" w:hAnsi="Arial"/>
                <w:iCs/>
                <w:sz w:val="20"/>
                <w:szCs w:val="20"/>
              </w:rPr>
              <w:t>openia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according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to</w:t>
            </w:r>
            <w:proofErr w:type="spellEnd"/>
            <w:r w:rsidRPr="006E3344"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quartile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1</w:t>
            </w:r>
          </w:p>
        </w:tc>
        <w:tc>
          <w:tcPr>
            <w:tcW w:w="1104" w:type="dxa"/>
            <w:vAlign w:val="center"/>
          </w:tcPr>
          <w:p w14:paraId="36B8B04A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3.51</w:t>
            </w:r>
          </w:p>
        </w:tc>
        <w:tc>
          <w:tcPr>
            <w:tcW w:w="1104" w:type="dxa"/>
            <w:vAlign w:val="center"/>
          </w:tcPr>
          <w:p w14:paraId="664FDF85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09</w:t>
            </w:r>
          </w:p>
        </w:tc>
        <w:tc>
          <w:tcPr>
            <w:tcW w:w="707" w:type="dxa"/>
            <w:vAlign w:val="center"/>
          </w:tcPr>
          <w:p w14:paraId="213EECF3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2.02</w:t>
            </w:r>
          </w:p>
        </w:tc>
        <w:tc>
          <w:tcPr>
            <w:tcW w:w="651" w:type="dxa"/>
            <w:vAlign w:val="center"/>
          </w:tcPr>
          <w:p w14:paraId="0614F4E2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.73</w:t>
            </w:r>
          </w:p>
        </w:tc>
        <w:tc>
          <w:tcPr>
            <w:tcW w:w="1387" w:type="dxa"/>
            <w:vAlign w:val="center"/>
          </w:tcPr>
          <w:p w14:paraId="6D0323F7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-0.5-7.51</w:t>
            </w:r>
          </w:p>
        </w:tc>
        <w:tc>
          <w:tcPr>
            <w:tcW w:w="962" w:type="dxa"/>
            <w:vAlign w:val="center"/>
          </w:tcPr>
          <w:p w14:paraId="2C87BED5" w14:textId="77777777" w:rsidR="00141ED8" w:rsidRPr="003E6986" w:rsidRDefault="00141ED8" w:rsidP="00141ED8">
            <w:pPr>
              <w:spacing w:line="480" w:lineRule="auto"/>
              <w:jc w:val="both"/>
              <w:rPr>
                <w:rFonts w:ascii="Arial" w:hAnsi="Arial"/>
                <w:b/>
                <w:iCs/>
                <w:sz w:val="20"/>
                <w:szCs w:val="20"/>
              </w:rPr>
            </w:pPr>
            <w:r w:rsidRPr="00E80809">
              <w:rPr>
                <w:rFonts w:ascii="Arial" w:hAnsi="Arial"/>
                <w:bCs/>
                <w:iCs/>
                <w:sz w:val="20"/>
                <w:szCs w:val="20"/>
              </w:rPr>
              <w:t>0.084</w:t>
            </w:r>
          </w:p>
        </w:tc>
        <w:tc>
          <w:tcPr>
            <w:tcW w:w="947" w:type="dxa"/>
            <w:vAlign w:val="center"/>
          </w:tcPr>
          <w:p w14:paraId="7441B8EB" w14:textId="25B0E19E" w:rsidR="00141ED8" w:rsidRPr="00E80809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E80809">
              <w:rPr>
                <w:rFonts w:ascii="Arial" w:hAnsi="Arial"/>
                <w:bCs/>
                <w:iCs/>
                <w:sz w:val="20"/>
                <w:szCs w:val="20"/>
              </w:rPr>
              <w:t>0.</w:t>
            </w:r>
            <w:r w:rsidR="0083011C">
              <w:rPr>
                <w:rFonts w:ascii="Arial" w:hAnsi="Arial"/>
                <w:bCs/>
                <w:iCs/>
                <w:sz w:val="20"/>
                <w:szCs w:val="20"/>
              </w:rPr>
              <w:t>144</w:t>
            </w:r>
          </w:p>
        </w:tc>
      </w:tr>
      <w:tr w:rsidR="00141ED8" w:rsidRPr="00F93ED1" w14:paraId="56E9F1E5" w14:textId="2589CDA4" w:rsidTr="00141ED8">
        <w:trPr>
          <w:tblCellSpacing w:w="15" w:type="dxa"/>
        </w:trPr>
        <w:tc>
          <w:tcPr>
            <w:tcW w:w="1798" w:type="dxa"/>
            <w:vAlign w:val="center"/>
          </w:tcPr>
          <w:p w14:paraId="0B0A27B7" w14:textId="242D82D3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proofErr w:type="spellStart"/>
            <w:r w:rsidRPr="006E3344">
              <w:rPr>
                <w:rFonts w:ascii="Arial" w:hAnsi="Arial"/>
                <w:iCs/>
                <w:sz w:val="20"/>
                <w:szCs w:val="20"/>
              </w:rPr>
              <w:t>Sarc</w:t>
            </w:r>
            <w:r>
              <w:rPr>
                <w:rFonts w:ascii="Arial" w:hAnsi="Arial"/>
                <w:iCs/>
                <w:sz w:val="20"/>
                <w:szCs w:val="20"/>
              </w:rPr>
              <w:t>openia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according</w:t>
            </w:r>
            <w:proofErr w:type="spellEnd"/>
            <w:r w:rsidRPr="006E3344"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quartile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2</w:t>
            </w:r>
          </w:p>
        </w:tc>
        <w:tc>
          <w:tcPr>
            <w:tcW w:w="1104" w:type="dxa"/>
            <w:vAlign w:val="center"/>
          </w:tcPr>
          <w:p w14:paraId="1FA24EB4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.24</w:t>
            </w:r>
          </w:p>
        </w:tc>
        <w:tc>
          <w:tcPr>
            <w:tcW w:w="1104" w:type="dxa"/>
            <w:vAlign w:val="center"/>
          </w:tcPr>
          <w:p w14:paraId="30B22436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04</w:t>
            </w:r>
          </w:p>
        </w:tc>
        <w:tc>
          <w:tcPr>
            <w:tcW w:w="707" w:type="dxa"/>
            <w:vAlign w:val="center"/>
          </w:tcPr>
          <w:p w14:paraId="3D23F6C5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.68</w:t>
            </w:r>
          </w:p>
        </w:tc>
        <w:tc>
          <w:tcPr>
            <w:tcW w:w="651" w:type="dxa"/>
            <w:vAlign w:val="center"/>
          </w:tcPr>
          <w:p w14:paraId="27BEC487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74</w:t>
            </w:r>
          </w:p>
        </w:tc>
        <w:tc>
          <w:tcPr>
            <w:tcW w:w="1387" w:type="dxa"/>
            <w:vAlign w:val="center"/>
          </w:tcPr>
          <w:p w14:paraId="5C86242A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-2.08-4.56</w:t>
            </w:r>
          </w:p>
        </w:tc>
        <w:tc>
          <w:tcPr>
            <w:tcW w:w="962" w:type="dxa"/>
            <w:vAlign w:val="center"/>
          </w:tcPr>
          <w:p w14:paraId="21265725" w14:textId="77777777" w:rsidR="00141ED8" w:rsidRPr="00E80809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461</w:t>
            </w:r>
          </w:p>
        </w:tc>
        <w:tc>
          <w:tcPr>
            <w:tcW w:w="947" w:type="dxa"/>
            <w:vAlign w:val="center"/>
          </w:tcPr>
          <w:p w14:paraId="34207BBE" w14:textId="5E748765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</w:t>
            </w:r>
            <w:r w:rsidR="0083011C">
              <w:rPr>
                <w:rFonts w:ascii="Arial" w:hAnsi="Arial"/>
                <w:bCs/>
                <w:iCs/>
                <w:sz w:val="20"/>
                <w:szCs w:val="20"/>
              </w:rPr>
              <w:t>502</w:t>
            </w:r>
          </w:p>
        </w:tc>
      </w:tr>
      <w:tr w:rsidR="00141ED8" w:rsidRPr="00F93ED1" w14:paraId="1619A8CE" w14:textId="2CB0DC97" w:rsidTr="00141ED8">
        <w:trPr>
          <w:tblCellSpacing w:w="15" w:type="dxa"/>
        </w:trPr>
        <w:tc>
          <w:tcPr>
            <w:tcW w:w="1798" w:type="dxa"/>
            <w:vAlign w:val="center"/>
          </w:tcPr>
          <w:p w14:paraId="67F1B4A8" w14:textId="010097D2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proofErr w:type="spellStart"/>
            <w:r w:rsidRPr="006E3344">
              <w:rPr>
                <w:rFonts w:ascii="Arial" w:hAnsi="Arial"/>
                <w:iCs/>
                <w:sz w:val="20"/>
                <w:szCs w:val="20"/>
              </w:rPr>
              <w:lastRenderedPageBreak/>
              <w:t>Sarc</w:t>
            </w:r>
            <w:r>
              <w:rPr>
                <w:rFonts w:ascii="Arial" w:hAnsi="Arial"/>
                <w:iCs/>
                <w:sz w:val="20"/>
                <w:szCs w:val="20"/>
              </w:rPr>
              <w:t>openia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according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quartile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3</w:t>
            </w:r>
          </w:p>
        </w:tc>
        <w:tc>
          <w:tcPr>
            <w:tcW w:w="1104" w:type="dxa"/>
            <w:vAlign w:val="center"/>
          </w:tcPr>
          <w:p w14:paraId="3EAC8266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2.42</w:t>
            </w:r>
          </w:p>
        </w:tc>
        <w:tc>
          <w:tcPr>
            <w:tcW w:w="1104" w:type="dxa"/>
            <w:vAlign w:val="center"/>
          </w:tcPr>
          <w:p w14:paraId="7B135612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07</w:t>
            </w:r>
          </w:p>
        </w:tc>
        <w:tc>
          <w:tcPr>
            <w:tcW w:w="707" w:type="dxa"/>
            <w:vAlign w:val="center"/>
          </w:tcPr>
          <w:p w14:paraId="2FD9FAA2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.92</w:t>
            </w:r>
          </w:p>
        </w:tc>
        <w:tc>
          <w:tcPr>
            <w:tcW w:w="651" w:type="dxa"/>
            <w:vAlign w:val="center"/>
          </w:tcPr>
          <w:p w14:paraId="5870E9B3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.26</w:t>
            </w:r>
          </w:p>
        </w:tc>
        <w:tc>
          <w:tcPr>
            <w:tcW w:w="1387" w:type="dxa"/>
            <w:vAlign w:val="center"/>
          </w:tcPr>
          <w:p w14:paraId="7EC2517D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-1.37-6.21</w:t>
            </w:r>
          </w:p>
        </w:tc>
        <w:tc>
          <w:tcPr>
            <w:tcW w:w="962" w:type="dxa"/>
            <w:vAlign w:val="center"/>
          </w:tcPr>
          <w:p w14:paraId="7FBD23F7" w14:textId="77777777" w:rsidR="00141ED8" w:rsidRPr="00E80809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208</w:t>
            </w:r>
          </w:p>
        </w:tc>
        <w:tc>
          <w:tcPr>
            <w:tcW w:w="947" w:type="dxa"/>
            <w:vAlign w:val="center"/>
          </w:tcPr>
          <w:p w14:paraId="46F480BE" w14:textId="194B8D2F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2</w:t>
            </w:r>
            <w:r w:rsidR="0083011C">
              <w:rPr>
                <w:rFonts w:ascii="Arial" w:hAnsi="Arial"/>
                <w:bCs/>
                <w:iCs/>
                <w:sz w:val="20"/>
                <w:szCs w:val="20"/>
              </w:rPr>
              <w:t>77</w:t>
            </w:r>
          </w:p>
        </w:tc>
      </w:tr>
      <w:tr w:rsidR="00141ED8" w:rsidRPr="00F93ED1" w14:paraId="3EBA8ADE" w14:textId="065BC444" w:rsidTr="00141ED8">
        <w:trPr>
          <w:tblCellSpacing w:w="15" w:type="dxa"/>
        </w:trPr>
        <w:tc>
          <w:tcPr>
            <w:tcW w:w="1798" w:type="dxa"/>
            <w:vAlign w:val="center"/>
          </w:tcPr>
          <w:p w14:paraId="716D93DD" w14:textId="1119A820" w:rsidR="00141ED8" w:rsidRPr="00AE720C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  <w:lang w:val="en-US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Visceral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o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besity according to </w:t>
            </w:r>
            <w:proofErr w:type="spellStart"/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Baggerma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n</w:t>
            </w:r>
            <w:proofErr w:type="spellEnd"/>
          </w:p>
        </w:tc>
        <w:tc>
          <w:tcPr>
            <w:tcW w:w="1104" w:type="dxa"/>
            <w:vAlign w:val="center"/>
          </w:tcPr>
          <w:p w14:paraId="13CE8BDC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3.39</w:t>
            </w:r>
          </w:p>
        </w:tc>
        <w:tc>
          <w:tcPr>
            <w:tcW w:w="1104" w:type="dxa"/>
            <w:vAlign w:val="center"/>
          </w:tcPr>
          <w:p w14:paraId="75D83316" w14:textId="77777777" w:rsidR="00141ED8" w:rsidRPr="00F93ED1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1</w:t>
            </w:r>
          </w:p>
        </w:tc>
        <w:tc>
          <w:tcPr>
            <w:tcW w:w="707" w:type="dxa"/>
            <w:vAlign w:val="center"/>
          </w:tcPr>
          <w:p w14:paraId="022CCDBB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.7</w:t>
            </w:r>
          </w:p>
        </w:tc>
        <w:tc>
          <w:tcPr>
            <w:tcW w:w="651" w:type="dxa"/>
            <w:vAlign w:val="center"/>
          </w:tcPr>
          <w:p w14:paraId="0BDD2048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1387" w:type="dxa"/>
            <w:vAlign w:val="center"/>
          </w:tcPr>
          <w:p w14:paraId="3D2C171E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03-6.74</w:t>
            </w:r>
          </w:p>
        </w:tc>
        <w:tc>
          <w:tcPr>
            <w:tcW w:w="962" w:type="dxa"/>
            <w:vAlign w:val="center"/>
          </w:tcPr>
          <w:p w14:paraId="5F7FA3C4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/>
                <w:iCs/>
                <w:sz w:val="20"/>
                <w:szCs w:val="20"/>
              </w:rPr>
              <w:t>0.047</w:t>
            </w:r>
          </w:p>
        </w:tc>
        <w:tc>
          <w:tcPr>
            <w:tcW w:w="947" w:type="dxa"/>
            <w:vAlign w:val="center"/>
          </w:tcPr>
          <w:p w14:paraId="5644FDE4" w14:textId="4FE63557" w:rsidR="00141ED8" w:rsidRPr="0083011C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83011C">
              <w:rPr>
                <w:rFonts w:ascii="Arial" w:hAnsi="Arial"/>
                <w:bCs/>
                <w:iCs/>
                <w:sz w:val="20"/>
                <w:szCs w:val="20"/>
              </w:rPr>
              <w:t>0.</w:t>
            </w:r>
            <w:r w:rsidR="0083011C" w:rsidRPr="0083011C">
              <w:rPr>
                <w:rFonts w:ascii="Arial" w:hAnsi="Arial"/>
                <w:bCs/>
                <w:iCs/>
                <w:sz w:val="20"/>
                <w:szCs w:val="20"/>
              </w:rPr>
              <w:t>102</w:t>
            </w:r>
          </w:p>
        </w:tc>
      </w:tr>
      <w:tr w:rsidR="00141ED8" w:rsidRPr="00F93ED1" w14:paraId="0A90DEF8" w14:textId="51315790" w:rsidTr="00141ED8">
        <w:trPr>
          <w:tblCellSpacing w:w="15" w:type="dxa"/>
        </w:trPr>
        <w:tc>
          <w:tcPr>
            <w:tcW w:w="1798" w:type="dxa"/>
            <w:vAlign w:val="center"/>
          </w:tcPr>
          <w:p w14:paraId="156E395F" w14:textId="6B3E76BA" w:rsidR="00141ED8" w:rsidRPr="00AE720C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  <w:lang w:val="en-US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Visceral </w:t>
            </w:r>
            <w:proofErr w:type="spellStart"/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obestiy</w:t>
            </w:r>
            <w:proofErr w:type="spellEnd"/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 according to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q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uartil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e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 1</w:t>
            </w:r>
          </w:p>
        </w:tc>
        <w:tc>
          <w:tcPr>
            <w:tcW w:w="1104" w:type="dxa"/>
            <w:vAlign w:val="center"/>
          </w:tcPr>
          <w:p w14:paraId="409BB95E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95</w:t>
            </w:r>
          </w:p>
        </w:tc>
        <w:tc>
          <w:tcPr>
            <w:tcW w:w="1104" w:type="dxa"/>
            <w:vAlign w:val="center"/>
          </w:tcPr>
          <w:p w14:paraId="31232C68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03</w:t>
            </w:r>
          </w:p>
        </w:tc>
        <w:tc>
          <w:tcPr>
            <w:tcW w:w="707" w:type="dxa"/>
            <w:vAlign w:val="center"/>
          </w:tcPr>
          <w:p w14:paraId="2D6B62C8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.87</w:t>
            </w:r>
          </w:p>
        </w:tc>
        <w:tc>
          <w:tcPr>
            <w:tcW w:w="651" w:type="dxa"/>
            <w:vAlign w:val="center"/>
          </w:tcPr>
          <w:p w14:paraId="0BB953B3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51</w:t>
            </w:r>
          </w:p>
        </w:tc>
        <w:tc>
          <w:tcPr>
            <w:tcW w:w="1387" w:type="dxa"/>
            <w:vAlign w:val="center"/>
          </w:tcPr>
          <w:p w14:paraId="5FCCA09D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-2.74-4.64</w:t>
            </w:r>
          </w:p>
        </w:tc>
        <w:tc>
          <w:tcPr>
            <w:tcW w:w="962" w:type="dxa"/>
            <w:vAlign w:val="center"/>
          </w:tcPr>
          <w:p w14:paraId="483A95C7" w14:textId="77777777" w:rsidR="00141ED8" w:rsidRPr="00F6361B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F6361B">
              <w:rPr>
                <w:rFonts w:ascii="Arial" w:hAnsi="Arial"/>
                <w:bCs/>
                <w:iCs/>
                <w:sz w:val="20"/>
                <w:szCs w:val="20"/>
              </w:rPr>
              <w:t>0.612</w:t>
            </w:r>
          </w:p>
        </w:tc>
        <w:tc>
          <w:tcPr>
            <w:tcW w:w="947" w:type="dxa"/>
            <w:vAlign w:val="center"/>
          </w:tcPr>
          <w:p w14:paraId="67ABFDEA" w14:textId="471CBAC1" w:rsidR="00141ED8" w:rsidRPr="00F6361B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F6361B">
              <w:rPr>
                <w:rFonts w:ascii="Arial" w:hAnsi="Arial"/>
                <w:bCs/>
                <w:iCs/>
                <w:sz w:val="20"/>
                <w:szCs w:val="20"/>
              </w:rPr>
              <w:t>0.612</w:t>
            </w:r>
          </w:p>
        </w:tc>
      </w:tr>
      <w:tr w:rsidR="00141ED8" w:rsidRPr="00F93ED1" w14:paraId="1DC65DAD" w14:textId="2C6A661B" w:rsidTr="00141ED8">
        <w:trPr>
          <w:tblCellSpacing w:w="15" w:type="dxa"/>
        </w:trPr>
        <w:tc>
          <w:tcPr>
            <w:tcW w:w="1798" w:type="dxa"/>
            <w:vAlign w:val="center"/>
          </w:tcPr>
          <w:p w14:paraId="72C6843E" w14:textId="3F28057B" w:rsidR="00141ED8" w:rsidRPr="00AE720C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  <w:lang w:val="en-US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Visceral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o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besity according to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q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uartil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e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 2</w:t>
            </w:r>
          </w:p>
        </w:tc>
        <w:tc>
          <w:tcPr>
            <w:tcW w:w="1104" w:type="dxa"/>
            <w:vAlign w:val="center"/>
          </w:tcPr>
          <w:p w14:paraId="44CC288C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3.68</w:t>
            </w:r>
          </w:p>
        </w:tc>
        <w:tc>
          <w:tcPr>
            <w:tcW w:w="1104" w:type="dxa"/>
            <w:vAlign w:val="center"/>
          </w:tcPr>
          <w:p w14:paraId="673C5D98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11</w:t>
            </w:r>
          </w:p>
        </w:tc>
        <w:tc>
          <w:tcPr>
            <w:tcW w:w="707" w:type="dxa"/>
            <w:vAlign w:val="center"/>
          </w:tcPr>
          <w:p w14:paraId="11DF8F27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.67</w:t>
            </w:r>
          </w:p>
        </w:tc>
        <w:tc>
          <w:tcPr>
            <w:tcW w:w="651" w:type="dxa"/>
            <w:vAlign w:val="center"/>
          </w:tcPr>
          <w:p w14:paraId="4883731B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2.2</w:t>
            </w:r>
          </w:p>
        </w:tc>
        <w:tc>
          <w:tcPr>
            <w:tcW w:w="1387" w:type="dxa"/>
            <w:vAlign w:val="center"/>
          </w:tcPr>
          <w:p w14:paraId="75E3A587" w14:textId="77777777" w:rsidR="00141ED8" w:rsidRPr="00E80809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E80809">
              <w:rPr>
                <w:rFonts w:ascii="Arial" w:hAnsi="Arial"/>
                <w:bCs/>
                <w:iCs/>
                <w:sz w:val="20"/>
                <w:szCs w:val="20"/>
              </w:rPr>
              <w:t>0.38-6.98</w:t>
            </w:r>
          </w:p>
        </w:tc>
        <w:tc>
          <w:tcPr>
            <w:tcW w:w="962" w:type="dxa"/>
            <w:vAlign w:val="center"/>
          </w:tcPr>
          <w:p w14:paraId="39521A43" w14:textId="77777777" w:rsidR="00141ED8" w:rsidRPr="003E6986" w:rsidRDefault="00141ED8" w:rsidP="00141ED8">
            <w:pPr>
              <w:spacing w:line="480" w:lineRule="auto"/>
              <w:jc w:val="both"/>
              <w:rPr>
                <w:rFonts w:ascii="Arial" w:hAnsi="Arial"/>
                <w:b/>
                <w:iCs/>
                <w:sz w:val="20"/>
                <w:szCs w:val="20"/>
              </w:rPr>
            </w:pPr>
            <w:r>
              <w:rPr>
                <w:rFonts w:ascii="Arial" w:hAnsi="Arial"/>
                <w:b/>
                <w:iCs/>
                <w:sz w:val="20"/>
                <w:szCs w:val="20"/>
              </w:rPr>
              <w:t>0.028</w:t>
            </w:r>
          </w:p>
        </w:tc>
        <w:tc>
          <w:tcPr>
            <w:tcW w:w="947" w:type="dxa"/>
            <w:vAlign w:val="center"/>
          </w:tcPr>
          <w:p w14:paraId="3F3D2E4D" w14:textId="6DBF5B7D" w:rsidR="00141ED8" w:rsidRPr="0083011C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83011C">
              <w:rPr>
                <w:rFonts w:ascii="Arial" w:hAnsi="Arial"/>
                <w:bCs/>
                <w:iCs/>
                <w:sz w:val="20"/>
                <w:szCs w:val="20"/>
              </w:rPr>
              <w:t>0.08</w:t>
            </w:r>
            <w:r w:rsidR="0083011C" w:rsidRPr="0083011C">
              <w:rPr>
                <w:rFonts w:ascii="Arial" w:hAnsi="Arial"/>
                <w:bCs/>
                <w:iCs/>
                <w:sz w:val="20"/>
                <w:szCs w:val="20"/>
              </w:rPr>
              <w:t>4</w:t>
            </w:r>
          </w:p>
        </w:tc>
      </w:tr>
      <w:tr w:rsidR="00141ED8" w:rsidRPr="00F93ED1" w14:paraId="0CC58B24" w14:textId="743F711A" w:rsidTr="00141ED8">
        <w:trPr>
          <w:tblCellSpacing w:w="15" w:type="dxa"/>
        </w:trPr>
        <w:tc>
          <w:tcPr>
            <w:tcW w:w="1798" w:type="dxa"/>
            <w:vAlign w:val="center"/>
          </w:tcPr>
          <w:p w14:paraId="5E046773" w14:textId="62847663" w:rsidR="00141ED8" w:rsidRPr="00AE720C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  <w:lang w:val="en-US"/>
              </w:rPr>
            </w:pPr>
            <w:r w:rsidRPr="009302A3">
              <w:rPr>
                <w:rFonts w:ascii="Arial" w:hAnsi="Arial"/>
                <w:iCs/>
                <w:sz w:val="20"/>
                <w:szCs w:val="20"/>
                <w:lang w:val="en-US"/>
              </w:rPr>
              <w:t xml:space="preserve">Visceral obesity according to </w:t>
            </w:r>
            <w:r>
              <w:rPr>
                <w:rFonts w:ascii="Arial" w:hAnsi="Arial"/>
                <w:iCs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1104" w:type="dxa"/>
            <w:vAlign w:val="center"/>
          </w:tcPr>
          <w:p w14:paraId="6A018A0E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3.03</w:t>
            </w:r>
          </w:p>
        </w:tc>
        <w:tc>
          <w:tcPr>
            <w:tcW w:w="1104" w:type="dxa"/>
            <w:vAlign w:val="center"/>
          </w:tcPr>
          <w:p w14:paraId="581A2EC6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08</w:t>
            </w:r>
          </w:p>
        </w:tc>
        <w:tc>
          <w:tcPr>
            <w:tcW w:w="707" w:type="dxa"/>
            <w:vAlign w:val="center"/>
          </w:tcPr>
          <w:p w14:paraId="7F814D26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.99</w:t>
            </w:r>
          </w:p>
        </w:tc>
        <w:tc>
          <w:tcPr>
            <w:tcW w:w="651" w:type="dxa"/>
            <w:vAlign w:val="center"/>
          </w:tcPr>
          <w:p w14:paraId="1E79A83D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.52</w:t>
            </w:r>
          </w:p>
        </w:tc>
        <w:tc>
          <w:tcPr>
            <w:tcW w:w="1387" w:type="dxa"/>
            <w:vAlign w:val="center"/>
          </w:tcPr>
          <w:p w14:paraId="3C37E22F" w14:textId="77777777" w:rsidR="00141ED8" w:rsidRPr="00E80809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-0.91-6.97</w:t>
            </w:r>
          </w:p>
        </w:tc>
        <w:tc>
          <w:tcPr>
            <w:tcW w:w="962" w:type="dxa"/>
            <w:vAlign w:val="center"/>
          </w:tcPr>
          <w:p w14:paraId="46ECFD7D" w14:textId="77777777" w:rsidR="00141ED8" w:rsidRPr="00F6361B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F6361B">
              <w:rPr>
                <w:rFonts w:ascii="Arial" w:hAnsi="Arial"/>
                <w:bCs/>
                <w:iCs/>
                <w:sz w:val="20"/>
                <w:szCs w:val="20"/>
              </w:rPr>
              <w:t>0.129</w:t>
            </w:r>
          </w:p>
        </w:tc>
        <w:tc>
          <w:tcPr>
            <w:tcW w:w="947" w:type="dxa"/>
            <w:vAlign w:val="center"/>
          </w:tcPr>
          <w:p w14:paraId="347440D9" w14:textId="1A39985D" w:rsidR="00141ED8" w:rsidRPr="00F6361B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F6361B">
              <w:rPr>
                <w:rFonts w:ascii="Arial" w:hAnsi="Arial"/>
                <w:bCs/>
                <w:iCs/>
                <w:sz w:val="20"/>
                <w:szCs w:val="20"/>
              </w:rPr>
              <w:t>0.1</w:t>
            </w:r>
            <w:r w:rsidR="0083011C">
              <w:rPr>
                <w:rFonts w:ascii="Arial" w:hAnsi="Arial"/>
                <w:bCs/>
                <w:iCs/>
                <w:sz w:val="20"/>
                <w:szCs w:val="20"/>
              </w:rPr>
              <w:t>93</w:t>
            </w:r>
          </w:p>
        </w:tc>
      </w:tr>
      <w:tr w:rsidR="00141ED8" w:rsidRPr="00F93ED1" w14:paraId="1B726FC6" w14:textId="5B44B5EA" w:rsidTr="00141ED8">
        <w:trPr>
          <w:tblCellSpacing w:w="15" w:type="dxa"/>
        </w:trPr>
        <w:tc>
          <w:tcPr>
            <w:tcW w:w="1798" w:type="dxa"/>
            <w:vAlign w:val="center"/>
          </w:tcPr>
          <w:p w14:paraId="117798AE" w14:textId="0EBE9F1E" w:rsidR="00141ED8" w:rsidRPr="00AE720C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  <w:lang w:val="en-US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Sarcopenic obesity according to Prado and </w:t>
            </w:r>
            <w:proofErr w:type="spellStart"/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Baggerman</w:t>
            </w:r>
            <w:proofErr w:type="spellEnd"/>
          </w:p>
        </w:tc>
        <w:tc>
          <w:tcPr>
            <w:tcW w:w="1104" w:type="dxa"/>
            <w:vAlign w:val="center"/>
          </w:tcPr>
          <w:p w14:paraId="34291252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8.55</w:t>
            </w:r>
          </w:p>
        </w:tc>
        <w:tc>
          <w:tcPr>
            <w:tcW w:w="1104" w:type="dxa"/>
            <w:vAlign w:val="center"/>
          </w:tcPr>
          <w:p w14:paraId="26B095BA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1</w:t>
            </w:r>
          </w:p>
        </w:tc>
        <w:tc>
          <w:tcPr>
            <w:tcW w:w="707" w:type="dxa"/>
            <w:vAlign w:val="center"/>
          </w:tcPr>
          <w:p w14:paraId="5F6CD46A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4.36</w:t>
            </w:r>
          </w:p>
        </w:tc>
        <w:tc>
          <w:tcPr>
            <w:tcW w:w="651" w:type="dxa"/>
            <w:vAlign w:val="center"/>
          </w:tcPr>
          <w:p w14:paraId="6D1DCA29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.96</w:t>
            </w:r>
          </w:p>
        </w:tc>
        <w:tc>
          <w:tcPr>
            <w:tcW w:w="1387" w:type="dxa"/>
            <w:vAlign w:val="center"/>
          </w:tcPr>
          <w:p w14:paraId="2AE17710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-0.08-17.17</w:t>
            </w:r>
          </w:p>
        </w:tc>
        <w:tc>
          <w:tcPr>
            <w:tcW w:w="962" w:type="dxa"/>
            <w:vAlign w:val="center"/>
          </w:tcPr>
          <w:p w14:paraId="26A17782" w14:textId="77777777" w:rsidR="00141ED8" w:rsidRPr="007B7B61" w:rsidRDefault="00141ED8" w:rsidP="00141ED8">
            <w:pPr>
              <w:spacing w:line="480" w:lineRule="auto"/>
              <w:jc w:val="both"/>
              <w:rPr>
                <w:rFonts w:ascii="Arial" w:hAnsi="Arial"/>
                <w:b/>
                <w:iCs/>
                <w:sz w:val="20"/>
                <w:szCs w:val="20"/>
              </w:rPr>
            </w:pPr>
            <w:r w:rsidRPr="00552AB9">
              <w:rPr>
                <w:rFonts w:ascii="Arial" w:hAnsi="Arial"/>
                <w:bCs/>
                <w:iCs/>
                <w:sz w:val="20"/>
                <w:szCs w:val="20"/>
              </w:rPr>
              <w:t>0.051</w:t>
            </w:r>
          </w:p>
        </w:tc>
        <w:tc>
          <w:tcPr>
            <w:tcW w:w="947" w:type="dxa"/>
            <w:vAlign w:val="center"/>
          </w:tcPr>
          <w:p w14:paraId="79D6D5BF" w14:textId="2C470C37" w:rsidR="00141ED8" w:rsidRPr="00552AB9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 w:rsidRPr="00552AB9">
              <w:rPr>
                <w:rFonts w:ascii="Arial" w:hAnsi="Arial"/>
                <w:bCs/>
                <w:iCs/>
                <w:sz w:val="20"/>
                <w:szCs w:val="20"/>
              </w:rPr>
              <w:t>0.1</w:t>
            </w:r>
            <w:r w:rsidR="0083011C">
              <w:rPr>
                <w:rFonts w:ascii="Arial" w:hAnsi="Arial"/>
                <w:bCs/>
                <w:iCs/>
                <w:sz w:val="20"/>
                <w:szCs w:val="20"/>
              </w:rPr>
              <w:t>02</w:t>
            </w:r>
          </w:p>
        </w:tc>
      </w:tr>
      <w:tr w:rsidR="00141ED8" w:rsidRPr="00F93ED1" w14:paraId="7B27D440" w14:textId="09A76A2F" w:rsidTr="00141ED8">
        <w:trPr>
          <w:tblCellSpacing w:w="15" w:type="dxa"/>
        </w:trPr>
        <w:tc>
          <w:tcPr>
            <w:tcW w:w="1798" w:type="dxa"/>
            <w:vAlign w:val="center"/>
          </w:tcPr>
          <w:p w14:paraId="1036C597" w14:textId="41EAEBA2" w:rsidR="00141ED8" w:rsidRPr="00AE720C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  <w:lang w:val="en-US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Sarcopenic obesity according to Prado and visceral obes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ity quartile 2</w:t>
            </w:r>
          </w:p>
        </w:tc>
        <w:tc>
          <w:tcPr>
            <w:tcW w:w="1104" w:type="dxa"/>
            <w:vAlign w:val="center"/>
          </w:tcPr>
          <w:p w14:paraId="2046F059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2.69</w:t>
            </w:r>
          </w:p>
        </w:tc>
        <w:tc>
          <w:tcPr>
            <w:tcW w:w="1104" w:type="dxa"/>
            <w:vAlign w:val="center"/>
          </w:tcPr>
          <w:p w14:paraId="5C7F4C8A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17</w:t>
            </w:r>
          </w:p>
        </w:tc>
        <w:tc>
          <w:tcPr>
            <w:tcW w:w="707" w:type="dxa"/>
            <w:vAlign w:val="center"/>
          </w:tcPr>
          <w:p w14:paraId="1AA82B8B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3.94</w:t>
            </w:r>
          </w:p>
        </w:tc>
        <w:tc>
          <w:tcPr>
            <w:tcW w:w="651" w:type="dxa"/>
            <w:vAlign w:val="center"/>
          </w:tcPr>
          <w:p w14:paraId="409B2C11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3.22</w:t>
            </w:r>
          </w:p>
        </w:tc>
        <w:tc>
          <w:tcPr>
            <w:tcW w:w="1387" w:type="dxa"/>
            <w:vAlign w:val="center"/>
          </w:tcPr>
          <w:p w14:paraId="1BF66756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4.9-20.48</w:t>
            </w:r>
          </w:p>
        </w:tc>
        <w:tc>
          <w:tcPr>
            <w:tcW w:w="962" w:type="dxa"/>
            <w:vAlign w:val="center"/>
          </w:tcPr>
          <w:p w14:paraId="56E71BF1" w14:textId="77777777" w:rsidR="00141ED8" w:rsidRPr="00826A65" w:rsidRDefault="00141ED8" w:rsidP="00141ED8">
            <w:pPr>
              <w:spacing w:line="480" w:lineRule="auto"/>
              <w:jc w:val="both"/>
              <w:rPr>
                <w:rFonts w:ascii="Arial" w:hAnsi="Arial"/>
                <w:b/>
                <w:iCs/>
                <w:sz w:val="20"/>
                <w:szCs w:val="20"/>
              </w:rPr>
            </w:pPr>
            <w:r w:rsidRPr="00826A65">
              <w:rPr>
                <w:rFonts w:ascii="Arial" w:hAnsi="Arial"/>
                <w:b/>
                <w:iCs/>
                <w:sz w:val="20"/>
                <w:szCs w:val="20"/>
              </w:rPr>
              <w:t>0.001</w:t>
            </w:r>
          </w:p>
        </w:tc>
        <w:tc>
          <w:tcPr>
            <w:tcW w:w="947" w:type="dxa"/>
            <w:vAlign w:val="center"/>
          </w:tcPr>
          <w:p w14:paraId="56D5F215" w14:textId="264F009B" w:rsidR="00141ED8" w:rsidRPr="00826A65" w:rsidRDefault="00141ED8" w:rsidP="00141ED8">
            <w:pPr>
              <w:spacing w:line="480" w:lineRule="auto"/>
              <w:jc w:val="both"/>
              <w:rPr>
                <w:rFonts w:ascii="Arial" w:hAnsi="Arial"/>
                <w:b/>
                <w:iCs/>
                <w:sz w:val="20"/>
                <w:szCs w:val="20"/>
              </w:rPr>
            </w:pPr>
            <w:r w:rsidRPr="00826A65">
              <w:rPr>
                <w:rFonts w:ascii="Arial" w:hAnsi="Arial"/>
                <w:b/>
                <w:iCs/>
                <w:sz w:val="20"/>
                <w:szCs w:val="20"/>
              </w:rPr>
              <w:t>0.00</w:t>
            </w:r>
            <w:r w:rsidR="0083011C">
              <w:rPr>
                <w:rFonts w:ascii="Arial" w:hAnsi="Arial"/>
                <w:b/>
                <w:iCs/>
                <w:sz w:val="20"/>
                <w:szCs w:val="20"/>
              </w:rPr>
              <w:t>8</w:t>
            </w:r>
          </w:p>
        </w:tc>
      </w:tr>
      <w:tr w:rsidR="00141ED8" w:rsidRPr="00F93ED1" w14:paraId="1C6DBA12" w14:textId="233BF2A3" w:rsidTr="00141ED8">
        <w:trPr>
          <w:tblCellSpacing w:w="15" w:type="dxa"/>
        </w:trPr>
        <w:tc>
          <w:tcPr>
            <w:tcW w:w="1798" w:type="dxa"/>
            <w:vAlign w:val="center"/>
          </w:tcPr>
          <w:p w14:paraId="42068413" w14:textId="6C5E865B" w:rsidR="00141ED8" w:rsidRPr="00AE720C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  <w:lang w:val="en-US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Sarcopenic obesity according to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q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uartil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e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 1 and </w:t>
            </w:r>
            <w:proofErr w:type="spellStart"/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Baggerman</w:t>
            </w:r>
            <w:proofErr w:type="spellEnd"/>
          </w:p>
        </w:tc>
        <w:tc>
          <w:tcPr>
            <w:tcW w:w="1104" w:type="dxa"/>
            <w:vAlign w:val="center"/>
          </w:tcPr>
          <w:p w14:paraId="0F05AB3E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10.53</w:t>
            </w:r>
          </w:p>
        </w:tc>
        <w:tc>
          <w:tcPr>
            <w:tcW w:w="1104" w:type="dxa"/>
            <w:vAlign w:val="center"/>
          </w:tcPr>
          <w:p w14:paraId="678710EF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16</w:t>
            </w:r>
          </w:p>
        </w:tc>
        <w:tc>
          <w:tcPr>
            <w:tcW w:w="707" w:type="dxa"/>
            <w:vAlign w:val="center"/>
          </w:tcPr>
          <w:p w14:paraId="43A18F7E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3.35</w:t>
            </w:r>
          </w:p>
        </w:tc>
        <w:tc>
          <w:tcPr>
            <w:tcW w:w="651" w:type="dxa"/>
            <w:vAlign w:val="center"/>
          </w:tcPr>
          <w:p w14:paraId="280AB97B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3.14</w:t>
            </w:r>
          </w:p>
        </w:tc>
        <w:tc>
          <w:tcPr>
            <w:tcW w:w="1387" w:type="dxa"/>
            <w:vAlign w:val="center"/>
          </w:tcPr>
          <w:p w14:paraId="3E7A5BF5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3.91-17.16</w:t>
            </w:r>
          </w:p>
        </w:tc>
        <w:tc>
          <w:tcPr>
            <w:tcW w:w="962" w:type="dxa"/>
            <w:vAlign w:val="center"/>
          </w:tcPr>
          <w:p w14:paraId="77268949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/>
                <w:iCs/>
                <w:sz w:val="20"/>
                <w:szCs w:val="20"/>
              </w:rPr>
            </w:pPr>
            <w:r>
              <w:rPr>
                <w:rFonts w:ascii="Arial" w:hAnsi="Arial"/>
                <w:b/>
                <w:iCs/>
                <w:sz w:val="20"/>
                <w:szCs w:val="20"/>
              </w:rPr>
              <w:t>0.002</w:t>
            </w:r>
          </w:p>
        </w:tc>
        <w:tc>
          <w:tcPr>
            <w:tcW w:w="947" w:type="dxa"/>
            <w:vAlign w:val="center"/>
          </w:tcPr>
          <w:p w14:paraId="03AEE141" w14:textId="26D4EECB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/>
                <w:iCs/>
                <w:sz w:val="20"/>
                <w:szCs w:val="20"/>
              </w:rPr>
            </w:pPr>
            <w:r>
              <w:rPr>
                <w:rFonts w:ascii="Arial" w:hAnsi="Arial"/>
                <w:b/>
                <w:iCs/>
                <w:sz w:val="20"/>
                <w:szCs w:val="20"/>
              </w:rPr>
              <w:t>0.00</w:t>
            </w:r>
            <w:r w:rsidR="0083011C">
              <w:rPr>
                <w:rFonts w:ascii="Arial" w:hAnsi="Arial"/>
                <w:b/>
                <w:iCs/>
                <w:sz w:val="20"/>
                <w:szCs w:val="20"/>
              </w:rPr>
              <w:t>8</w:t>
            </w:r>
          </w:p>
        </w:tc>
      </w:tr>
      <w:tr w:rsidR="00141ED8" w:rsidRPr="00F93ED1" w14:paraId="44CAE2F8" w14:textId="789146C2" w:rsidTr="00141ED8">
        <w:trPr>
          <w:tblCellSpacing w:w="15" w:type="dxa"/>
        </w:trPr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14:paraId="38880474" w14:textId="01554F77" w:rsidR="00141ED8" w:rsidRPr="00AE720C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  <w:lang w:val="en-US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lastRenderedPageBreak/>
              <w:t xml:space="preserve">Sarcopenic obesity according to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q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uartil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e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 1 and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q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uartil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e 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551FADA8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9.4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3B55E5DD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0.16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69603556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3.07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2AEB0D38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3.08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666E32E" w14:textId="77777777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Cs/>
                <w:iCs/>
                <w:sz w:val="20"/>
                <w:szCs w:val="20"/>
              </w:rPr>
              <w:t>3.37-15.5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04261A48" w14:textId="77777777" w:rsidR="00141ED8" w:rsidRPr="00552AB9" w:rsidRDefault="00141ED8" w:rsidP="00141ED8">
            <w:pPr>
              <w:spacing w:line="480" w:lineRule="auto"/>
              <w:jc w:val="both"/>
              <w:rPr>
                <w:rFonts w:ascii="Arial" w:hAnsi="Arial"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/>
                <w:iCs/>
                <w:sz w:val="20"/>
                <w:szCs w:val="20"/>
              </w:rPr>
              <w:t>0.002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27FE47CB" w14:textId="0243DC7D" w:rsidR="00141ED8" w:rsidRDefault="00141ED8" w:rsidP="00141ED8">
            <w:pPr>
              <w:spacing w:line="480" w:lineRule="auto"/>
              <w:jc w:val="both"/>
              <w:rPr>
                <w:rFonts w:ascii="Arial" w:hAnsi="Arial"/>
                <w:b/>
                <w:iCs/>
                <w:sz w:val="20"/>
                <w:szCs w:val="20"/>
              </w:rPr>
            </w:pPr>
            <w:r>
              <w:rPr>
                <w:rFonts w:ascii="Arial" w:hAnsi="Arial"/>
                <w:b/>
                <w:iCs/>
                <w:sz w:val="20"/>
                <w:szCs w:val="20"/>
              </w:rPr>
              <w:t>0.00</w:t>
            </w:r>
            <w:r w:rsidR="0083011C">
              <w:rPr>
                <w:rFonts w:ascii="Arial" w:hAnsi="Arial"/>
                <w:b/>
                <w:iCs/>
                <w:sz w:val="20"/>
                <w:szCs w:val="20"/>
              </w:rPr>
              <w:t>8</w:t>
            </w:r>
          </w:p>
        </w:tc>
      </w:tr>
    </w:tbl>
    <w:p w14:paraId="36722161" w14:textId="77777777" w:rsidR="000330E1" w:rsidRDefault="000330E1" w:rsidP="000330E1">
      <w:pPr>
        <w:pStyle w:val="Listenabsatz"/>
        <w:spacing w:line="480" w:lineRule="auto"/>
        <w:rPr>
          <w:rFonts w:ascii="Arial" w:hAnsi="Arial"/>
          <w:b/>
          <w:bCs/>
          <w:iCs/>
          <w:sz w:val="20"/>
          <w:szCs w:val="20"/>
          <w:lang w:val="en-AU"/>
        </w:rPr>
      </w:pPr>
    </w:p>
    <w:p w14:paraId="5377658C" w14:textId="77777777" w:rsidR="000330E1" w:rsidRPr="00C8189D" w:rsidRDefault="000330E1" w:rsidP="004F6F46">
      <w:pPr>
        <w:pStyle w:val="Listenabsatz"/>
        <w:numPr>
          <w:ilvl w:val="0"/>
          <w:numId w:val="16"/>
        </w:numPr>
        <w:spacing w:line="480" w:lineRule="auto"/>
        <w:rPr>
          <w:rFonts w:ascii="Arial" w:hAnsi="Arial"/>
          <w:b/>
          <w:bCs/>
          <w:iCs/>
          <w:sz w:val="20"/>
          <w:szCs w:val="20"/>
          <w:lang w:val="en-AU"/>
        </w:rPr>
      </w:pPr>
      <w:r>
        <w:rPr>
          <w:rFonts w:ascii="Arial" w:hAnsi="Arial"/>
          <w:b/>
          <w:bCs/>
          <w:iCs/>
          <w:sz w:val="20"/>
          <w:szCs w:val="20"/>
          <w:lang w:val="en-AU"/>
        </w:rPr>
        <w:t>Univariable linear regression analysis of associations of body composition parameters with mechanical ventilation duration in 368 survivors</w:t>
      </w:r>
    </w:p>
    <w:tbl>
      <w:tblPr>
        <w:tblW w:w="893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737"/>
        <w:gridCol w:w="681"/>
        <w:gridCol w:w="1417"/>
        <w:gridCol w:w="992"/>
        <w:gridCol w:w="992"/>
      </w:tblGrid>
      <w:tr w:rsidR="00141ED8" w:rsidRPr="006E3344" w14:paraId="6AA0983E" w14:textId="4F8A2C99" w:rsidTr="00141ED8">
        <w:trPr>
          <w:tblHeader/>
          <w:tblCellSpacing w:w="15" w:type="dxa"/>
        </w:trPr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7F8780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proofErr w:type="spellStart"/>
            <w:r w:rsidRPr="00FE3066">
              <w:rPr>
                <w:rFonts w:ascii="Arial" w:hAnsi="Arial"/>
                <w:iCs/>
                <w:sz w:val="20"/>
                <w:szCs w:val="20"/>
              </w:rPr>
              <w:t>Predictor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7DF299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B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D09ACB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CF34F7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SE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2FABB1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t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DA7579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 xml:space="preserve">95% CI </w:t>
            </w:r>
            <w:proofErr w:type="spellStart"/>
            <w:r w:rsidRPr="00FE3066">
              <w:rPr>
                <w:rFonts w:ascii="Arial" w:hAnsi="Arial"/>
                <w:iCs/>
                <w:sz w:val="20"/>
                <w:szCs w:val="20"/>
              </w:rPr>
              <w:t>for</w:t>
            </w:r>
            <w:proofErr w:type="spellEnd"/>
            <w:r w:rsidRPr="00FE3066">
              <w:rPr>
                <w:rFonts w:ascii="Arial" w:hAnsi="Arial"/>
                <w:iCs/>
                <w:sz w:val="20"/>
                <w:szCs w:val="20"/>
              </w:rPr>
              <w:t xml:space="preserve"> B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98A6F" w14:textId="77777777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p-</w:t>
            </w:r>
            <w:proofErr w:type="spellStart"/>
            <w:r w:rsidRPr="00FE3066">
              <w:rPr>
                <w:rFonts w:ascii="Arial" w:hAnsi="Arial"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BB1DF" w14:textId="60FA2E2A" w:rsidR="00141ED8" w:rsidRPr="00FE3066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FE3066">
              <w:rPr>
                <w:rFonts w:ascii="Arial" w:hAnsi="Arial"/>
                <w:iCs/>
                <w:sz w:val="20"/>
                <w:szCs w:val="20"/>
              </w:rPr>
              <w:t>FDR</w:t>
            </w:r>
          </w:p>
        </w:tc>
      </w:tr>
      <w:tr w:rsidR="00141ED8" w:rsidRPr="006E3344" w14:paraId="17119A2F" w14:textId="12E65DA8" w:rsidTr="00141ED8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2DFD6D26" w14:textId="18D89C75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proofErr w:type="spellStart"/>
            <w:r w:rsidRPr="006E3344">
              <w:rPr>
                <w:rFonts w:ascii="Arial" w:hAnsi="Arial"/>
                <w:iCs/>
                <w:sz w:val="20"/>
                <w:szCs w:val="20"/>
              </w:rPr>
              <w:t>Sarc</w:t>
            </w:r>
            <w:r>
              <w:rPr>
                <w:rFonts w:ascii="Arial" w:hAnsi="Arial"/>
                <w:iCs/>
                <w:sz w:val="20"/>
                <w:szCs w:val="20"/>
              </w:rPr>
              <w:t>openia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according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to</w:t>
            </w:r>
            <w:proofErr w:type="spellEnd"/>
            <w:r w:rsidRPr="006E3344">
              <w:rPr>
                <w:rFonts w:ascii="Arial" w:hAnsi="Arial"/>
                <w:iCs/>
                <w:sz w:val="20"/>
                <w:szCs w:val="20"/>
              </w:rPr>
              <w:t xml:space="preserve"> Prado</w:t>
            </w:r>
          </w:p>
        </w:tc>
        <w:tc>
          <w:tcPr>
            <w:tcW w:w="1104" w:type="dxa"/>
            <w:vAlign w:val="center"/>
            <w:hideMark/>
          </w:tcPr>
          <w:p w14:paraId="6E51107C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2</w:t>
            </w:r>
          </w:p>
        </w:tc>
        <w:tc>
          <w:tcPr>
            <w:tcW w:w="1104" w:type="dxa"/>
            <w:vAlign w:val="center"/>
            <w:hideMark/>
          </w:tcPr>
          <w:p w14:paraId="36F26267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04</w:t>
            </w:r>
          </w:p>
        </w:tc>
        <w:tc>
          <w:tcPr>
            <w:tcW w:w="707" w:type="dxa"/>
            <w:vAlign w:val="center"/>
            <w:hideMark/>
          </w:tcPr>
          <w:p w14:paraId="0BB5DEEA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6</w:t>
            </w:r>
          </w:p>
        </w:tc>
        <w:tc>
          <w:tcPr>
            <w:tcW w:w="651" w:type="dxa"/>
            <w:vAlign w:val="center"/>
            <w:hideMark/>
          </w:tcPr>
          <w:p w14:paraId="5B357426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75</w:t>
            </w:r>
          </w:p>
        </w:tc>
        <w:tc>
          <w:tcPr>
            <w:tcW w:w="1387" w:type="dxa"/>
            <w:vAlign w:val="center"/>
            <w:hideMark/>
          </w:tcPr>
          <w:p w14:paraId="2CB5B80A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-1.97-4.37</w:t>
            </w:r>
          </w:p>
        </w:tc>
        <w:tc>
          <w:tcPr>
            <w:tcW w:w="962" w:type="dxa"/>
            <w:vAlign w:val="center"/>
          </w:tcPr>
          <w:p w14:paraId="52621021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454</w:t>
            </w:r>
          </w:p>
        </w:tc>
        <w:tc>
          <w:tcPr>
            <w:tcW w:w="947" w:type="dxa"/>
            <w:vAlign w:val="center"/>
          </w:tcPr>
          <w:p w14:paraId="254A182B" w14:textId="21F59149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</w:t>
            </w:r>
            <w:r w:rsidR="004740FE">
              <w:rPr>
                <w:rFonts w:ascii="Arial" w:hAnsi="Arial"/>
                <w:iCs/>
                <w:sz w:val="20"/>
                <w:szCs w:val="20"/>
              </w:rPr>
              <w:t>504</w:t>
            </w:r>
          </w:p>
        </w:tc>
      </w:tr>
      <w:tr w:rsidR="00141ED8" w:rsidRPr="006E3344" w14:paraId="0C50E534" w14:textId="64B61CDF" w:rsidTr="00141ED8">
        <w:trPr>
          <w:tblCellSpacing w:w="15" w:type="dxa"/>
        </w:trPr>
        <w:tc>
          <w:tcPr>
            <w:tcW w:w="1798" w:type="dxa"/>
            <w:vAlign w:val="center"/>
          </w:tcPr>
          <w:p w14:paraId="1954A889" w14:textId="48F6E79B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proofErr w:type="spellStart"/>
            <w:r w:rsidRPr="006E3344">
              <w:rPr>
                <w:rFonts w:ascii="Arial" w:hAnsi="Arial"/>
                <w:iCs/>
                <w:sz w:val="20"/>
                <w:szCs w:val="20"/>
              </w:rPr>
              <w:t>Sarc</w:t>
            </w:r>
            <w:r>
              <w:rPr>
                <w:rFonts w:ascii="Arial" w:hAnsi="Arial"/>
                <w:iCs/>
                <w:sz w:val="20"/>
                <w:szCs w:val="20"/>
              </w:rPr>
              <w:t>openia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according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to</w:t>
            </w:r>
            <w:proofErr w:type="spellEnd"/>
            <w:r w:rsidRPr="006E3344"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quartile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1</w:t>
            </w:r>
          </w:p>
        </w:tc>
        <w:tc>
          <w:tcPr>
            <w:tcW w:w="1104" w:type="dxa"/>
            <w:vAlign w:val="center"/>
          </w:tcPr>
          <w:p w14:paraId="5FD250BB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59</w:t>
            </w:r>
          </w:p>
        </w:tc>
        <w:tc>
          <w:tcPr>
            <w:tcW w:w="1104" w:type="dxa"/>
            <w:vAlign w:val="center"/>
          </w:tcPr>
          <w:p w14:paraId="22700248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09</w:t>
            </w:r>
          </w:p>
        </w:tc>
        <w:tc>
          <w:tcPr>
            <w:tcW w:w="707" w:type="dxa"/>
            <w:vAlign w:val="center"/>
          </w:tcPr>
          <w:p w14:paraId="3E1450A9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43</w:t>
            </w:r>
          </w:p>
        </w:tc>
        <w:tc>
          <w:tcPr>
            <w:tcW w:w="651" w:type="dxa"/>
            <w:vAlign w:val="center"/>
          </w:tcPr>
          <w:p w14:paraId="2C672855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82</w:t>
            </w:r>
          </w:p>
        </w:tc>
        <w:tc>
          <w:tcPr>
            <w:tcW w:w="1387" w:type="dxa"/>
            <w:vAlign w:val="center"/>
          </w:tcPr>
          <w:p w14:paraId="0C82FC8E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-0.23-5.41</w:t>
            </w:r>
          </w:p>
        </w:tc>
        <w:tc>
          <w:tcPr>
            <w:tcW w:w="962" w:type="dxa"/>
            <w:vAlign w:val="center"/>
          </w:tcPr>
          <w:p w14:paraId="181F857E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07</w:t>
            </w:r>
          </w:p>
        </w:tc>
        <w:tc>
          <w:tcPr>
            <w:tcW w:w="947" w:type="dxa"/>
            <w:vAlign w:val="center"/>
          </w:tcPr>
          <w:p w14:paraId="2DF73C45" w14:textId="66623A3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</w:t>
            </w:r>
            <w:r w:rsidR="004740FE">
              <w:rPr>
                <w:rFonts w:ascii="Arial" w:hAnsi="Arial"/>
                <w:iCs/>
                <w:sz w:val="20"/>
                <w:szCs w:val="20"/>
              </w:rPr>
              <w:t>116</w:t>
            </w:r>
          </w:p>
        </w:tc>
      </w:tr>
      <w:tr w:rsidR="00141ED8" w:rsidRPr="006E3344" w14:paraId="665FE173" w14:textId="471D3A6E" w:rsidTr="00141ED8">
        <w:trPr>
          <w:tblCellSpacing w:w="15" w:type="dxa"/>
        </w:trPr>
        <w:tc>
          <w:tcPr>
            <w:tcW w:w="1798" w:type="dxa"/>
            <w:vAlign w:val="center"/>
          </w:tcPr>
          <w:p w14:paraId="1675B8BC" w14:textId="431FFA81" w:rsidR="00141ED8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proofErr w:type="spellStart"/>
            <w:r w:rsidRPr="006E3344">
              <w:rPr>
                <w:rFonts w:ascii="Arial" w:hAnsi="Arial"/>
                <w:iCs/>
                <w:sz w:val="20"/>
                <w:szCs w:val="20"/>
              </w:rPr>
              <w:t>Sarc</w:t>
            </w:r>
            <w:r>
              <w:rPr>
                <w:rFonts w:ascii="Arial" w:hAnsi="Arial"/>
                <w:iCs/>
                <w:sz w:val="20"/>
                <w:szCs w:val="20"/>
              </w:rPr>
              <w:t>openia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according</w:t>
            </w:r>
            <w:proofErr w:type="spellEnd"/>
            <w:r w:rsidRPr="006E3344"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quartile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2</w:t>
            </w:r>
          </w:p>
        </w:tc>
        <w:tc>
          <w:tcPr>
            <w:tcW w:w="1104" w:type="dxa"/>
            <w:vAlign w:val="center"/>
          </w:tcPr>
          <w:p w14:paraId="3D3CCAA8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1.76</w:t>
            </w:r>
          </w:p>
        </w:tc>
        <w:tc>
          <w:tcPr>
            <w:tcW w:w="1104" w:type="dxa"/>
            <w:vAlign w:val="center"/>
          </w:tcPr>
          <w:p w14:paraId="6037580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0.08</w:t>
            </w:r>
          </w:p>
        </w:tc>
        <w:tc>
          <w:tcPr>
            <w:tcW w:w="707" w:type="dxa"/>
            <w:vAlign w:val="center"/>
          </w:tcPr>
          <w:p w14:paraId="463841C8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1.18</w:t>
            </w:r>
          </w:p>
        </w:tc>
        <w:tc>
          <w:tcPr>
            <w:tcW w:w="651" w:type="dxa"/>
            <w:vAlign w:val="center"/>
          </w:tcPr>
          <w:p w14:paraId="77407590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1.5</w:t>
            </w:r>
          </w:p>
        </w:tc>
        <w:tc>
          <w:tcPr>
            <w:tcW w:w="1387" w:type="dxa"/>
            <w:vAlign w:val="center"/>
          </w:tcPr>
          <w:p w14:paraId="7EEB025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-0.57-4.1</w:t>
            </w:r>
          </w:p>
        </w:tc>
        <w:tc>
          <w:tcPr>
            <w:tcW w:w="962" w:type="dxa"/>
            <w:vAlign w:val="center"/>
          </w:tcPr>
          <w:p w14:paraId="18C55BCF" w14:textId="77777777" w:rsidR="00141ED8" w:rsidRPr="00C151D2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C151D2">
              <w:rPr>
                <w:rFonts w:ascii="Arial" w:hAnsi="Arial"/>
                <w:iCs/>
                <w:sz w:val="20"/>
                <w:szCs w:val="20"/>
              </w:rPr>
              <w:t>0.135</w:t>
            </w:r>
          </w:p>
        </w:tc>
        <w:tc>
          <w:tcPr>
            <w:tcW w:w="947" w:type="dxa"/>
            <w:vAlign w:val="center"/>
          </w:tcPr>
          <w:p w14:paraId="43408352" w14:textId="6ECFB785" w:rsidR="00141ED8" w:rsidRPr="00C151D2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C151D2">
              <w:rPr>
                <w:rFonts w:ascii="Arial" w:hAnsi="Arial"/>
                <w:iCs/>
                <w:sz w:val="20"/>
                <w:szCs w:val="20"/>
              </w:rPr>
              <w:t>0.1</w:t>
            </w:r>
            <w:r w:rsidR="004740FE">
              <w:rPr>
                <w:rFonts w:ascii="Arial" w:hAnsi="Arial"/>
                <w:iCs/>
                <w:sz w:val="20"/>
                <w:szCs w:val="20"/>
              </w:rPr>
              <w:t>92</w:t>
            </w:r>
          </w:p>
        </w:tc>
      </w:tr>
      <w:tr w:rsidR="00141ED8" w:rsidRPr="006E3344" w14:paraId="3BBB1AAE" w14:textId="7FBFEEEF" w:rsidTr="00141ED8">
        <w:trPr>
          <w:tblCellSpacing w:w="15" w:type="dxa"/>
        </w:trPr>
        <w:tc>
          <w:tcPr>
            <w:tcW w:w="1798" w:type="dxa"/>
            <w:vAlign w:val="center"/>
          </w:tcPr>
          <w:p w14:paraId="0758DD09" w14:textId="3CD9EE7F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proofErr w:type="spellStart"/>
            <w:r w:rsidRPr="006E3344">
              <w:rPr>
                <w:rFonts w:ascii="Arial" w:hAnsi="Arial"/>
                <w:iCs/>
                <w:sz w:val="20"/>
                <w:szCs w:val="20"/>
              </w:rPr>
              <w:t>Sarc</w:t>
            </w:r>
            <w:r>
              <w:rPr>
                <w:rFonts w:ascii="Arial" w:hAnsi="Arial"/>
                <w:iCs/>
                <w:sz w:val="20"/>
                <w:szCs w:val="20"/>
              </w:rPr>
              <w:t>openia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according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to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iCs/>
                <w:sz w:val="20"/>
                <w:szCs w:val="20"/>
              </w:rPr>
              <w:t>quartile</w:t>
            </w:r>
            <w:proofErr w:type="spellEnd"/>
            <w:r>
              <w:rPr>
                <w:rFonts w:ascii="Arial" w:hAnsi="Arial"/>
                <w:iCs/>
                <w:sz w:val="20"/>
                <w:szCs w:val="20"/>
              </w:rPr>
              <w:t xml:space="preserve"> </w:t>
            </w:r>
            <w:r w:rsidRPr="006E3344">
              <w:rPr>
                <w:rFonts w:ascii="Arial" w:hAnsi="Arial"/>
                <w:iCs/>
                <w:sz w:val="20"/>
                <w:szCs w:val="20"/>
              </w:rPr>
              <w:t>3</w:t>
            </w:r>
          </w:p>
        </w:tc>
        <w:tc>
          <w:tcPr>
            <w:tcW w:w="1104" w:type="dxa"/>
            <w:vAlign w:val="center"/>
          </w:tcPr>
          <w:p w14:paraId="77245717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1.9</w:t>
            </w:r>
          </w:p>
        </w:tc>
        <w:tc>
          <w:tcPr>
            <w:tcW w:w="1104" w:type="dxa"/>
            <w:vAlign w:val="center"/>
          </w:tcPr>
          <w:p w14:paraId="482E0FBB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0.07</w:t>
            </w:r>
          </w:p>
        </w:tc>
        <w:tc>
          <w:tcPr>
            <w:tcW w:w="707" w:type="dxa"/>
            <w:vAlign w:val="center"/>
          </w:tcPr>
          <w:p w14:paraId="2A1E54DF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1.35</w:t>
            </w:r>
          </w:p>
        </w:tc>
        <w:tc>
          <w:tcPr>
            <w:tcW w:w="651" w:type="dxa"/>
            <w:vAlign w:val="center"/>
          </w:tcPr>
          <w:p w14:paraId="68AAC3FA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1.41</w:t>
            </w:r>
          </w:p>
        </w:tc>
        <w:tc>
          <w:tcPr>
            <w:tcW w:w="1387" w:type="dxa"/>
            <w:vAlign w:val="center"/>
          </w:tcPr>
          <w:p w14:paraId="7A2D4D45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-0.77-4.57</w:t>
            </w:r>
          </w:p>
        </w:tc>
        <w:tc>
          <w:tcPr>
            <w:tcW w:w="962" w:type="dxa"/>
            <w:vAlign w:val="center"/>
          </w:tcPr>
          <w:p w14:paraId="36FA4F25" w14:textId="77777777" w:rsidR="00141ED8" w:rsidRPr="00C151D2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C151D2">
              <w:rPr>
                <w:rFonts w:ascii="Arial" w:hAnsi="Arial"/>
                <w:iCs/>
                <w:sz w:val="20"/>
                <w:szCs w:val="20"/>
              </w:rPr>
              <w:t>0.16</w:t>
            </w:r>
          </w:p>
        </w:tc>
        <w:tc>
          <w:tcPr>
            <w:tcW w:w="947" w:type="dxa"/>
            <w:vAlign w:val="center"/>
          </w:tcPr>
          <w:p w14:paraId="5821A348" w14:textId="4B34B6BF" w:rsidR="00141ED8" w:rsidRPr="00C151D2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C151D2">
              <w:rPr>
                <w:rFonts w:ascii="Arial" w:hAnsi="Arial"/>
                <w:iCs/>
                <w:sz w:val="20"/>
                <w:szCs w:val="20"/>
              </w:rPr>
              <w:t>0.</w:t>
            </w:r>
            <w:r w:rsidR="004740FE">
              <w:rPr>
                <w:rFonts w:ascii="Arial" w:hAnsi="Arial"/>
                <w:iCs/>
                <w:sz w:val="20"/>
                <w:szCs w:val="20"/>
              </w:rPr>
              <w:t>2</w:t>
            </w:r>
          </w:p>
        </w:tc>
      </w:tr>
      <w:tr w:rsidR="00141ED8" w:rsidRPr="006E3344" w14:paraId="01693D55" w14:textId="4C407469" w:rsidTr="00141ED8">
        <w:trPr>
          <w:tblCellSpacing w:w="15" w:type="dxa"/>
        </w:trPr>
        <w:tc>
          <w:tcPr>
            <w:tcW w:w="1798" w:type="dxa"/>
            <w:vAlign w:val="center"/>
          </w:tcPr>
          <w:p w14:paraId="13FB4FB1" w14:textId="760909D5" w:rsidR="00141ED8" w:rsidRPr="00AE720C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US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Visceral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o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besity according to </w:t>
            </w:r>
            <w:proofErr w:type="spellStart"/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Baggerma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n</w:t>
            </w:r>
            <w:proofErr w:type="spellEnd"/>
          </w:p>
        </w:tc>
        <w:tc>
          <w:tcPr>
            <w:tcW w:w="1104" w:type="dxa"/>
            <w:vAlign w:val="center"/>
          </w:tcPr>
          <w:p w14:paraId="2B2D01E8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3.43</w:t>
            </w:r>
          </w:p>
        </w:tc>
        <w:tc>
          <w:tcPr>
            <w:tcW w:w="1104" w:type="dxa"/>
            <w:vAlign w:val="center"/>
          </w:tcPr>
          <w:p w14:paraId="78AEFB7E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15</w:t>
            </w:r>
          </w:p>
        </w:tc>
        <w:tc>
          <w:tcPr>
            <w:tcW w:w="707" w:type="dxa"/>
            <w:vAlign w:val="center"/>
          </w:tcPr>
          <w:p w14:paraId="6BF30549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19</w:t>
            </w:r>
          </w:p>
        </w:tc>
        <w:tc>
          <w:tcPr>
            <w:tcW w:w="651" w:type="dxa"/>
            <w:vAlign w:val="center"/>
          </w:tcPr>
          <w:p w14:paraId="651EACBD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88</w:t>
            </w:r>
          </w:p>
        </w:tc>
        <w:tc>
          <w:tcPr>
            <w:tcW w:w="1387" w:type="dxa"/>
            <w:vAlign w:val="center"/>
          </w:tcPr>
          <w:p w14:paraId="64D5CC2A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08-5.78</w:t>
            </w:r>
          </w:p>
        </w:tc>
        <w:tc>
          <w:tcPr>
            <w:tcW w:w="962" w:type="dxa"/>
            <w:vAlign w:val="center"/>
          </w:tcPr>
          <w:p w14:paraId="79064A9C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04</w:t>
            </w:r>
          </w:p>
        </w:tc>
        <w:tc>
          <w:tcPr>
            <w:tcW w:w="947" w:type="dxa"/>
            <w:vAlign w:val="center"/>
          </w:tcPr>
          <w:p w14:paraId="1A595333" w14:textId="087A133D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</w:t>
            </w:r>
            <w:r w:rsidR="004740FE">
              <w:rPr>
                <w:rFonts w:ascii="Arial" w:hAnsi="Arial"/>
                <w:b/>
                <w:bCs/>
                <w:iCs/>
                <w:sz w:val="20"/>
                <w:szCs w:val="20"/>
              </w:rPr>
              <w:t>12</w:t>
            </w:r>
          </w:p>
        </w:tc>
      </w:tr>
      <w:tr w:rsidR="00141ED8" w:rsidRPr="006E3344" w14:paraId="06DE0FDF" w14:textId="354A9AA8" w:rsidTr="00141ED8">
        <w:trPr>
          <w:tblCellSpacing w:w="15" w:type="dxa"/>
        </w:trPr>
        <w:tc>
          <w:tcPr>
            <w:tcW w:w="1798" w:type="dxa"/>
            <w:vAlign w:val="center"/>
          </w:tcPr>
          <w:p w14:paraId="3D62A6B1" w14:textId="35305495" w:rsidR="00141ED8" w:rsidRPr="00AE720C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US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Visceral obesi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t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y according to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q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uartil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e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 1</w:t>
            </w:r>
          </w:p>
        </w:tc>
        <w:tc>
          <w:tcPr>
            <w:tcW w:w="1104" w:type="dxa"/>
            <w:vAlign w:val="center"/>
          </w:tcPr>
          <w:p w14:paraId="0CA1B2B7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43</w:t>
            </w:r>
          </w:p>
        </w:tc>
        <w:tc>
          <w:tcPr>
            <w:tcW w:w="1104" w:type="dxa"/>
            <w:vAlign w:val="center"/>
          </w:tcPr>
          <w:p w14:paraId="3251D05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02</w:t>
            </w:r>
          </w:p>
        </w:tc>
        <w:tc>
          <w:tcPr>
            <w:tcW w:w="707" w:type="dxa"/>
            <w:vAlign w:val="center"/>
          </w:tcPr>
          <w:p w14:paraId="07B1E2B0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32</w:t>
            </w:r>
          </w:p>
        </w:tc>
        <w:tc>
          <w:tcPr>
            <w:tcW w:w="651" w:type="dxa"/>
            <w:vAlign w:val="center"/>
          </w:tcPr>
          <w:p w14:paraId="4E5227F1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32</w:t>
            </w:r>
          </w:p>
        </w:tc>
        <w:tc>
          <w:tcPr>
            <w:tcW w:w="1387" w:type="dxa"/>
            <w:vAlign w:val="center"/>
          </w:tcPr>
          <w:p w14:paraId="40D3369F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-2.18-3.03</w:t>
            </w:r>
          </w:p>
        </w:tc>
        <w:tc>
          <w:tcPr>
            <w:tcW w:w="962" w:type="dxa"/>
            <w:vAlign w:val="center"/>
          </w:tcPr>
          <w:p w14:paraId="01E34516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747</w:t>
            </w:r>
          </w:p>
        </w:tc>
        <w:tc>
          <w:tcPr>
            <w:tcW w:w="947" w:type="dxa"/>
            <w:vAlign w:val="center"/>
          </w:tcPr>
          <w:p w14:paraId="065FF5BD" w14:textId="4D5670C8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747</w:t>
            </w:r>
          </w:p>
        </w:tc>
      </w:tr>
      <w:tr w:rsidR="00141ED8" w:rsidRPr="006E3344" w14:paraId="13463CF6" w14:textId="6A4A812B" w:rsidTr="00141ED8">
        <w:trPr>
          <w:tblCellSpacing w:w="15" w:type="dxa"/>
        </w:trPr>
        <w:tc>
          <w:tcPr>
            <w:tcW w:w="1798" w:type="dxa"/>
            <w:vAlign w:val="center"/>
          </w:tcPr>
          <w:p w14:paraId="10139E4E" w14:textId="4D2A226E" w:rsidR="00141ED8" w:rsidRPr="00AE720C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US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Visceral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o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besity according to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q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uartil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e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 2</w:t>
            </w:r>
          </w:p>
        </w:tc>
        <w:tc>
          <w:tcPr>
            <w:tcW w:w="1104" w:type="dxa"/>
            <w:vAlign w:val="center"/>
          </w:tcPr>
          <w:p w14:paraId="5BACDAF6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3.29</w:t>
            </w:r>
          </w:p>
        </w:tc>
        <w:tc>
          <w:tcPr>
            <w:tcW w:w="1104" w:type="dxa"/>
            <w:vAlign w:val="center"/>
          </w:tcPr>
          <w:p w14:paraId="1158E8A6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15</w:t>
            </w:r>
          </w:p>
        </w:tc>
        <w:tc>
          <w:tcPr>
            <w:tcW w:w="707" w:type="dxa"/>
            <w:vAlign w:val="center"/>
          </w:tcPr>
          <w:p w14:paraId="1AE1D8F0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17</w:t>
            </w:r>
          </w:p>
        </w:tc>
        <w:tc>
          <w:tcPr>
            <w:tcW w:w="651" w:type="dxa"/>
            <w:vAlign w:val="center"/>
          </w:tcPr>
          <w:p w14:paraId="654C1E3E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81</w:t>
            </w:r>
          </w:p>
        </w:tc>
        <w:tc>
          <w:tcPr>
            <w:tcW w:w="1387" w:type="dxa"/>
            <w:vAlign w:val="center"/>
          </w:tcPr>
          <w:p w14:paraId="34310D10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97-5.61</w:t>
            </w:r>
          </w:p>
        </w:tc>
        <w:tc>
          <w:tcPr>
            <w:tcW w:w="962" w:type="dxa"/>
            <w:vAlign w:val="center"/>
          </w:tcPr>
          <w:p w14:paraId="58CEDECD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05</w:t>
            </w:r>
          </w:p>
        </w:tc>
        <w:tc>
          <w:tcPr>
            <w:tcW w:w="947" w:type="dxa"/>
            <w:vAlign w:val="center"/>
          </w:tcPr>
          <w:p w14:paraId="31B436CE" w14:textId="4D040DA2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</w:t>
            </w:r>
            <w:r w:rsidR="004740FE">
              <w:rPr>
                <w:rFonts w:ascii="Arial" w:hAnsi="Arial"/>
                <w:b/>
                <w:bCs/>
                <w:iCs/>
                <w:sz w:val="20"/>
                <w:szCs w:val="20"/>
              </w:rPr>
              <w:t>12</w:t>
            </w:r>
          </w:p>
        </w:tc>
      </w:tr>
      <w:tr w:rsidR="00141ED8" w:rsidRPr="006E3344" w14:paraId="77075633" w14:textId="08688A35" w:rsidTr="00141ED8">
        <w:trPr>
          <w:tblCellSpacing w:w="15" w:type="dxa"/>
        </w:trPr>
        <w:tc>
          <w:tcPr>
            <w:tcW w:w="1798" w:type="dxa"/>
            <w:vAlign w:val="center"/>
          </w:tcPr>
          <w:p w14:paraId="089D5EB8" w14:textId="0A6ADF10" w:rsidR="00141ED8" w:rsidRPr="00AE720C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US"/>
              </w:rPr>
            </w:pPr>
            <w:r w:rsidRPr="009302A3">
              <w:rPr>
                <w:rFonts w:ascii="Arial" w:hAnsi="Arial"/>
                <w:iCs/>
                <w:sz w:val="20"/>
                <w:szCs w:val="20"/>
                <w:lang w:val="en-US"/>
              </w:rPr>
              <w:lastRenderedPageBreak/>
              <w:t xml:space="preserve">Visceral obesity according to </w:t>
            </w:r>
            <w:r>
              <w:rPr>
                <w:rFonts w:ascii="Arial" w:hAnsi="Arial"/>
                <w:iCs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1104" w:type="dxa"/>
            <w:vAlign w:val="center"/>
          </w:tcPr>
          <w:p w14:paraId="184778E9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3.55</w:t>
            </w:r>
          </w:p>
        </w:tc>
        <w:tc>
          <w:tcPr>
            <w:tcW w:w="1104" w:type="dxa"/>
            <w:vAlign w:val="center"/>
          </w:tcPr>
          <w:p w14:paraId="08F641BD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13</w:t>
            </w:r>
          </w:p>
        </w:tc>
        <w:tc>
          <w:tcPr>
            <w:tcW w:w="707" w:type="dxa"/>
            <w:vAlign w:val="center"/>
          </w:tcPr>
          <w:p w14:paraId="6A44A0E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1.4</w:t>
            </w:r>
          </w:p>
        </w:tc>
        <w:tc>
          <w:tcPr>
            <w:tcW w:w="651" w:type="dxa"/>
            <w:vAlign w:val="center"/>
          </w:tcPr>
          <w:p w14:paraId="65DD0B4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54</w:t>
            </w:r>
          </w:p>
        </w:tc>
        <w:tc>
          <w:tcPr>
            <w:tcW w:w="1387" w:type="dxa"/>
            <w:vAlign w:val="center"/>
          </w:tcPr>
          <w:p w14:paraId="6C0611A2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79-6.31</w:t>
            </w:r>
          </w:p>
        </w:tc>
        <w:tc>
          <w:tcPr>
            <w:tcW w:w="962" w:type="dxa"/>
            <w:vAlign w:val="center"/>
          </w:tcPr>
          <w:p w14:paraId="3FDF5D3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11</w:t>
            </w:r>
          </w:p>
        </w:tc>
        <w:tc>
          <w:tcPr>
            <w:tcW w:w="947" w:type="dxa"/>
            <w:vAlign w:val="center"/>
          </w:tcPr>
          <w:p w14:paraId="52564C4C" w14:textId="2C7F8B52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</w:t>
            </w:r>
            <w:r w:rsidR="004740FE">
              <w:rPr>
                <w:rFonts w:ascii="Arial" w:hAnsi="Arial"/>
                <w:b/>
                <w:bCs/>
                <w:iCs/>
                <w:sz w:val="20"/>
                <w:szCs w:val="20"/>
              </w:rPr>
              <w:t>22</w:t>
            </w:r>
          </w:p>
        </w:tc>
      </w:tr>
      <w:tr w:rsidR="00141ED8" w:rsidRPr="006E3344" w14:paraId="3FC3F56B" w14:textId="412D37A3" w:rsidTr="00141ED8">
        <w:trPr>
          <w:tblCellSpacing w:w="15" w:type="dxa"/>
        </w:trPr>
        <w:tc>
          <w:tcPr>
            <w:tcW w:w="1798" w:type="dxa"/>
            <w:vAlign w:val="center"/>
          </w:tcPr>
          <w:p w14:paraId="6F82D936" w14:textId="40FC2940" w:rsidR="00141ED8" w:rsidRPr="00AE720C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US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Sarcopenic obesity according to Prado and </w:t>
            </w:r>
            <w:proofErr w:type="spellStart"/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Baggerman</w:t>
            </w:r>
            <w:proofErr w:type="spellEnd"/>
          </w:p>
        </w:tc>
        <w:tc>
          <w:tcPr>
            <w:tcW w:w="1104" w:type="dxa"/>
            <w:vAlign w:val="center"/>
          </w:tcPr>
          <w:p w14:paraId="09D3E209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5.47</w:t>
            </w:r>
          </w:p>
        </w:tc>
        <w:tc>
          <w:tcPr>
            <w:tcW w:w="1104" w:type="dxa"/>
            <w:vAlign w:val="center"/>
          </w:tcPr>
          <w:p w14:paraId="209318A9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11</w:t>
            </w:r>
          </w:p>
        </w:tc>
        <w:tc>
          <w:tcPr>
            <w:tcW w:w="707" w:type="dxa"/>
            <w:vAlign w:val="center"/>
          </w:tcPr>
          <w:p w14:paraId="4625D75F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53</w:t>
            </w:r>
          </w:p>
        </w:tc>
        <w:tc>
          <w:tcPr>
            <w:tcW w:w="651" w:type="dxa"/>
            <w:vAlign w:val="center"/>
          </w:tcPr>
          <w:p w14:paraId="34C43865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16</w:t>
            </w:r>
          </w:p>
        </w:tc>
        <w:tc>
          <w:tcPr>
            <w:tcW w:w="1387" w:type="dxa"/>
            <w:vAlign w:val="center"/>
          </w:tcPr>
          <w:p w14:paraId="66B44F35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46-10.48</w:t>
            </w:r>
          </w:p>
        </w:tc>
        <w:tc>
          <w:tcPr>
            <w:tcW w:w="962" w:type="dxa"/>
            <w:vAlign w:val="center"/>
          </w:tcPr>
          <w:p w14:paraId="2E4FA043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31</w:t>
            </w:r>
          </w:p>
        </w:tc>
        <w:tc>
          <w:tcPr>
            <w:tcW w:w="947" w:type="dxa"/>
            <w:vAlign w:val="center"/>
          </w:tcPr>
          <w:p w14:paraId="1C61DC3E" w14:textId="685765D8" w:rsidR="00141ED8" w:rsidRPr="0083011C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83011C">
              <w:rPr>
                <w:rFonts w:ascii="Arial" w:hAnsi="Arial"/>
                <w:iCs/>
                <w:sz w:val="20"/>
                <w:szCs w:val="20"/>
              </w:rPr>
              <w:t>0.</w:t>
            </w:r>
            <w:r w:rsidR="0083011C" w:rsidRPr="0083011C">
              <w:rPr>
                <w:rFonts w:ascii="Arial" w:hAnsi="Arial"/>
                <w:iCs/>
                <w:sz w:val="20"/>
                <w:szCs w:val="20"/>
              </w:rPr>
              <w:t>053</w:t>
            </w:r>
          </w:p>
        </w:tc>
      </w:tr>
      <w:tr w:rsidR="00141ED8" w:rsidRPr="006E3344" w14:paraId="32595F2F" w14:textId="19780B27" w:rsidTr="00141ED8">
        <w:trPr>
          <w:tblCellSpacing w:w="15" w:type="dxa"/>
        </w:trPr>
        <w:tc>
          <w:tcPr>
            <w:tcW w:w="1798" w:type="dxa"/>
            <w:vAlign w:val="center"/>
          </w:tcPr>
          <w:p w14:paraId="5BAAE3DC" w14:textId="24C75E2F" w:rsidR="00141ED8" w:rsidRPr="00AE720C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US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Sarcopenic obesity according to Prado and visceral obes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ity quartile 2</w:t>
            </w:r>
          </w:p>
        </w:tc>
        <w:tc>
          <w:tcPr>
            <w:tcW w:w="1104" w:type="dxa"/>
            <w:vAlign w:val="center"/>
          </w:tcPr>
          <w:p w14:paraId="45F44E88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7.79</w:t>
            </w:r>
          </w:p>
        </w:tc>
        <w:tc>
          <w:tcPr>
            <w:tcW w:w="1104" w:type="dxa"/>
            <w:vAlign w:val="center"/>
          </w:tcPr>
          <w:p w14:paraId="4875888E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0.14</w:t>
            </w:r>
          </w:p>
        </w:tc>
        <w:tc>
          <w:tcPr>
            <w:tcW w:w="707" w:type="dxa"/>
            <w:vAlign w:val="center"/>
          </w:tcPr>
          <w:p w14:paraId="60047E8F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2.79</w:t>
            </w:r>
          </w:p>
        </w:tc>
        <w:tc>
          <w:tcPr>
            <w:tcW w:w="651" w:type="dxa"/>
            <w:vAlign w:val="center"/>
          </w:tcPr>
          <w:p w14:paraId="27781F06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2.8</w:t>
            </w:r>
          </w:p>
        </w:tc>
        <w:tc>
          <w:tcPr>
            <w:tcW w:w="1387" w:type="dxa"/>
            <w:vAlign w:val="center"/>
          </w:tcPr>
          <w:p w14:paraId="464AF24F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>
              <w:rPr>
                <w:rFonts w:ascii="Arial" w:hAnsi="Arial"/>
                <w:iCs/>
                <w:sz w:val="20"/>
                <w:szCs w:val="20"/>
              </w:rPr>
              <w:t>2.28-13.3</w:t>
            </w:r>
          </w:p>
        </w:tc>
        <w:tc>
          <w:tcPr>
            <w:tcW w:w="962" w:type="dxa"/>
            <w:vAlign w:val="center"/>
          </w:tcPr>
          <w:p w14:paraId="443EA554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iCs/>
                <w:sz w:val="20"/>
                <w:szCs w:val="20"/>
              </w:rPr>
              <w:t>0.005</w:t>
            </w:r>
          </w:p>
        </w:tc>
        <w:tc>
          <w:tcPr>
            <w:tcW w:w="947" w:type="dxa"/>
            <w:vAlign w:val="center"/>
          </w:tcPr>
          <w:p w14:paraId="66C85C94" w14:textId="72DD5E61" w:rsidR="00141ED8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iCs/>
                <w:sz w:val="20"/>
                <w:szCs w:val="20"/>
              </w:rPr>
              <w:t>0.0</w:t>
            </w:r>
            <w:r w:rsidR="0083011C">
              <w:rPr>
                <w:rFonts w:ascii="Arial" w:hAnsi="Arial"/>
                <w:b/>
                <w:bCs/>
                <w:iCs/>
                <w:sz w:val="20"/>
                <w:szCs w:val="20"/>
              </w:rPr>
              <w:t>12</w:t>
            </w:r>
          </w:p>
        </w:tc>
      </w:tr>
      <w:tr w:rsidR="00141ED8" w:rsidRPr="006E3344" w14:paraId="1D82BE85" w14:textId="0A057E06" w:rsidTr="00141ED8">
        <w:trPr>
          <w:tblCellSpacing w:w="15" w:type="dxa"/>
        </w:trPr>
        <w:tc>
          <w:tcPr>
            <w:tcW w:w="1798" w:type="dxa"/>
            <w:vAlign w:val="center"/>
          </w:tcPr>
          <w:p w14:paraId="29A5557C" w14:textId="0F74F410" w:rsidR="00141ED8" w:rsidRPr="00AE720C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US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Sarcopenic obesity according to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q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uartil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e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 1 and </w:t>
            </w:r>
            <w:proofErr w:type="spellStart"/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Baggerman</w:t>
            </w:r>
            <w:proofErr w:type="spellEnd"/>
          </w:p>
        </w:tc>
        <w:tc>
          <w:tcPr>
            <w:tcW w:w="1104" w:type="dxa"/>
            <w:vAlign w:val="center"/>
          </w:tcPr>
          <w:p w14:paraId="46CD2D7E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7.08</w:t>
            </w:r>
          </w:p>
        </w:tc>
        <w:tc>
          <w:tcPr>
            <w:tcW w:w="1104" w:type="dxa"/>
            <w:vAlign w:val="center"/>
          </w:tcPr>
          <w:p w14:paraId="4857247F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15</w:t>
            </w:r>
          </w:p>
        </w:tc>
        <w:tc>
          <w:tcPr>
            <w:tcW w:w="707" w:type="dxa"/>
            <w:vAlign w:val="center"/>
          </w:tcPr>
          <w:p w14:paraId="5220014A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36</w:t>
            </w:r>
          </w:p>
        </w:tc>
        <w:tc>
          <w:tcPr>
            <w:tcW w:w="651" w:type="dxa"/>
            <w:vAlign w:val="center"/>
          </w:tcPr>
          <w:p w14:paraId="30DE55F7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99</w:t>
            </w:r>
          </w:p>
        </w:tc>
        <w:tc>
          <w:tcPr>
            <w:tcW w:w="1387" w:type="dxa"/>
            <w:vAlign w:val="center"/>
          </w:tcPr>
          <w:p w14:paraId="5C94B5A7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4-11.76</w:t>
            </w:r>
          </w:p>
        </w:tc>
        <w:tc>
          <w:tcPr>
            <w:tcW w:w="962" w:type="dxa"/>
            <w:vAlign w:val="center"/>
          </w:tcPr>
          <w:p w14:paraId="5009A81A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03</w:t>
            </w:r>
          </w:p>
        </w:tc>
        <w:tc>
          <w:tcPr>
            <w:tcW w:w="947" w:type="dxa"/>
            <w:vAlign w:val="center"/>
          </w:tcPr>
          <w:p w14:paraId="6E7143FA" w14:textId="77DFBEC0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</w:t>
            </w:r>
            <w:r w:rsidR="0083011C">
              <w:rPr>
                <w:rFonts w:ascii="Arial" w:hAnsi="Arial"/>
                <w:b/>
                <w:bCs/>
                <w:iCs/>
                <w:sz w:val="20"/>
                <w:szCs w:val="20"/>
              </w:rPr>
              <w:t>12</w:t>
            </w:r>
          </w:p>
        </w:tc>
      </w:tr>
      <w:tr w:rsidR="00141ED8" w:rsidRPr="006E3344" w14:paraId="525BAAFD" w14:textId="64C32370" w:rsidTr="00141ED8">
        <w:trPr>
          <w:tblCellSpacing w:w="15" w:type="dxa"/>
        </w:trPr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14:paraId="3BD3BC53" w14:textId="14C3CC21" w:rsidR="00141ED8" w:rsidRPr="00AE720C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  <w:lang w:val="en-US"/>
              </w:rPr>
            </w:pP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Sarcopenic obesity according to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q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uartil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e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 xml:space="preserve"> 1 and 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q</w:t>
            </w:r>
            <w:r w:rsidRPr="00EB53FC">
              <w:rPr>
                <w:rFonts w:ascii="Arial" w:hAnsi="Arial"/>
                <w:iCs/>
                <w:sz w:val="20"/>
                <w:szCs w:val="20"/>
                <w:lang w:val="en-AU"/>
              </w:rPr>
              <w:t>uartil</w:t>
            </w:r>
            <w:r>
              <w:rPr>
                <w:rFonts w:ascii="Arial" w:hAnsi="Arial"/>
                <w:iCs/>
                <w:sz w:val="20"/>
                <w:szCs w:val="20"/>
                <w:lang w:val="en-AU"/>
              </w:rPr>
              <w:t>e 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44EC84FC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6.9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40B6804D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0.16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3464F220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16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1FA97B89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3.2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43F4FC4E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iCs/>
                <w:sz w:val="20"/>
                <w:szCs w:val="20"/>
              </w:rPr>
              <w:t>2.64-11.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28800565" w14:textId="77777777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02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49B9ED39" w14:textId="22B9F90F" w:rsidR="00141ED8" w:rsidRPr="006E3344" w:rsidRDefault="00141ED8" w:rsidP="00141ED8">
            <w:pPr>
              <w:spacing w:line="480" w:lineRule="auto"/>
              <w:rPr>
                <w:rFonts w:ascii="Arial" w:hAnsi="Arial"/>
                <w:b/>
                <w:bCs/>
                <w:iCs/>
                <w:sz w:val="20"/>
                <w:szCs w:val="20"/>
              </w:rPr>
            </w:pP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0.0</w:t>
            </w:r>
            <w:r w:rsidR="0083011C">
              <w:rPr>
                <w:rFonts w:ascii="Arial" w:hAnsi="Arial"/>
                <w:b/>
                <w:bCs/>
                <w:iCs/>
                <w:sz w:val="20"/>
                <w:szCs w:val="20"/>
              </w:rPr>
              <w:t>1</w:t>
            </w:r>
            <w:r w:rsidRPr="006E3344">
              <w:rPr>
                <w:rFonts w:ascii="Arial" w:hAnsi="Arial"/>
                <w:b/>
                <w:bCs/>
                <w:iCs/>
                <w:sz w:val="20"/>
                <w:szCs w:val="20"/>
              </w:rPr>
              <w:t>2</w:t>
            </w:r>
          </w:p>
        </w:tc>
      </w:tr>
    </w:tbl>
    <w:p w14:paraId="1CEFB454" w14:textId="234B52E5" w:rsidR="00AE720C" w:rsidRPr="00F23EED" w:rsidRDefault="005F1789" w:rsidP="00F23EED">
      <w:pPr>
        <w:spacing w:line="480" w:lineRule="auto"/>
        <w:jc w:val="both"/>
        <w:rPr>
          <w:rFonts w:ascii="Arial" w:hAnsi="Arial"/>
          <w:iCs/>
          <w:sz w:val="20"/>
          <w:szCs w:val="20"/>
          <w:lang w:val="en-US"/>
        </w:rPr>
      </w:pPr>
      <w:r w:rsidRPr="000330E1">
        <w:rPr>
          <w:rFonts w:ascii="Arial" w:hAnsi="Arial"/>
          <w:iCs/>
          <w:sz w:val="20"/>
          <w:szCs w:val="20"/>
          <w:lang w:val="en-US"/>
        </w:rPr>
        <w:t>SE, standard error; CI, confidence interval</w:t>
      </w:r>
      <w:r>
        <w:rPr>
          <w:rFonts w:ascii="Arial" w:hAnsi="Arial"/>
          <w:iCs/>
          <w:sz w:val="20"/>
          <w:szCs w:val="20"/>
          <w:lang w:val="en-US"/>
        </w:rPr>
        <w:t>; HR, hazard ratio;</w:t>
      </w:r>
      <w:r w:rsidRPr="000330E1">
        <w:rPr>
          <w:rFonts w:ascii="Arial" w:hAnsi="Arial"/>
          <w:iCs/>
          <w:sz w:val="20"/>
          <w:szCs w:val="20"/>
          <w:lang w:val="en-US"/>
        </w:rPr>
        <w:t xml:space="preserve"> </w:t>
      </w:r>
      <w:r w:rsidR="000330E1" w:rsidRPr="000330E1">
        <w:rPr>
          <w:rFonts w:ascii="Arial" w:hAnsi="Arial"/>
          <w:iCs/>
          <w:sz w:val="20"/>
          <w:szCs w:val="20"/>
          <w:lang w:val="en-US"/>
        </w:rPr>
        <w:t xml:space="preserve">B, unstandardized coefficient; </w:t>
      </w:r>
      <w:r w:rsidR="000330E1">
        <w:rPr>
          <w:rFonts w:ascii="Arial" w:hAnsi="Arial"/>
          <w:bCs/>
          <w:iCs/>
          <w:sz w:val="20"/>
          <w:szCs w:val="20"/>
        </w:rPr>
        <w:sym w:font="Symbol" w:char="F062"/>
      </w:r>
      <w:r w:rsidR="000330E1" w:rsidRPr="000330E1">
        <w:rPr>
          <w:rFonts w:ascii="Arial" w:hAnsi="Arial"/>
          <w:bCs/>
          <w:iCs/>
          <w:sz w:val="20"/>
          <w:szCs w:val="20"/>
          <w:lang w:val="en-US"/>
        </w:rPr>
        <w:t xml:space="preserve">, standardized coefficient; </w:t>
      </w:r>
      <w:r w:rsidR="000330E1" w:rsidRPr="000330E1">
        <w:rPr>
          <w:rFonts w:ascii="Arial" w:hAnsi="Arial"/>
          <w:iCs/>
          <w:sz w:val="20"/>
          <w:szCs w:val="20"/>
          <w:lang w:val="en-US"/>
        </w:rPr>
        <w:t xml:space="preserve"> </w:t>
      </w:r>
      <w:r w:rsidR="00FE3066">
        <w:rPr>
          <w:rFonts w:ascii="Arial" w:hAnsi="Arial"/>
          <w:iCs/>
          <w:sz w:val="20"/>
          <w:szCs w:val="20"/>
          <w:lang w:val="en-US"/>
        </w:rPr>
        <w:t xml:space="preserve">FDR, false discovery rate; </w:t>
      </w:r>
      <w:r w:rsidRPr="000330E1">
        <w:rPr>
          <w:rFonts w:ascii="Arial" w:hAnsi="Arial"/>
          <w:iCs/>
          <w:sz w:val="20"/>
          <w:szCs w:val="20"/>
          <w:lang w:val="en-US"/>
        </w:rPr>
        <w:t>ICU LOS, intensive care unit length of stay;</w:t>
      </w:r>
      <w:r>
        <w:rPr>
          <w:rFonts w:ascii="Arial" w:hAnsi="Arial"/>
          <w:iCs/>
          <w:sz w:val="20"/>
          <w:szCs w:val="20"/>
          <w:lang w:val="en-US"/>
        </w:rPr>
        <w:t xml:space="preserve"> </w:t>
      </w:r>
      <w:r w:rsidR="00B93C81">
        <w:rPr>
          <w:rFonts w:ascii="Arial" w:hAnsi="Arial"/>
          <w:iCs/>
          <w:sz w:val="20"/>
          <w:szCs w:val="20"/>
          <w:lang w:val="en-US"/>
        </w:rPr>
        <w:t xml:space="preserve">Quartiles </w:t>
      </w:r>
      <w:r w:rsidR="000330E1" w:rsidRPr="000330E1">
        <w:rPr>
          <w:rFonts w:ascii="Arial" w:hAnsi="Arial"/>
          <w:iCs/>
          <w:sz w:val="20"/>
          <w:szCs w:val="20"/>
          <w:lang w:val="en-US"/>
        </w:rPr>
        <w:t xml:space="preserve">1-3, sex-adjusted quartiles of univariable associations with 30-day mortality of the study cohort;  Prado, Prado et al. </w:t>
      </w:r>
      <w:r w:rsidR="000330E1" w:rsidRPr="001B7CE1">
        <w:rPr>
          <w:rFonts w:ascii="Arial" w:hAnsi="Arial"/>
          <w:iCs/>
          <w:sz w:val="20"/>
          <w:szCs w:val="20"/>
          <w:lang w:val="en-US"/>
        </w:rPr>
        <w:t>[1</w:t>
      </w:r>
      <w:r w:rsidR="00E77CB0">
        <w:rPr>
          <w:rFonts w:ascii="Arial" w:hAnsi="Arial"/>
          <w:iCs/>
          <w:sz w:val="20"/>
          <w:szCs w:val="20"/>
          <w:lang w:val="en-US"/>
        </w:rPr>
        <w:t>4</w:t>
      </w:r>
      <w:r w:rsidR="000330E1" w:rsidRPr="001B7CE1">
        <w:rPr>
          <w:rFonts w:ascii="Arial" w:hAnsi="Arial"/>
          <w:iCs/>
          <w:sz w:val="20"/>
          <w:szCs w:val="20"/>
          <w:lang w:val="en-US"/>
        </w:rPr>
        <w:t xml:space="preserve">]; </w:t>
      </w:r>
      <w:proofErr w:type="spellStart"/>
      <w:r w:rsidR="000330E1" w:rsidRPr="001B7CE1">
        <w:rPr>
          <w:rFonts w:ascii="Arial" w:hAnsi="Arial"/>
          <w:iCs/>
          <w:sz w:val="20"/>
          <w:szCs w:val="20"/>
          <w:lang w:val="en-US"/>
        </w:rPr>
        <w:t>Bag</w:t>
      </w:r>
      <w:r w:rsidR="00AB2AC6">
        <w:rPr>
          <w:rFonts w:ascii="Arial" w:hAnsi="Arial"/>
          <w:iCs/>
          <w:sz w:val="20"/>
          <w:szCs w:val="20"/>
          <w:lang w:val="en-US"/>
        </w:rPr>
        <w:t>german</w:t>
      </w:r>
      <w:proofErr w:type="spellEnd"/>
      <w:r w:rsidR="000330E1" w:rsidRPr="001B7CE1">
        <w:rPr>
          <w:rFonts w:ascii="Arial" w:hAnsi="Arial"/>
          <w:iCs/>
          <w:sz w:val="20"/>
          <w:szCs w:val="20"/>
          <w:lang w:val="en-US"/>
        </w:rPr>
        <w:t xml:space="preserve">, </w:t>
      </w:r>
      <w:proofErr w:type="spellStart"/>
      <w:r w:rsidR="000330E1" w:rsidRPr="001B7CE1">
        <w:rPr>
          <w:rFonts w:ascii="Arial" w:hAnsi="Arial"/>
          <w:iCs/>
          <w:sz w:val="20"/>
          <w:szCs w:val="20"/>
          <w:lang w:val="en-US"/>
        </w:rPr>
        <w:t>Baggerman</w:t>
      </w:r>
      <w:proofErr w:type="spellEnd"/>
      <w:r w:rsidR="000330E1" w:rsidRPr="001B7CE1">
        <w:rPr>
          <w:rFonts w:ascii="Arial" w:hAnsi="Arial"/>
          <w:iCs/>
          <w:sz w:val="20"/>
          <w:szCs w:val="20"/>
          <w:lang w:val="en-US"/>
        </w:rPr>
        <w:t xml:space="preserve"> et al. [2</w:t>
      </w:r>
      <w:r w:rsidR="00E77CB0">
        <w:rPr>
          <w:rFonts w:ascii="Arial" w:hAnsi="Arial"/>
          <w:iCs/>
          <w:sz w:val="20"/>
          <w:szCs w:val="20"/>
          <w:lang w:val="en-US"/>
        </w:rPr>
        <w:t>2</w:t>
      </w:r>
      <w:r w:rsidR="000330E1" w:rsidRPr="001B7CE1">
        <w:rPr>
          <w:rFonts w:ascii="Arial" w:hAnsi="Arial"/>
          <w:iCs/>
          <w:sz w:val="20"/>
          <w:szCs w:val="20"/>
          <w:lang w:val="en-US"/>
        </w:rPr>
        <w:t>].</w:t>
      </w:r>
    </w:p>
    <w:sectPr w:rsidR="00AE720C" w:rsidRPr="00F23EED" w:rsidSect="00F64DD9"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325E4" w14:textId="77777777" w:rsidR="008C05C2" w:rsidRDefault="008C05C2">
      <w:r>
        <w:separator/>
      </w:r>
    </w:p>
  </w:endnote>
  <w:endnote w:type="continuationSeparator" w:id="0">
    <w:p w14:paraId="55495439" w14:textId="77777777" w:rsidR="008C05C2" w:rsidRDefault="008C0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altName w:val="Sylfaen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C096E0" w14:textId="77777777" w:rsidR="00316719" w:rsidRDefault="00316719" w:rsidP="004D114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>PAGE</w:instrText>
    </w:r>
    <w:r>
      <w:rPr>
        <w:rStyle w:val="Seitenzahl"/>
      </w:rPr>
      <w:fldChar w:fldCharType="end"/>
    </w:r>
  </w:p>
  <w:p w14:paraId="7768CD0A" w14:textId="77777777" w:rsidR="00316719" w:rsidRDefault="00316719" w:rsidP="004D114B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EC8B5" w14:textId="3ABE0C23" w:rsidR="00316719" w:rsidRDefault="00316719" w:rsidP="004D114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F7903">
      <w:rPr>
        <w:rStyle w:val="Seitenzahl"/>
        <w:noProof/>
      </w:rPr>
      <w:t>10</w:t>
    </w:r>
    <w:r>
      <w:rPr>
        <w:rStyle w:val="Seitenzahl"/>
      </w:rPr>
      <w:fldChar w:fldCharType="end"/>
    </w:r>
  </w:p>
  <w:p w14:paraId="1766A185" w14:textId="77777777" w:rsidR="00316719" w:rsidRDefault="00316719" w:rsidP="004D114B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8F2BF" w14:textId="77777777" w:rsidR="008C05C2" w:rsidRDefault="008C05C2">
      <w:r>
        <w:separator/>
      </w:r>
    </w:p>
  </w:footnote>
  <w:footnote w:type="continuationSeparator" w:id="0">
    <w:p w14:paraId="19A6D6DC" w14:textId="77777777" w:rsidR="008C05C2" w:rsidRDefault="008C05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F681FC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C02667"/>
    <w:multiLevelType w:val="hybridMultilevel"/>
    <w:tmpl w:val="474827F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E4C27"/>
    <w:multiLevelType w:val="hybridMultilevel"/>
    <w:tmpl w:val="7D269DA2"/>
    <w:lvl w:ilvl="0" w:tplc="4F748A6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850A7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C4E2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1A40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6656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7AEE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6C5A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DE8D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525A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541FC"/>
    <w:multiLevelType w:val="hybridMultilevel"/>
    <w:tmpl w:val="CDDC098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F12A55"/>
    <w:multiLevelType w:val="hybridMultilevel"/>
    <w:tmpl w:val="3B466AEE"/>
    <w:lvl w:ilvl="0" w:tplc="D8B2C418">
      <w:start w:val="1"/>
      <w:numFmt w:val="decimal"/>
      <w:lvlText w:val="%1."/>
      <w:lvlJc w:val="left"/>
      <w:pPr>
        <w:ind w:left="720" w:hanging="360"/>
      </w:pPr>
    </w:lvl>
    <w:lvl w:ilvl="1" w:tplc="447A508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7B0DD4C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82065AC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DD1AAFDE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5D867380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5770C85C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4A647EC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B754ACB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4462AF2"/>
    <w:multiLevelType w:val="hybridMultilevel"/>
    <w:tmpl w:val="828A8D18"/>
    <w:lvl w:ilvl="0" w:tplc="6E6A33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5C01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32CF1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02FE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E41D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1010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386F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320B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C05C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254BBF"/>
    <w:multiLevelType w:val="hybridMultilevel"/>
    <w:tmpl w:val="CDDC098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615B8B"/>
    <w:multiLevelType w:val="hybridMultilevel"/>
    <w:tmpl w:val="72D4B5D4"/>
    <w:lvl w:ilvl="0" w:tplc="F8EADA8E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CAEA21C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A1C21A8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644804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AA8238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BA8458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63C8736E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A4E4440E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63E4C82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471836EF"/>
    <w:multiLevelType w:val="hybridMultilevel"/>
    <w:tmpl w:val="4C20BDB8"/>
    <w:lvl w:ilvl="0" w:tplc="E4E24834">
      <w:start w:val="1"/>
      <w:numFmt w:val="lowerLetter"/>
      <w:lvlText w:val="%1)"/>
      <w:lvlJc w:val="left"/>
      <w:pPr>
        <w:ind w:left="720" w:hanging="360"/>
      </w:pPr>
      <w:rPr>
        <w:rFonts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0D5DC4"/>
    <w:multiLevelType w:val="hybridMultilevel"/>
    <w:tmpl w:val="CDDC098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1F522E"/>
    <w:multiLevelType w:val="hybridMultilevel"/>
    <w:tmpl w:val="4C20BDB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9A5239"/>
    <w:multiLevelType w:val="hybridMultilevel"/>
    <w:tmpl w:val="1CB6B302"/>
    <w:lvl w:ilvl="0" w:tplc="ECF03AB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EBCB2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7859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208F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2CB2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E282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FE7A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A205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9095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876C43"/>
    <w:multiLevelType w:val="hybridMultilevel"/>
    <w:tmpl w:val="87A2E6CC"/>
    <w:lvl w:ilvl="0" w:tplc="5E1829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5831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875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6CE6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42EE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56FC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0CDA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4899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9CFB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F85AD0"/>
    <w:multiLevelType w:val="hybridMultilevel"/>
    <w:tmpl w:val="0E540370"/>
    <w:lvl w:ilvl="0" w:tplc="46DA8520">
      <w:start w:val="1"/>
      <w:numFmt w:val="decimal"/>
      <w:lvlText w:val="%1."/>
      <w:lvlJc w:val="left"/>
      <w:pPr>
        <w:ind w:left="720" w:hanging="360"/>
      </w:pPr>
    </w:lvl>
    <w:lvl w:ilvl="1" w:tplc="B6405FAC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9F8EB78C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E8A6E13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98B28172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84F2CF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8F1A41B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E6E2FE64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D0220E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71FE009E"/>
    <w:multiLevelType w:val="hybridMultilevel"/>
    <w:tmpl w:val="9EC2F3CE"/>
    <w:lvl w:ilvl="0" w:tplc="EF7869B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E0327120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6A0811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C5C214F2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DB3C355E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A57035A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59266A2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6C7C3C2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ADE016C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7B7767D4"/>
    <w:multiLevelType w:val="hybridMultilevel"/>
    <w:tmpl w:val="D63C7714"/>
    <w:lvl w:ilvl="0" w:tplc="F9386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F0617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5F9C3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E890A0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A36BB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0DD023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0E74B6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767835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B66C0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 w16cid:durableId="722364609">
    <w:abstractNumId w:val="4"/>
  </w:num>
  <w:num w:numId="2" w16cid:durableId="680399409">
    <w:abstractNumId w:val="0"/>
  </w:num>
  <w:num w:numId="3" w16cid:durableId="269775252">
    <w:abstractNumId w:val="14"/>
  </w:num>
  <w:num w:numId="4" w16cid:durableId="457919530">
    <w:abstractNumId w:val="2"/>
  </w:num>
  <w:num w:numId="5" w16cid:durableId="392853214">
    <w:abstractNumId w:val="11"/>
  </w:num>
  <w:num w:numId="6" w16cid:durableId="567108349">
    <w:abstractNumId w:val="15"/>
  </w:num>
  <w:num w:numId="7" w16cid:durableId="281034355">
    <w:abstractNumId w:val="5"/>
  </w:num>
  <w:num w:numId="8" w16cid:durableId="226573393">
    <w:abstractNumId w:val="12"/>
  </w:num>
  <w:num w:numId="9" w16cid:durableId="1155341114">
    <w:abstractNumId w:val="7"/>
  </w:num>
  <w:num w:numId="10" w16cid:durableId="1011028440">
    <w:abstractNumId w:val="13"/>
  </w:num>
  <w:num w:numId="11" w16cid:durableId="268320005">
    <w:abstractNumId w:val="6"/>
  </w:num>
  <w:num w:numId="12" w16cid:durableId="841041932">
    <w:abstractNumId w:val="8"/>
  </w:num>
  <w:num w:numId="13" w16cid:durableId="1451364044">
    <w:abstractNumId w:val="10"/>
  </w:num>
  <w:num w:numId="14" w16cid:durableId="1338508384">
    <w:abstractNumId w:val="3"/>
  </w:num>
  <w:num w:numId="15" w16cid:durableId="1096173242">
    <w:abstractNumId w:val="9"/>
  </w:num>
  <w:num w:numId="16" w16cid:durableId="6787014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9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I0MzQ0NbYwNgayjJR0lIJTi4sz8/NACgxrAdUuC7IsAAAA"/>
  </w:docVars>
  <w:rsids>
    <w:rsidRoot w:val="00546006"/>
    <w:rsid w:val="000018FB"/>
    <w:rsid w:val="00001ABA"/>
    <w:rsid w:val="00002788"/>
    <w:rsid w:val="00002D0D"/>
    <w:rsid w:val="00003535"/>
    <w:rsid w:val="000037B2"/>
    <w:rsid w:val="0000415E"/>
    <w:rsid w:val="000047EA"/>
    <w:rsid w:val="00005662"/>
    <w:rsid w:val="00007734"/>
    <w:rsid w:val="000116D6"/>
    <w:rsid w:val="000122D3"/>
    <w:rsid w:val="000130D1"/>
    <w:rsid w:val="00013353"/>
    <w:rsid w:val="00015244"/>
    <w:rsid w:val="000154B4"/>
    <w:rsid w:val="00015EEC"/>
    <w:rsid w:val="00016099"/>
    <w:rsid w:val="00016A88"/>
    <w:rsid w:val="00016E30"/>
    <w:rsid w:val="00021F8D"/>
    <w:rsid w:val="00023E6F"/>
    <w:rsid w:val="00024068"/>
    <w:rsid w:val="000244DA"/>
    <w:rsid w:val="00024A2A"/>
    <w:rsid w:val="00026BF0"/>
    <w:rsid w:val="0002728E"/>
    <w:rsid w:val="00027538"/>
    <w:rsid w:val="00027AD7"/>
    <w:rsid w:val="000305A3"/>
    <w:rsid w:val="000307F7"/>
    <w:rsid w:val="000310F2"/>
    <w:rsid w:val="000330E1"/>
    <w:rsid w:val="00033406"/>
    <w:rsid w:val="00035537"/>
    <w:rsid w:val="00035DA5"/>
    <w:rsid w:val="00041D9C"/>
    <w:rsid w:val="00044C33"/>
    <w:rsid w:val="000456FC"/>
    <w:rsid w:val="00046D58"/>
    <w:rsid w:val="00047FB2"/>
    <w:rsid w:val="000508B9"/>
    <w:rsid w:val="00050A69"/>
    <w:rsid w:val="00052BC8"/>
    <w:rsid w:val="000547E0"/>
    <w:rsid w:val="00055270"/>
    <w:rsid w:val="00056329"/>
    <w:rsid w:val="00057FDF"/>
    <w:rsid w:val="00060864"/>
    <w:rsid w:val="00060ADF"/>
    <w:rsid w:val="000618E4"/>
    <w:rsid w:val="000647A9"/>
    <w:rsid w:val="00064AF2"/>
    <w:rsid w:val="00064FD2"/>
    <w:rsid w:val="00065306"/>
    <w:rsid w:val="000654AD"/>
    <w:rsid w:val="00066058"/>
    <w:rsid w:val="00066589"/>
    <w:rsid w:val="00066D80"/>
    <w:rsid w:val="0006717B"/>
    <w:rsid w:val="00070B9A"/>
    <w:rsid w:val="000715DF"/>
    <w:rsid w:val="00072106"/>
    <w:rsid w:val="000726E9"/>
    <w:rsid w:val="00073ABB"/>
    <w:rsid w:val="00074A6F"/>
    <w:rsid w:val="000750A0"/>
    <w:rsid w:val="00075CC8"/>
    <w:rsid w:val="00075DF0"/>
    <w:rsid w:val="0007636C"/>
    <w:rsid w:val="0007652F"/>
    <w:rsid w:val="000774B1"/>
    <w:rsid w:val="00081A7E"/>
    <w:rsid w:val="00081D22"/>
    <w:rsid w:val="0008229E"/>
    <w:rsid w:val="00083703"/>
    <w:rsid w:val="00083D4C"/>
    <w:rsid w:val="000841BB"/>
    <w:rsid w:val="00084BD0"/>
    <w:rsid w:val="0008520A"/>
    <w:rsid w:val="000857B3"/>
    <w:rsid w:val="000861F8"/>
    <w:rsid w:val="00086501"/>
    <w:rsid w:val="00086D28"/>
    <w:rsid w:val="00086EDF"/>
    <w:rsid w:val="00087565"/>
    <w:rsid w:val="00087868"/>
    <w:rsid w:val="00090216"/>
    <w:rsid w:val="00090E99"/>
    <w:rsid w:val="00092326"/>
    <w:rsid w:val="000923C7"/>
    <w:rsid w:val="000923DD"/>
    <w:rsid w:val="00095688"/>
    <w:rsid w:val="0009596B"/>
    <w:rsid w:val="000959B4"/>
    <w:rsid w:val="00095C40"/>
    <w:rsid w:val="00095E41"/>
    <w:rsid w:val="00095F2D"/>
    <w:rsid w:val="00097615"/>
    <w:rsid w:val="00097AA8"/>
    <w:rsid w:val="000A49B6"/>
    <w:rsid w:val="000A5015"/>
    <w:rsid w:val="000A5C0D"/>
    <w:rsid w:val="000A6275"/>
    <w:rsid w:val="000A6692"/>
    <w:rsid w:val="000A6A43"/>
    <w:rsid w:val="000A70A2"/>
    <w:rsid w:val="000B1274"/>
    <w:rsid w:val="000B14C7"/>
    <w:rsid w:val="000B1DA6"/>
    <w:rsid w:val="000B4ACC"/>
    <w:rsid w:val="000B537E"/>
    <w:rsid w:val="000B710C"/>
    <w:rsid w:val="000B72FE"/>
    <w:rsid w:val="000C119E"/>
    <w:rsid w:val="000C1790"/>
    <w:rsid w:val="000C3664"/>
    <w:rsid w:val="000C3865"/>
    <w:rsid w:val="000C4EA9"/>
    <w:rsid w:val="000C5426"/>
    <w:rsid w:val="000C7726"/>
    <w:rsid w:val="000D53C7"/>
    <w:rsid w:val="000D7425"/>
    <w:rsid w:val="000D7486"/>
    <w:rsid w:val="000D7A77"/>
    <w:rsid w:val="000D7C60"/>
    <w:rsid w:val="000E0301"/>
    <w:rsid w:val="000E122E"/>
    <w:rsid w:val="000E12E3"/>
    <w:rsid w:val="000E270C"/>
    <w:rsid w:val="000E2D5A"/>
    <w:rsid w:val="000E2F9D"/>
    <w:rsid w:val="000E3848"/>
    <w:rsid w:val="000E3851"/>
    <w:rsid w:val="000E54AC"/>
    <w:rsid w:val="000E5756"/>
    <w:rsid w:val="000E61EA"/>
    <w:rsid w:val="000E6FDA"/>
    <w:rsid w:val="000E7677"/>
    <w:rsid w:val="000F0020"/>
    <w:rsid w:val="000F062F"/>
    <w:rsid w:val="000F0887"/>
    <w:rsid w:val="000F0E5C"/>
    <w:rsid w:val="000F1095"/>
    <w:rsid w:val="000F2A83"/>
    <w:rsid w:val="000F3106"/>
    <w:rsid w:val="000F3167"/>
    <w:rsid w:val="000F3584"/>
    <w:rsid w:val="000F3843"/>
    <w:rsid w:val="000F3C52"/>
    <w:rsid w:val="000F408A"/>
    <w:rsid w:val="000F53D8"/>
    <w:rsid w:val="000F5B99"/>
    <w:rsid w:val="000F730D"/>
    <w:rsid w:val="001019C4"/>
    <w:rsid w:val="00105F87"/>
    <w:rsid w:val="0010797C"/>
    <w:rsid w:val="001104AD"/>
    <w:rsid w:val="00110EC4"/>
    <w:rsid w:val="00112725"/>
    <w:rsid w:val="00112941"/>
    <w:rsid w:val="0011497E"/>
    <w:rsid w:val="00116218"/>
    <w:rsid w:val="0011775D"/>
    <w:rsid w:val="00117891"/>
    <w:rsid w:val="00120DEB"/>
    <w:rsid w:val="00120E8F"/>
    <w:rsid w:val="001216C4"/>
    <w:rsid w:val="001219FB"/>
    <w:rsid w:val="00121CBA"/>
    <w:rsid w:val="001224F1"/>
    <w:rsid w:val="00122A8F"/>
    <w:rsid w:val="00123435"/>
    <w:rsid w:val="00124D83"/>
    <w:rsid w:val="00124F4F"/>
    <w:rsid w:val="001250E9"/>
    <w:rsid w:val="00126D71"/>
    <w:rsid w:val="00131579"/>
    <w:rsid w:val="00131A9B"/>
    <w:rsid w:val="00131C84"/>
    <w:rsid w:val="00133AF3"/>
    <w:rsid w:val="001345F3"/>
    <w:rsid w:val="0013583E"/>
    <w:rsid w:val="001365C1"/>
    <w:rsid w:val="00136954"/>
    <w:rsid w:val="00141D65"/>
    <w:rsid w:val="00141E13"/>
    <w:rsid w:val="00141ED8"/>
    <w:rsid w:val="0014216B"/>
    <w:rsid w:val="00142205"/>
    <w:rsid w:val="00142C61"/>
    <w:rsid w:val="00143CAB"/>
    <w:rsid w:val="00144669"/>
    <w:rsid w:val="00144E46"/>
    <w:rsid w:val="00147CFB"/>
    <w:rsid w:val="00151BC9"/>
    <w:rsid w:val="00151E3C"/>
    <w:rsid w:val="00152BD9"/>
    <w:rsid w:val="00154186"/>
    <w:rsid w:val="001549EB"/>
    <w:rsid w:val="0015591D"/>
    <w:rsid w:val="00156463"/>
    <w:rsid w:val="00157E9E"/>
    <w:rsid w:val="00160664"/>
    <w:rsid w:val="00160E99"/>
    <w:rsid w:val="00161FC1"/>
    <w:rsid w:val="00163C12"/>
    <w:rsid w:val="00163D9C"/>
    <w:rsid w:val="00164AAE"/>
    <w:rsid w:val="00165F04"/>
    <w:rsid w:val="00167466"/>
    <w:rsid w:val="001711EA"/>
    <w:rsid w:val="00171515"/>
    <w:rsid w:val="00171539"/>
    <w:rsid w:val="00171CF8"/>
    <w:rsid w:val="0017225C"/>
    <w:rsid w:val="001739B1"/>
    <w:rsid w:val="00174064"/>
    <w:rsid w:val="00174F7D"/>
    <w:rsid w:val="00176ECD"/>
    <w:rsid w:val="0017704B"/>
    <w:rsid w:val="00177AF6"/>
    <w:rsid w:val="00177B58"/>
    <w:rsid w:val="001812FB"/>
    <w:rsid w:val="0018187E"/>
    <w:rsid w:val="00182F9A"/>
    <w:rsid w:val="00183323"/>
    <w:rsid w:val="001839DE"/>
    <w:rsid w:val="00183A91"/>
    <w:rsid w:val="00183C26"/>
    <w:rsid w:val="00184309"/>
    <w:rsid w:val="00184634"/>
    <w:rsid w:val="00184A42"/>
    <w:rsid w:val="001853A6"/>
    <w:rsid w:val="00187BEF"/>
    <w:rsid w:val="0019026C"/>
    <w:rsid w:val="0019077B"/>
    <w:rsid w:val="00190826"/>
    <w:rsid w:val="00190AE8"/>
    <w:rsid w:val="00190C3B"/>
    <w:rsid w:val="001919F6"/>
    <w:rsid w:val="00192018"/>
    <w:rsid w:val="001920A8"/>
    <w:rsid w:val="001920D1"/>
    <w:rsid w:val="0019244B"/>
    <w:rsid w:val="00193BAB"/>
    <w:rsid w:val="00194432"/>
    <w:rsid w:val="00194500"/>
    <w:rsid w:val="00196454"/>
    <w:rsid w:val="001972EB"/>
    <w:rsid w:val="00197A57"/>
    <w:rsid w:val="001A1C44"/>
    <w:rsid w:val="001A25ED"/>
    <w:rsid w:val="001A654E"/>
    <w:rsid w:val="001A66D2"/>
    <w:rsid w:val="001A766E"/>
    <w:rsid w:val="001B1A29"/>
    <w:rsid w:val="001B324D"/>
    <w:rsid w:val="001B4134"/>
    <w:rsid w:val="001B468D"/>
    <w:rsid w:val="001B5B78"/>
    <w:rsid w:val="001B5D1C"/>
    <w:rsid w:val="001B6FDB"/>
    <w:rsid w:val="001B74FE"/>
    <w:rsid w:val="001B7A62"/>
    <w:rsid w:val="001B7CB2"/>
    <w:rsid w:val="001B7CE1"/>
    <w:rsid w:val="001B7FEC"/>
    <w:rsid w:val="001C0EAB"/>
    <w:rsid w:val="001C3873"/>
    <w:rsid w:val="001C3885"/>
    <w:rsid w:val="001C3EFC"/>
    <w:rsid w:val="001C3FE1"/>
    <w:rsid w:val="001C4083"/>
    <w:rsid w:val="001C40FA"/>
    <w:rsid w:val="001C40FE"/>
    <w:rsid w:val="001C419A"/>
    <w:rsid w:val="001C49B4"/>
    <w:rsid w:val="001C5D00"/>
    <w:rsid w:val="001C7892"/>
    <w:rsid w:val="001D0493"/>
    <w:rsid w:val="001D0507"/>
    <w:rsid w:val="001D2F4D"/>
    <w:rsid w:val="001D3F74"/>
    <w:rsid w:val="001D58C8"/>
    <w:rsid w:val="001D61C2"/>
    <w:rsid w:val="001D68BF"/>
    <w:rsid w:val="001E0B59"/>
    <w:rsid w:val="001E0C91"/>
    <w:rsid w:val="001E30F7"/>
    <w:rsid w:val="001E326C"/>
    <w:rsid w:val="001E66DB"/>
    <w:rsid w:val="001E7050"/>
    <w:rsid w:val="001E7A8B"/>
    <w:rsid w:val="001F0724"/>
    <w:rsid w:val="001F149F"/>
    <w:rsid w:val="001F1561"/>
    <w:rsid w:val="001F1F0B"/>
    <w:rsid w:val="001F2E22"/>
    <w:rsid w:val="001F38DA"/>
    <w:rsid w:val="001F4A1C"/>
    <w:rsid w:val="001F576A"/>
    <w:rsid w:val="001F66D4"/>
    <w:rsid w:val="001F7118"/>
    <w:rsid w:val="00200F86"/>
    <w:rsid w:val="00201B8B"/>
    <w:rsid w:val="00201D53"/>
    <w:rsid w:val="002038A6"/>
    <w:rsid w:val="00205C8F"/>
    <w:rsid w:val="00205CCB"/>
    <w:rsid w:val="002061A4"/>
    <w:rsid w:val="002072D1"/>
    <w:rsid w:val="00207777"/>
    <w:rsid w:val="00207A46"/>
    <w:rsid w:val="00207F0B"/>
    <w:rsid w:val="0021114D"/>
    <w:rsid w:val="002123F3"/>
    <w:rsid w:val="0021280C"/>
    <w:rsid w:val="00212D2C"/>
    <w:rsid w:val="00212E8F"/>
    <w:rsid w:val="002133BC"/>
    <w:rsid w:val="002142E5"/>
    <w:rsid w:val="00214CCA"/>
    <w:rsid w:val="002173CD"/>
    <w:rsid w:val="002200B1"/>
    <w:rsid w:val="002215DC"/>
    <w:rsid w:val="002222C7"/>
    <w:rsid w:val="0022363F"/>
    <w:rsid w:val="00224BB5"/>
    <w:rsid w:val="00225F13"/>
    <w:rsid w:val="00227E6C"/>
    <w:rsid w:val="00231F10"/>
    <w:rsid w:val="00234C41"/>
    <w:rsid w:val="002359AA"/>
    <w:rsid w:val="00236169"/>
    <w:rsid w:val="002361BE"/>
    <w:rsid w:val="00240676"/>
    <w:rsid w:val="00245246"/>
    <w:rsid w:val="0024558A"/>
    <w:rsid w:val="00245867"/>
    <w:rsid w:val="002458F6"/>
    <w:rsid w:val="002533A4"/>
    <w:rsid w:val="00253582"/>
    <w:rsid w:val="0025465B"/>
    <w:rsid w:val="00255CCA"/>
    <w:rsid w:val="002605D9"/>
    <w:rsid w:val="00260B79"/>
    <w:rsid w:val="00261D10"/>
    <w:rsid w:val="002620F3"/>
    <w:rsid w:val="002621C0"/>
    <w:rsid w:val="002635CC"/>
    <w:rsid w:val="00264D10"/>
    <w:rsid w:val="0026530D"/>
    <w:rsid w:val="0026580B"/>
    <w:rsid w:val="00265DE9"/>
    <w:rsid w:val="00265E7D"/>
    <w:rsid w:val="002667D8"/>
    <w:rsid w:val="002678A5"/>
    <w:rsid w:val="00270A9D"/>
    <w:rsid w:val="00270BF8"/>
    <w:rsid w:val="00270DB8"/>
    <w:rsid w:val="002712AE"/>
    <w:rsid w:val="00271A12"/>
    <w:rsid w:val="00272D7C"/>
    <w:rsid w:val="0027386F"/>
    <w:rsid w:val="002742EE"/>
    <w:rsid w:val="00274B93"/>
    <w:rsid w:val="002758CD"/>
    <w:rsid w:val="00276BF2"/>
    <w:rsid w:val="00284ADF"/>
    <w:rsid w:val="00284E0F"/>
    <w:rsid w:val="0028505A"/>
    <w:rsid w:val="00285624"/>
    <w:rsid w:val="00286F4F"/>
    <w:rsid w:val="00286FD3"/>
    <w:rsid w:val="002911FD"/>
    <w:rsid w:val="002934F6"/>
    <w:rsid w:val="00293A6A"/>
    <w:rsid w:val="00295E9B"/>
    <w:rsid w:val="002968FC"/>
    <w:rsid w:val="00297E31"/>
    <w:rsid w:val="002A385E"/>
    <w:rsid w:val="002A3FF8"/>
    <w:rsid w:val="002A434F"/>
    <w:rsid w:val="002A4E48"/>
    <w:rsid w:val="002A6816"/>
    <w:rsid w:val="002A6B73"/>
    <w:rsid w:val="002A7355"/>
    <w:rsid w:val="002A7FCE"/>
    <w:rsid w:val="002B0968"/>
    <w:rsid w:val="002B0F38"/>
    <w:rsid w:val="002B1026"/>
    <w:rsid w:val="002B315D"/>
    <w:rsid w:val="002B3F57"/>
    <w:rsid w:val="002B45B1"/>
    <w:rsid w:val="002B689D"/>
    <w:rsid w:val="002B6991"/>
    <w:rsid w:val="002B6EA4"/>
    <w:rsid w:val="002B6FF4"/>
    <w:rsid w:val="002B703C"/>
    <w:rsid w:val="002B72E1"/>
    <w:rsid w:val="002B799B"/>
    <w:rsid w:val="002C0A86"/>
    <w:rsid w:val="002C1553"/>
    <w:rsid w:val="002C3264"/>
    <w:rsid w:val="002C3789"/>
    <w:rsid w:val="002C54DF"/>
    <w:rsid w:val="002C66C6"/>
    <w:rsid w:val="002C7394"/>
    <w:rsid w:val="002D2F02"/>
    <w:rsid w:val="002D3057"/>
    <w:rsid w:val="002D49A2"/>
    <w:rsid w:val="002D4A35"/>
    <w:rsid w:val="002D4B63"/>
    <w:rsid w:val="002D5103"/>
    <w:rsid w:val="002D5363"/>
    <w:rsid w:val="002D660A"/>
    <w:rsid w:val="002E042E"/>
    <w:rsid w:val="002E0ED6"/>
    <w:rsid w:val="002E1AA1"/>
    <w:rsid w:val="002E3030"/>
    <w:rsid w:val="002E54E9"/>
    <w:rsid w:val="002E571E"/>
    <w:rsid w:val="002E7576"/>
    <w:rsid w:val="002E7910"/>
    <w:rsid w:val="002E7F84"/>
    <w:rsid w:val="002F059E"/>
    <w:rsid w:val="002F1E9B"/>
    <w:rsid w:val="002F2CB4"/>
    <w:rsid w:val="002F383B"/>
    <w:rsid w:val="002F4598"/>
    <w:rsid w:val="002F583C"/>
    <w:rsid w:val="002F5DB3"/>
    <w:rsid w:val="002F6062"/>
    <w:rsid w:val="002F60D7"/>
    <w:rsid w:val="00300EAC"/>
    <w:rsid w:val="00300FEF"/>
    <w:rsid w:val="00301B00"/>
    <w:rsid w:val="00301B74"/>
    <w:rsid w:val="0030390D"/>
    <w:rsid w:val="0030499B"/>
    <w:rsid w:val="00304CEC"/>
    <w:rsid w:val="00305AC6"/>
    <w:rsid w:val="00307A56"/>
    <w:rsid w:val="00312157"/>
    <w:rsid w:val="0031480A"/>
    <w:rsid w:val="00314E5C"/>
    <w:rsid w:val="0031509D"/>
    <w:rsid w:val="00315C96"/>
    <w:rsid w:val="00316395"/>
    <w:rsid w:val="003166FE"/>
    <w:rsid w:val="00316719"/>
    <w:rsid w:val="00317E1F"/>
    <w:rsid w:val="0032067E"/>
    <w:rsid w:val="003210CB"/>
    <w:rsid w:val="00321507"/>
    <w:rsid w:val="0032252C"/>
    <w:rsid w:val="00323B52"/>
    <w:rsid w:val="00324D46"/>
    <w:rsid w:val="00325009"/>
    <w:rsid w:val="003251A2"/>
    <w:rsid w:val="0032607C"/>
    <w:rsid w:val="003269A1"/>
    <w:rsid w:val="00327A93"/>
    <w:rsid w:val="00330922"/>
    <w:rsid w:val="00331217"/>
    <w:rsid w:val="00333EF0"/>
    <w:rsid w:val="003349AA"/>
    <w:rsid w:val="00336671"/>
    <w:rsid w:val="00336A4B"/>
    <w:rsid w:val="00336FA6"/>
    <w:rsid w:val="0034079A"/>
    <w:rsid w:val="00341AA0"/>
    <w:rsid w:val="00341D01"/>
    <w:rsid w:val="00342248"/>
    <w:rsid w:val="0034236A"/>
    <w:rsid w:val="003443FE"/>
    <w:rsid w:val="003447EA"/>
    <w:rsid w:val="00344C34"/>
    <w:rsid w:val="00345113"/>
    <w:rsid w:val="003459E6"/>
    <w:rsid w:val="00350824"/>
    <w:rsid w:val="00350DD6"/>
    <w:rsid w:val="00351384"/>
    <w:rsid w:val="003518E4"/>
    <w:rsid w:val="00351C34"/>
    <w:rsid w:val="00351E0D"/>
    <w:rsid w:val="003521F0"/>
    <w:rsid w:val="00352CB8"/>
    <w:rsid w:val="003546A8"/>
    <w:rsid w:val="00355C2F"/>
    <w:rsid w:val="0035684D"/>
    <w:rsid w:val="00361551"/>
    <w:rsid w:val="00362CA4"/>
    <w:rsid w:val="00364156"/>
    <w:rsid w:val="00365766"/>
    <w:rsid w:val="00370901"/>
    <w:rsid w:val="00370DAA"/>
    <w:rsid w:val="00370EA6"/>
    <w:rsid w:val="00371F7B"/>
    <w:rsid w:val="00373301"/>
    <w:rsid w:val="003735DB"/>
    <w:rsid w:val="0037614B"/>
    <w:rsid w:val="0037732F"/>
    <w:rsid w:val="00380073"/>
    <w:rsid w:val="003801DB"/>
    <w:rsid w:val="00382FB1"/>
    <w:rsid w:val="0038603C"/>
    <w:rsid w:val="0038649F"/>
    <w:rsid w:val="003870D8"/>
    <w:rsid w:val="003908DB"/>
    <w:rsid w:val="00392492"/>
    <w:rsid w:val="00393DDA"/>
    <w:rsid w:val="00395E3F"/>
    <w:rsid w:val="003960B0"/>
    <w:rsid w:val="00396582"/>
    <w:rsid w:val="003A036A"/>
    <w:rsid w:val="003A0B78"/>
    <w:rsid w:val="003A1D3B"/>
    <w:rsid w:val="003A2243"/>
    <w:rsid w:val="003A23C3"/>
    <w:rsid w:val="003A2C61"/>
    <w:rsid w:val="003A31A5"/>
    <w:rsid w:val="003A4B19"/>
    <w:rsid w:val="003A6E50"/>
    <w:rsid w:val="003A7BCE"/>
    <w:rsid w:val="003B0A0B"/>
    <w:rsid w:val="003B1953"/>
    <w:rsid w:val="003B5F69"/>
    <w:rsid w:val="003B7479"/>
    <w:rsid w:val="003B7911"/>
    <w:rsid w:val="003C05A4"/>
    <w:rsid w:val="003C110C"/>
    <w:rsid w:val="003C205F"/>
    <w:rsid w:val="003C54F0"/>
    <w:rsid w:val="003C6C82"/>
    <w:rsid w:val="003D085B"/>
    <w:rsid w:val="003D0AD5"/>
    <w:rsid w:val="003D0D1C"/>
    <w:rsid w:val="003D0E56"/>
    <w:rsid w:val="003D1532"/>
    <w:rsid w:val="003D17A7"/>
    <w:rsid w:val="003D2715"/>
    <w:rsid w:val="003D29EF"/>
    <w:rsid w:val="003D3B01"/>
    <w:rsid w:val="003D625E"/>
    <w:rsid w:val="003E2109"/>
    <w:rsid w:val="003E40E4"/>
    <w:rsid w:val="003E5885"/>
    <w:rsid w:val="003E6B23"/>
    <w:rsid w:val="003E71D7"/>
    <w:rsid w:val="003E7473"/>
    <w:rsid w:val="003E767A"/>
    <w:rsid w:val="003E7727"/>
    <w:rsid w:val="003E7888"/>
    <w:rsid w:val="003E7F65"/>
    <w:rsid w:val="003F0D8D"/>
    <w:rsid w:val="003F0E66"/>
    <w:rsid w:val="003F1FB2"/>
    <w:rsid w:val="003F2DE9"/>
    <w:rsid w:val="003F349E"/>
    <w:rsid w:val="003F437B"/>
    <w:rsid w:val="003F4662"/>
    <w:rsid w:val="003F4FFD"/>
    <w:rsid w:val="003F66E1"/>
    <w:rsid w:val="003F6975"/>
    <w:rsid w:val="00400546"/>
    <w:rsid w:val="00400A59"/>
    <w:rsid w:val="00401F0A"/>
    <w:rsid w:val="004075EC"/>
    <w:rsid w:val="00412760"/>
    <w:rsid w:val="00412CD4"/>
    <w:rsid w:val="00412E8E"/>
    <w:rsid w:val="0041301E"/>
    <w:rsid w:val="00413AE8"/>
    <w:rsid w:val="00415935"/>
    <w:rsid w:val="004161B8"/>
    <w:rsid w:val="0041636D"/>
    <w:rsid w:val="00416B1D"/>
    <w:rsid w:val="00417D12"/>
    <w:rsid w:val="00417EBE"/>
    <w:rsid w:val="0042226D"/>
    <w:rsid w:val="004243A1"/>
    <w:rsid w:val="004247E5"/>
    <w:rsid w:val="00426607"/>
    <w:rsid w:val="0043089D"/>
    <w:rsid w:val="004317FD"/>
    <w:rsid w:val="00431902"/>
    <w:rsid w:val="004341DB"/>
    <w:rsid w:val="00434737"/>
    <w:rsid w:val="004357AA"/>
    <w:rsid w:val="00440EB8"/>
    <w:rsid w:val="004411D4"/>
    <w:rsid w:val="00441615"/>
    <w:rsid w:val="00442EC7"/>
    <w:rsid w:val="0044318C"/>
    <w:rsid w:val="00444BE1"/>
    <w:rsid w:val="00445E4A"/>
    <w:rsid w:val="00445E8F"/>
    <w:rsid w:val="00446377"/>
    <w:rsid w:val="0044646F"/>
    <w:rsid w:val="004469F2"/>
    <w:rsid w:val="00447214"/>
    <w:rsid w:val="004510D1"/>
    <w:rsid w:val="00451976"/>
    <w:rsid w:val="00451E0B"/>
    <w:rsid w:val="00453DED"/>
    <w:rsid w:val="00453F4C"/>
    <w:rsid w:val="00454A97"/>
    <w:rsid w:val="00454D99"/>
    <w:rsid w:val="00460BD6"/>
    <w:rsid w:val="004634E3"/>
    <w:rsid w:val="00463524"/>
    <w:rsid w:val="0046505E"/>
    <w:rsid w:val="00471472"/>
    <w:rsid w:val="004740FE"/>
    <w:rsid w:val="004744DF"/>
    <w:rsid w:val="00474542"/>
    <w:rsid w:val="00474A0C"/>
    <w:rsid w:val="00474B46"/>
    <w:rsid w:val="00476C7A"/>
    <w:rsid w:val="004804F7"/>
    <w:rsid w:val="00480CCD"/>
    <w:rsid w:val="004815ED"/>
    <w:rsid w:val="00481C32"/>
    <w:rsid w:val="0048204C"/>
    <w:rsid w:val="004830CC"/>
    <w:rsid w:val="004841D3"/>
    <w:rsid w:val="0048467E"/>
    <w:rsid w:val="00486107"/>
    <w:rsid w:val="004864B1"/>
    <w:rsid w:val="00486F9E"/>
    <w:rsid w:val="00487393"/>
    <w:rsid w:val="00490E6C"/>
    <w:rsid w:val="0049153F"/>
    <w:rsid w:val="00491BA0"/>
    <w:rsid w:val="00491F0C"/>
    <w:rsid w:val="00492F14"/>
    <w:rsid w:val="00495246"/>
    <w:rsid w:val="00495D61"/>
    <w:rsid w:val="00496DF2"/>
    <w:rsid w:val="00497ECD"/>
    <w:rsid w:val="004A0BF4"/>
    <w:rsid w:val="004A4297"/>
    <w:rsid w:val="004A45B1"/>
    <w:rsid w:val="004A46FA"/>
    <w:rsid w:val="004A4D4E"/>
    <w:rsid w:val="004A5305"/>
    <w:rsid w:val="004A5623"/>
    <w:rsid w:val="004A6651"/>
    <w:rsid w:val="004A730D"/>
    <w:rsid w:val="004B30B3"/>
    <w:rsid w:val="004B4A86"/>
    <w:rsid w:val="004B7477"/>
    <w:rsid w:val="004C1143"/>
    <w:rsid w:val="004C1746"/>
    <w:rsid w:val="004C30A2"/>
    <w:rsid w:val="004C3573"/>
    <w:rsid w:val="004C472A"/>
    <w:rsid w:val="004C4FAB"/>
    <w:rsid w:val="004C6020"/>
    <w:rsid w:val="004D114B"/>
    <w:rsid w:val="004D1305"/>
    <w:rsid w:val="004D16BF"/>
    <w:rsid w:val="004D180A"/>
    <w:rsid w:val="004D22E5"/>
    <w:rsid w:val="004D4765"/>
    <w:rsid w:val="004D5F9F"/>
    <w:rsid w:val="004D6D97"/>
    <w:rsid w:val="004E084F"/>
    <w:rsid w:val="004E2BFC"/>
    <w:rsid w:val="004E3DB5"/>
    <w:rsid w:val="004E47A3"/>
    <w:rsid w:val="004E4A61"/>
    <w:rsid w:val="004E7F8A"/>
    <w:rsid w:val="004F0D88"/>
    <w:rsid w:val="004F28C5"/>
    <w:rsid w:val="004F2CE5"/>
    <w:rsid w:val="004F37D5"/>
    <w:rsid w:val="004F398C"/>
    <w:rsid w:val="004F438E"/>
    <w:rsid w:val="004F4591"/>
    <w:rsid w:val="004F4630"/>
    <w:rsid w:val="004F5D97"/>
    <w:rsid w:val="004F640C"/>
    <w:rsid w:val="004F6511"/>
    <w:rsid w:val="004F6F46"/>
    <w:rsid w:val="004F7592"/>
    <w:rsid w:val="00501319"/>
    <w:rsid w:val="00501767"/>
    <w:rsid w:val="005018B4"/>
    <w:rsid w:val="00502E15"/>
    <w:rsid w:val="0050510C"/>
    <w:rsid w:val="0050535A"/>
    <w:rsid w:val="00505B4E"/>
    <w:rsid w:val="0050614F"/>
    <w:rsid w:val="00506DE6"/>
    <w:rsid w:val="00507028"/>
    <w:rsid w:val="00507351"/>
    <w:rsid w:val="00507FC5"/>
    <w:rsid w:val="0051103B"/>
    <w:rsid w:val="005128F6"/>
    <w:rsid w:val="00512C8E"/>
    <w:rsid w:val="00512D8F"/>
    <w:rsid w:val="00512FF5"/>
    <w:rsid w:val="005132A3"/>
    <w:rsid w:val="0051354F"/>
    <w:rsid w:val="0051546B"/>
    <w:rsid w:val="00515FB8"/>
    <w:rsid w:val="00520C55"/>
    <w:rsid w:val="005234B8"/>
    <w:rsid w:val="00523C10"/>
    <w:rsid w:val="00524C65"/>
    <w:rsid w:val="005251C6"/>
    <w:rsid w:val="005255D0"/>
    <w:rsid w:val="00525A45"/>
    <w:rsid w:val="00526A11"/>
    <w:rsid w:val="00527A6B"/>
    <w:rsid w:val="0053056C"/>
    <w:rsid w:val="005313A1"/>
    <w:rsid w:val="00531A36"/>
    <w:rsid w:val="00532226"/>
    <w:rsid w:val="005325E7"/>
    <w:rsid w:val="00532E78"/>
    <w:rsid w:val="0053326A"/>
    <w:rsid w:val="00533D2A"/>
    <w:rsid w:val="00533F43"/>
    <w:rsid w:val="00535710"/>
    <w:rsid w:val="00535AF5"/>
    <w:rsid w:val="00535BDF"/>
    <w:rsid w:val="0053699B"/>
    <w:rsid w:val="00536BF4"/>
    <w:rsid w:val="005376B2"/>
    <w:rsid w:val="00541441"/>
    <w:rsid w:val="005431CA"/>
    <w:rsid w:val="00544CCF"/>
    <w:rsid w:val="00545B19"/>
    <w:rsid w:val="00546006"/>
    <w:rsid w:val="00546680"/>
    <w:rsid w:val="00546CFC"/>
    <w:rsid w:val="00547954"/>
    <w:rsid w:val="00550787"/>
    <w:rsid w:val="00550B11"/>
    <w:rsid w:val="005534D8"/>
    <w:rsid w:val="005540C9"/>
    <w:rsid w:val="00554563"/>
    <w:rsid w:val="00555A83"/>
    <w:rsid w:val="00555E6F"/>
    <w:rsid w:val="00557A0E"/>
    <w:rsid w:val="0056005A"/>
    <w:rsid w:val="005621EC"/>
    <w:rsid w:val="00566336"/>
    <w:rsid w:val="00566928"/>
    <w:rsid w:val="00567449"/>
    <w:rsid w:val="00567A0B"/>
    <w:rsid w:val="0057138B"/>
    <w:rsid w:val="00574371"/>
    <w:rsid w:val="00577A77"/>
    <w:rsid w:val="00577A94"/>
    <w:rsid w:val="00580D81"/>
    <w:rsid w:val="00581ADE"/>
    <w:rsid w:val="005836EB"/>
    <w:rsid w:val="005842C3"/>
    <w:rsid w:val="00584C9E"/>
    <w:rsid w:val="00584F36"/>
    <w:rsid w:val="0058525E"/>
    <w:rsid w:val="00586050"/>
    <w:rsid w:val="005868BC"/>
    <w:rsid w:val="00590744"/>
    <w:rsid w:val="005908C5"/>
    <w:rsid w:val="00592102"/>
    <w:rsid w:val="005923B3"/>
    <w:rsid w:val="00593438"/>
    <w:rsid w:val="0059792C"/>
    <w:rsid w:val="005A0BD4"/>
    <w:rsid w:val="005A130F"/>
    <w:rsid w:val="005A15D5"/>
    <w:rsid w:val="005A1753"/>
    <w:rsid w:val="005A20F9"/>
    <w:rsid w:val="005A297D"/>
    <w:rsid w:val="005A2C5B"/>
    <w:rsid w:val="005A2EBB"/>
    <w:rsid w:val="005A448D"/>
    <w:rsid w:val="005A4677"/>
    <w:rsid w:val="005A4D79"/>
    <w:rsid w:val="005A6FCE"/>
    <w:rsid w:val="005A70D8"/>
    <w:rsid w:val="005B056A"/>
    <w:rsid w:val="005B08FB"/>
    <w:rsid w:val="005B27C6"/>
    <w:rsid w:val="005B3617"/>
    <w:rsid w:val="005B3A51"/>
    <w:rsid w:val="005B4E52"/>
    <w:rsid w:val="005B5838"/>
    <w:rsid w:val="005B5DB8"/>
    <w:rsid w:val="005B64AF"/>
    <w:rsid w:val="005B75D7"/>
    <w:rsid w:val="005C0EF2"/>
    <w:rsid w:val="005C3C70"/>
    <w:rsid w:val="005C3CFA"/>
    <w:rsid w:val="005C631E"/>
    <w:rsid w:val="005C70F0"/>
    <w:rsid w:val="005C73C5"/>
    <w:rsid w:val="005C7503"/>
    <w:rsid w:val="005D1F1A"/>
    <w:rsid w:val="005D292A"/>
    <w:rsid w:val="005D321D"/>
    <w:rsid w:val="005D344D"/>
    <w:rsid w:val="005D46BD"/>
    <w:rsid w:val="005D6853"/>
    <w:rsid w:val="005E08DB"/>
    <w:rsid w:val="005E51D7"/>
    <w:rsid w:val="005E5B6A"/>
    <w:rsid w:val="005E64C0"/>
    <w:rsid w:val="005F1789"/>
    <w:rsid w:val="005F26AE"/>
    <w:rsid w:val="005F30AE"/>
    <w:rsid w:val="005F3BD2"/>
    <w:rsid w:val="005F537D"/>
    <w:rsid w:val="005F7493"/>
    <w:rsid w:val="005F7A23"/>
    <w:rsid w:val="005F7C1C"/>
    <w:rsid w:val="006007E1"/>
    <w:rsid w:val="00601DDC"/>
    <w:rsid w:val="00603BBD"/>
    <w:rsid w:val="00603F8B"/>
    <w:rsid w:val="006043C5"/>
    <w:rsid w:val="0060558E"/>
    <w:rsid w:val="00605716"/>
    <w:rsid w:val="0060613D"/>
    <w:rsid w:val="0060690C"/>
    <w:rsid w:val="006100CD"/>
    <w:rsid w:val="006102F5"/>
    <w:rsid w:val="0061055D"/>
    <w:rsid w:val="00610753"/>
    <w:rsid w:val="00613E36"/>
    <w:rsid w:val="006210B4"/>
    <w:rsid w:val="006211B4"/>
    <w:rsid w:val="0062198C"/>
    <w:rsid w:val="00623150"/>
    <w:rsid w:val="00623AAC"/>
    <w:rsid w:val="0062464E"/>
    <w:rsid w:val="0062542C"/>
    <w:rsid w:val="00626498"/>
    <w:rsid w:val="00626706"/>
    <w:rsid w:val="0062672E"/>
    <w:rsid w:val="00626CFA"/>
    <w:rsid w:val="0062742B"/>
    <w:rsid w:val="0063056D"/>
    <w:rsid w:val="00631F08"/>
    <w:rsid w:val="00632B69"/>
    <w:rsid w:val="006330BA"/>
    <w:rsid w:val="00633A4D"/>
    <w:rsid w:val="00633B9C"/>
    <w:rsid w:val="006356AF"/>
    <w:rsid w:val="00636744"/>
    <w:rsid w:val="00641158"/>
    <w:rsid w:val="006411EC"/>
    <w:rsid w:val="00641445"/>
    <w:rsid w:val="00641C8E"/>
    <w:rsid w:val="00641FBA"/>
    <w:rsid w:val="006423C7"/>
    <w:rsid w:val="00642F99"/>
    <w:rsid w:val="00643012"/>
    <w:rsid w:val="00645683"/>
    <w:rsid w:val="00645A85"/>
    <w:rsid w:val="00646715"/>
    <w:rsid w:val="00650BE7"/>
    <w:rsid w:val="0065203B"/>
    <w:rsid w:val="006540DD"/>
    <w:rsid w:val="006544C1"/>
    <w:rsid w:val="006551F8"/>
    <w:rsid w:val="0065627A"/>
    <w:rsid w:val="0065701B"/>
    <w:rsid w:val="006612B9"/>
    <w:rsid w:val="00662EF9"/>
    <w:rsid w:val="00664C16"/>
    <w:rsid w:val="00665C3E"/>
    <w:rsid w:val="00665D1E"/>
    <w:rsid w:val="00666CA9"/>
    <w:rsid w:val="00667E55"/>
    <w:rsid w:val="00670FCF"/>
    <w:rsid w:val="00671118"/>
    <w:rsid w:val="00671443"/>
    <w:rsid w:val="00671A1E"/>
    <w:rsid w:val="00671BA8"/>
    <w:rsid w:val="00674B1D"/>
    <w:rsid w:val="0067719B"/>
    <w:rsid w:val="00677378"/>
    <w:rsid w:val="006775A6"/>
    <w:rsid w:val="006806EA"/>
    <w:rsid w:val="00681942"/>
    <w:rsid w:val="006826C7"/>
    <w:rsid w:val="0068314F"/>
    <w:rsid w:val="00683206"/>
    <w:rsid w:val="00683BB9"/>
    <w:rsid w:val="006848FF"/>
    <w:rsid w:val="00685F60"/>
    <w:rsid w:val="0068727B"/>
    <w:rsid w:val="006910B7"/>
    <w:rsid w:val="0069244A"/>
    <w:rsid w:val="00692599"/>
    <w:rsid w:val="00692CD4"/>
    <w:rsid w:val="00693748"/>
    <w:rsid w:val="00695E79"/>
    <w:rsid w:val="00696211"/>
    <w:rsid w:val="0069652A"/>
    <w:rsid w:val="006972BA"/>
    <w:rsid w:val="006A0427"/>
    <w:rsid w:val="006A08BD"/>
    <w:rsid w:val="006A0D54"/>
    <w:rsid w:val="006A1680"/>
    <w:rsid w:val="006A2A04"/>
    <w:rsid w:val="006A3D2F"/>
    <w:rsid w:val="006A3E65"/>
    <w:rsid w:val="006A4630"/>
    <w:rsid w:val="006A5C27"/>
    <w:rsid w:val="006A5EA1"/>
    <w:rsid w:val="006A662A"/>
    <w:rsid w:val="006A756D"/>
    <w:rsid w:val="006A7B60"/>
    <w:rsid w:val="006B05B1"/>
    <w:rsid w:val="006B163F"/>
    <w:rsid w:val="006B18D8"/>
    <w:rsid w:val="006B1CBE"/>
    <w:rsid w:val="006B1D32"/>
    <w:rsid w:val="006B2EC5"/>
    <w:rsid w:val="006B30E3"/>
    <w:rsid w:val="006B38CE"/>
    <w:rsid w:val="006B463C"/>
    <w:rsid w:val="006B6CE9"/>
    <w:rsid w:val="006B7E17"/>
    <w:rsid w:val="006C0F3B"/>
    <w:rsid w:val="006C3049"/>
    <w:rsid w:val="006C3FEB"/>
    <w:rsid w:val="006C4CDF"/>
    <w:rsid w:val="006C53F2"/>
    <w:rsid w:val="006C5BEF"/>
    <w:rsid w:val="006C6046"/>
    <w:rsid w:val="006C625C"/>
    <w:rsid w:val="006C6AC6"/>
    <w:rsid w:val="006C6B0C"/>
    <w:rsid w:val="006C6B5F"/>
    <w:rsid w:val="006D0F01"/>
    <w:rsid w:val="006D1072"/>
    <w:rsid w:val="006D22B3"/>
    <w:rsid w:val="006D2A8B"/>
    <w:rsid w:val="006D2DD8"/>
    <w:rsid w:val="006D3726"/>
    <w:rsid w:val="006D5D44"/>
    <w:rsid w:val="006D77B9"/>
    <w:rsid w:val="006E0E00"/>
    <w:rsid w:val="006E2D66"/>
    <w:rsid w:val="006E512D"/>
    <w:rsid w:val="006E55CA"/>
    <w:rsid w:val="006E62D1"/>
    <w:rsid w:val="006E640A"/>
    <w:rsid w:val="006E758D"/>
    <w:rsid w:val="006E7767"/>
    <w:rsid w:val="006F678D"/>
    <w:rsid w:val="006F7C17"/>
    <w:rsid w:val="00700364"/>
    <w:rsid w:val="007006D6"/>
    <w:rsid w:val="00701E7A"/>
    <w:rsid w:val="007054CF"/>
    <w:rsid w:val="0070621E"/>
    <w:rsid w:val="0071102D"/>
    <w:rsid w:val="00714D18"/>
    <w:rsid w:val="007163A4"/>
    <w:rsid w:val="00716975"/>
    <w:rsid w:val="00716C42"/>
    <w:rsid w:val="00717629"/>
    <w:rsid w:val="007213DB"/>
    <w:rsid w:val="007220DA"/>
    <w:rsid w:val="007267FB"/>
    <w:rsid w:val="007269BD"/>
    <w:rsid w:val="007301D8"/>
    <w:rsid w:val="00730561"/>
    <w:rsid w:val="007306EB"/>
    <w:rsid w:val="007313DF"/>
    <w:rsid w:val="00731A82"/>
    <w:rsid w:val="00732FB1"/>
    <w:rsid w:val="00732FCD"/>
    <w:rsid w:val="007330C7"/>
    <w:rsid w:val="0073359D"/>
    <w:rsid w:val="007366B8"/>
    <w:rsid w:val="00736889"/>
    <w:rsid w:val="00736A44"/>
    <w:rsid w:val="0073707A"/>
    <w:rsid w:val="00737317"/>
    <w:rsid w:val="00737EB4"/>
    <w:rsid w:val="00740B9C"/>
    <w:rsid w:val="00742651"/>
    <w:rsid w:val="00742A63"/>
    <w:rsid w:val="00744165"/>
    <w:rsid w:val="0075031F"/>
    <w:rsid w:val="00752F35"/>
    <w:rsid w:val="00753273"/>
    <w:rsid w:val="0075428D"/>
    <w:rsid w:val="00754FF2"/>
    <w:rsid w:val="007558BE"/>
    <w:rsid w:val="00755C34"/>
    <w:rsid w:val="00755C7F"/>
    <w:rsid w:val="00757878"/>
    <w:rsid w:val="007617FF"/>
    <w:rsid w:val="00761B3A"/>
    <w:rsid w:val="00762C36"/>
    <w:rsid w:val="00762EC1"/>
    <w:rsid w:val="00763DAC"/>
    <w:rsid w:val="007640F8"/>
    <w:rsid w:val="007655C6"/>
    <w:rsid w:val="00767385"/>
    <w:rsid w:val="0076749A"/>
    <w:rsid w:val="00772AB3"/>
    <w:rsid w:val="00777563"/>
    <w:rsid w:val="00777E0F"/>
    <w:rsid w:val="00780931"/>
    <w:rsid w:val="00780F00"/>
    <w:rsid w:val="00780FF7"/>
    <w:rsid w:val="007814D5"/>
    <w:rsid w:val="00781BD1"/>
    <w:rsid w:val="00782BD8"/>
    <w:rsid w:val="0078348B"/>
    <w:rsid w:val="00787F18"/>
    <w:rsid w:val="00790DCF"/>
    <w:rsid w:val="00791145"/>
    <w:rsid w:val="00791E7A"/>
    <w:rsid w:val="00792C14"/>
    <w:rsid w:val="00793B3D"/>
    <w:rsid w:val="00793CE8"/>
    <w:rsid w:val="007941E9"/>
    <w:rsid w:val="007A0DA7"/>
    <w:rsid w:val="007A16C8"/>
    <w:rsid w:val="007A1721"/>
    <w:rsid w:val="007A504A"/>
    <w:rsid w:val="007A53A6"/>
    <w:rsid w:val="007A56D2"/>
    <w:rsid w:val="007A5B96"/>
    <w:rsid w:val="007A7BC8"/>
    <w:rsid w:val="007B2448"/>
    <w:rsid w:val="007B368B"/>
    <w:rsid w:val="007B36A2"/>
    <w:rsid w:val="007B57AF"/>
    <w:rsid w:val="007B5DCB"/>
    <w:rsid w:val="007B60F3"/>
    <w:rsid w:val="007B6794"/>
    <w:rsid w:val="007B75BD"/>
    <w:rsid w:val="007B7ED3"/>
    <w:rsid w:val="007C0212"/>
    <w:rsid w:val="007C046C"/>
    <w:rsid w:val="007C1FF8"/>
    <w:rsid w:val="007C25E2"/>
    <w:rsid w:val="007C3B76"/>
    <w:rsid w:val="007C5F56"/>
    <w:rsid w:val="007C667F"/>
    <w:rsid w:val="007C6D02"/>
    <w:rsid w:val="007C7C5A"/>
    <w:rsid w:val="007D00A3"/>
    <w:rsid w:val="007D11D5"/>
    <w:rsid w:val="007D147B"/>
    <w:rsid w:val="007D3DCF"/>
    <w:rsid w:val="007D52F2"/>
    <w:rsid w:val="007D7A2E"/>
    <w:rsid w:val="007D7F77"/>
    <w:rsid w:val="007E1FC5"/>
    <w:rsid w:val="007E27C4"/>
    <w:rsid w:val="007E47D3"/>
    <w:rsid w:val="007E7CC4"/>
    <w:rsid w:val="007E7DB4"/>
    <w:rsid w:val="007F0778"/>
    <w:rsid w:val="007F0A18"/>
    <w:rsid w:val="007F0F27"/>
    <w:rsid w:val="007F166E"/>
    <w:rsid w:val="007F1B52"/>
    <w:rsid w:val="007F1DBC"/>
    <w:rsid w:val="007F363A"/>
    <w:rsid w:val="007F43CB"/>
    <w:rsid w:val="007F4832"/>
    <w:rsid w:val="007F59C3"/>
    <w:rsid w:val="008000AB"/>
    <w:rsid w:val="00801817"/>
    <w:rsid w:val="00801A88"/>
    <w:rsid w:val="00801F3D"/>
    <w:rsid w:val="00803B6A"/>
    <w:rsid w:val="00804DC6"/>
    <w:rsid w:val="00807A1D"/>
    <w:rsid w:val="00807CFE"/>
    <w:rsid w:val="0081185A"/>
    <w:rsid w:val="00812018"/>
    <w:rsid w:val="008135D1"/>
    <w:rsid w:val="00813C34"/>
    <w:rsid w:val="00815086"/>
    <w:rsid w:val="00816447"/>
    <w:rsid w:val="0081774D"/>
    <w:rsid w:val="008200A4"/>
    <w:rsid w:val="008219B0"/>
    <w:rsid w:val="008223FA"/>
    <w:rsid w:val="008244EC"/>
    <w:rsid w:val="00824F52"/>
    <w:rsid w:val="00824FF8"/>
    <w:rsid w:val="0082718C"/>
    <w:rsid w:val="008272EA"/>
    <w:rsid w:val="00827945"/>
    <w:rsid w:val="00830033"/>
    <w:rsid w:val="0083011C"/>
    <w:rsid w:val="008307B2"/>
    <w:rsid w:val="008310ED"/>
    <w:rsid w:val="00832A8E"/>
    <w:rsid w:val="00834C9A"/>
    <w:rsid w:val="00841422"/>
    <w:rsid w:val="00841F89"/>
    <w:rsid w:val="008439F9"/>
    <w:rsid w:val="00845FB5"/>
    <w:rsid w:val="00846D5A"/>
    <w:rsid w:val="00850278"/>
    <w:rsid w:val="00850404"/>
    <w:rsid w:val="00850C10"/>
    <w:rsid w:val="008513B1"/>
    <w:rsid w:val="00853EDF"/>
    <w:rsid w:val="00854E77"/>
    <w:rsid w:val="0085557F"/>
    <w:rsid w:val="008572D1"/>
    <w:rsid w:val="00857CB5"/>
    <w:rsid w:val="00857F88"/>
    <w:rsid w:val="00860176"/>
    <w:rsid w:val="00860207"/>
    <w:rsid w:val="00862105"/>
    <w:rsid w:val="00864B5E"/>
    <w:rsid w:val="00867D53"/>
    <w:rsid w:val="00870D21"/>
    <w:rsid w:val="00871400"/>
    <w:rsid w:val="008724D2"/>
    <w:rsid w:val="008734C4"/>
    <w:rsid w:val="0087474D"/>
    <w:rsid w:val="00874B2B"/>
    <w:rsid w:val="00874FA9"/>
    <w:rsid w:val="00875834"/>
    <w:rsid w:val="00877788"/>
    <w:rsid w:val="00877833"/>
    <w:rsid w:val="00877D1C"/>
    <w:rsid w:val="00881A4C"/>
    <w:rsid w:val="00882200"/>
    <w:rsid w:val="00882283"/>
    <w:rsid w:val="008832A8"/>
    <w:rsid w:val="00883C10"/>
    <w:rsid w:val="00883E93"/>
    <w:rsid w:val="00884DBC"/>
    <w:rsid w:val="00884E44"/>
    <w:rsid w:val="0088564E"/>
    <w:rsid w:val="008856DD"/>
    <w:rsid w:val="00885DB2"/>
    <w:rsid w:val="00886337"/>
    <w:rsid w:val="00886BAB"/>
    <w:rsid w:val="00886BDA"/>
    <w:rsid w:val="008902FB"/>
    <w:rsid w:val="00890F61"/>
    <w:rsid w:val="0089332D"/>
    <w:rsid w:val="00896747"/>
    <w:rsid w:val="00896767"/>
    <w:rsid w:val="0089677E"/>
    <w:rsid w:val="00896A00"/>
    <w:rsid w:val="00896B1B"/>
    <w:rsid w:val="00896F46"/>
    <w:rsid w:val="008978A9"/>
    <w:rsid w:val="008A149D"/>
    <w:rsid w:val="008A250B"/>
    <w:rsid w:val="008A2A25"/>
    <w:rsid w:val="008A4AE9"/>
    <w:rsid w:val="008A7137"/>
    <w:rsid w:val="008A7D7C"/>
    <w:rsid w:val="008A7EF0"/>
    <w:rsid w:val="008B03F9"/>
    <w:rsid w:val="008B0516"/>
    <w:rsid w:val="008B06D2"/>
    <w:rsid w:val="008B0A30"/>
    <w:rsid w:val="008B0A8A"/>
    <w:rsid w:val="008B1FC6"/>
    <w:rsid w:val="008B2FBF"/>
    <w:rsid w:val="008B305A"/>
    <w:rsid w:val="008B4B36"/>
    <w:rsid w:val="008B4B68"/>
    <w:rsid w:val="008B5530"/>
    <w:rsid w:val="008B698B"/>
    <w:rsid w:val="008C05C2"/>
    <w:rsid w:val="008C0F7B"/>
    <w:rsid w:val="008C16DF"/>
    <w:rsid w:val="008C2338"/>
    <w:rsid w:val="008C3720"/>
    <w:rsid w:val="008C3E30"/>
    <w:rsid w:val="008C3FC1"/>
    <w:rsid w:val="008C4D33"/>
    <w:rsid w:val="008C777B"/>
    <w:rsid w:val="008D0C9F"/>
    <w:rsid w:val="008D0D7B"/>
    <w:rsid w:val="008D39A3"/>
    <w:rsid w:val="008D426C"/>
    <w:rsid w:val="008D5A15"/>
    <w:rsid w:val="008D5D6A"/>
    <w:rsid w:val="008D77AD"/>
    <w:rsid w:val="008E311F"/>
    <w:rsid w:val="008E6FBF"/>
    <w:rsid w:val="008F0A95"/>
    <w:rsid w:val="008F1B8B"/>
    <w:rsid w:val="008F1F54"/>
    <w:rsid w:val="008F225B"/>
    <w:rsid w:val="008F2658"/>
    <w:rsid w:val="008F2EB9"/>
    <w:rsid w:val="008F4B90"/>
    <w:rsid w:val="008F4FF3"/>
    <w:rsid w:val="008F576A"/>
    <w:rsid w:val="008F7903"/>
    <w:rsid w:val="008F7A39"/>
    <w:rsid w:val="0090219C"/>
    <w:rsid w:val="0090236C"/>
    <w:rsid w:val="00902523"/>
    <w:rsid w:val="00902FD3"/>
    <w:rsid w:val="009036D6"/>
    <w:rsid w:val="0090540F"/>
    <w:rsid w:val="00907CA9"/>
    <w:rsid w:val="009114C3"/>
    <w:rsid w:val="00911DCB"/>
    <w:rsid w:val="00913DFB"/>
    <w:rsid w:val="00917957"/>
    <w:rsid w:val="009200E0"/>
    <w:rsid w:val="00920C4E"/>
    <w:rsid w:val="00920DF2"/>
    <w:rsid w:val="0092179C"/>
    <w:rsid w:val="00922645"/>
    <w:rsid w:val="00922FE5"/>
    <w:rsid w:val="009240CB"/>
    <w:rsid w:val="00924F03"/>
    <w:rsid w:val="00925E55"/>
    <w:rsid w:val="0092670B"/>
    <w:rsid w:val="009302A3"/>
    <w:rsid w:val="0093166B"/>
    <w:rsid w:val="00932699"/>
    <w:rsid w:val="009361CD"/>
    <w:rsid w:val="00940456"/>
    <w:rsid w:val="00941311"/>
    <w:rsid w:val="00941C8D"/>
    <w:rsid w:val="0094290D"/>
    <w:rsid w:val="009430CF"/>
    <w:rsid w:val="0094332A"/>
    <w:rsid w:val="009439EE"/>
    <w:rsid w:val="00943D56"/>
    <w:rsid w:val="00944D27"/>
    <w:rsid w:val="00947830"/>
    <w:rsid w:val="00950898"/>
    <w:rsid w:val="00950EA9"/>
    <w:rsid w:val="00952A3C"/>
    <w:rsid w:val="00955471"/>
    <w:rsid w:val="00956B6B"/>
    <w:rsid w:val="00957D40"/>
    <w:rsid w:val="0096157B"/>
    <w:rsid w:val="00961B74"/>
    <w:rsid w:val="00963918"/>
    <w:rsid w:val="00963CC0"/>
    <w:rsid w:val="009645D0"/>
    <w:rsid w:val="00966AED"/>
    <w:rsid w:val="00966DE8"/>
    <w:rsid w:val="00971079"/>
    <w:rsid w:val="0097114A"/>
    <w:rsid w:val="009711BC"/>
    <w:rsid w:val="00973451"/>
    <w:rsid w:val="00977A72"/>
    <w:rsid w:val="00980AD7"/>
    <w:rsid w:val="0098138F"/>
    <w:rsid w:val="00982588"/>
    <w:rsid w:val="00982ECE"/>
    <w:rsid w:val="00984B84"/>
    <w:rsid w:val="00985A9F"/>
    <w:rsid w:val="00986963"/>
    <w:rsid w:val="00992122"/>
    <w:rsid w:val="00992363"/>
    <w:rsid w:val="00992AF2"/>
    <w:rsid w:val="00992ECA"/>
    <w:rsid w:val="009934D6"/>
    <w:rsid w:val="009935BF"/>
    <w:rsid w:val="00994E1F"/>
    <w:rsid w:val="0099679D"/>
    <w:rsid w:val="0099692E"/>
    <w:rsid w:val="009A086F"/>
    <w:rsid w:val="009A1BBA"/>
    <w:rsid w:val="009A2136"/>
    <w:rsid w:val="009A43A5"/>
    <w:rsid w:val="009A5128"/>
    <w:rsid w:val="009A5903"/>
    <w:rsid w:val="009B0AC8"/>
    <w:rsid w:val="009B0C4D"/>
    <w:rsid w:val="009B2F85"/>
    <w:rsid w:val="009B31DE"/>
    <w:rsid w:val="009B339E"/>
    <w:rsid w:val="009B356C"/>
    <w:rsid w:val="009B3D87"/>
    <w:rsid w:val="009B434B"/>
    <w:rsid w:val="009B4B96"/>
    <w:rsid w:val="009B5121"/>
    <w:rsid w:val="009B6B71"/>
    <w:rsid w:val="009B70D5"/>
    <w:rsid w:val="009C0222"/>
    <w:rsid w:val="009C349F"/>
    <w:rsid w:val="009C36BD"/>
    <w:rsid w:val="009C3BEC"/>
    <w:rsid w:val="009C507D"/>
    <w:rsid w:val="009D00E6"/>
    <w:rsid w:val="009D1836"/>
    <w:rsid w:val="009D1EB7"/>
    <w:rsid w:val="009D2A56"/>
    <w:rsid w:val="009D33E3"/>
    <w:rsid w:val="009D458E"/>
    <w:rsid w:val="009D5D3A"/>
    <w:rsid w:val="009D6470"/>
    <w:rsid w:val="009D6998"/>
    <w:rsid w:val="009D6F94"/>
    <w:rsid w:val="009D7A5B"/>
    <w:rsid w:val="009D7C0A"/>
    <w:rsid w:val="009E324A"/>
    <w:rsid w:val="009E3576"/>
    <w:rsid w:val="009E426D"/>
    <w:rsid w:val="009E46F4"/>
    <w:rsid w:val="009E4FAA"/>
    <w:rsid w:val="009E5743"/>
    <w:rsid w:val="009E65B9"/>
    <w:rsid w:val="009E6F08"/>
    <w:rsid w:val="009E7271"/>
    <w:rsid w:val="009F1995"/>
    <w:rsid w:val="009F2480"/>
    <w:rsid w:val="009F351D"/>
    <w:rsid w:val="009F4252"/>
    <w:rsid w:val="009F4B13"/>
    <w:rsid w:val="009F510E"/>
    <w:rsid w:val="00A021FC"/>
    <w:rsid w:val="00A02487"/>
    <w:rsid w:val="00A0267F"/>
    <w:rsid w:val="00A02F9C"/>
    <w:rsid w:val="00A0351C"/>
    <w:rsid w:val="00A05DF1"/>
    <w:rsid w:val="00A061CA"/>
    <w:rsid w:val="00A063A1"/>
    <w:rsid w:val="00A065E1"/>
    <w:rsid w:val="00A0668D"/>
    <w:rsid w:val="00A10744"/>
    <w:rsid w:val="00A112C9"/>
    <w:rsid w:val="00A11D8C"/>
    <w:rsid w:val="00A11EE6"/>
    <w:rsid w:val="00A12013"/>
    <w:rsid w:val="00A14044"/>
    <w:rsid w:val="00A14666"/>
    <w:rsid w:val="00A1471D"/>
    <w:rsid w:val="00A1494A"/>
    <w:rsid w:val="00A163E1"/>
    <w:rsid w:val="00A16472"/>
    <w:rsid w:val="00A16A53"/>
    <w:rsid w:val="00A17B1B"/>
    <w:rsid w:val="00A214D7"/>
    <w:rsid w:val="00A2243B"/>
    <w:rsid w:val="00A2319F"/>
    <w:rsid w:val="00A233E2"/>
    <w:rsid w:val="00A23A7A"/>
    <w:rsid w:val="00A23C47"/>
    <w:rsid w:val="00A240D8"/>
    <w:rsid w:val="00A245F5"/>
    <w:rsid w:val="00A248F4"/>
    <w:rsid w:val="00A255BB"/>
    <w:rsid w:val="00A26A74"/>
    <w:rsid w:val="00A2767B"/>
    <w:rsid w:val="00A30AB1"/>
    <w:rsid w:val="00A31199"/>
    <w:rsid w:val="00A321CD"/>
    <w:rsid w:val="00A32BAF"/>
    <w:rsid w:val="00A32BCF"/>
    <w:rsid w:val="00A33C53"/>
    <w:rsid w:val="00A34125"/>
    <w:rsid w:val="00A34958"/>
    <w:rsid w:val="00A358C9"/>
    <w:rsid w:val="00A367B2"/>
    <w:rsid w:val="00A368C9"/>
    <w:rsid w:val="00A36973"/>
    <w:rsid w:val="00A36A5D"/>
    <w:rsid w:val="00A36CB9"/>
    <w:rsid w:val="00A37C9F"/>
    <w:rsid w:val="00A37D6E"/>
    <w:rsid w:val="00A40ACC"/>
    <w:rsid w:val="00A41318"/>
    <w:rsid w:val="00A45C5C"/>
    <w:rsid w:val="00A4602E"/>
    <w:rsid w:val="00A46DB3"/>
    <w:rsid w:val="00A47AE3"/>
    <w:rsid w:val="00A50160"/>
    <w:rsid w:val="00A505C7"/>
    <w:rsid w:val="00A50ADF"/>
    <w:rsid w:val="00A5462A"/>
    <w:rsid w:val="00A54B49"/>
    <w:rsid w:val="00A554D3"/>
    <w:rsid w:val="00A56E9B"/>
    <w:rsid w:val="00A57743"/>
    <w:rsid w:val="00A60650"/>
    <w:rsid w:val="00A60983"/>
    <w:rsid w:val="00A61598"/>
    <w:rsid w:val="00A618B0"/>
    <w:rsid w:val="00A6214E"/>
    <w:rsid w:val="00A63C26"/>
    <w:rsid w:val="00A63FF4"/>
    <w:rsid w:val="00A65B28"/>
    <w:rsid w:val="00A65DB2"/>
    <w:rsid w:val="00A666E1"/>
    <w:rsid w:val="00A67C13"/>
    <w:rsid w:val="00A731C8"/>
    <w:rsid w:val="00A74C91"/>
    <w:rsid w:val="00A759A4"/>
    <w:rsid w:val="00A759D6"/>
    <w:rsid w:val="00A76B69"/>
    <w:rsid w:val="00A8089D"/>
    <w:rsid w:val="00A80EDF"/>
    <w:rsid w:val="00A81403"/>
    <w:rsid w:val="00A82049"/>
    <w:rsid w:val="00A83450"/>
    <w:rsid w:val="00A837EE"/>
    <w:rsid w:val="00A9186F"/>
    <w:rsid w:val="00A91F42"/>
    <w:rsid w:val="00A93621"/>
    <w:rsid w:val="00A94315"/>
    <w:rsid w:val="00A94A11"/>
    <w:rsid w:val="00A951A1"/>
    <w:rsid w:val="00A9608B"/>
    <w:rsid w:val="00A97ED3"/>
    <w:rsid w:val="00AA03F0"/>
    <w:rsid w:val="00AA1CF8"/>
    <w:rsid w:val="00AA23FB"/>
    <w:rsid w:val="00AA309D"/>
    <w:rsid w:val="00AA4ED9"/>
    <w:rsid w:val="00AA5C1C"/>
    <w:rsid w:val="00AA730A"/>
    <w:rsid w:val="00AB164B"/>
    <w:rsid w:val="00AB1CB5"/>
    <w:rsid w:val="00AB1D05"/>
    <w:rsid w:val="00AB2674"/>
    <w:rsid w:val="00AB2AC6"/>
    <w:rsid w:val="00AB45AD"/>
    <w:rsid w:val="00AB6D55"/>
    <w:rsid w:val="00AB773E"/>
    <w:rsid w:val="00AC0403"/>
    <w:rsid w:val="00AC090F"/>
    <w:rsid w:val="00AC0ABC"/>
    <w:rsid w:val="00AC1581"/>
    <w:rsid w:val="00AC1D9B"/>
    <w:rsid w:val="00AC7B82"/>
    <w:rsid w:val="00AD0950"/>
    <w:rsid w:val="00AD2310"/>
    <w:rsid w:val="00AD234D"/>
    <w:rsid w:val="00AD2FB9"/>
    <w:rsid w:val="00AD6D60"/>
    <w:rsid w:val="00AE0165"/>
    <w:rsid w:val="00AE0E47"/>
    <w:rsid w:val="00AE15FE"/>
    <w:rsid w:val="00AE18AD"/>
    <w:rsid w:val="00AE1F30"/>
    <w:rsid w:val="00AE3338"/>
    <w:rsid w:val="00AE3A08"/>
    <w:rsid w:val="00AE3E1D"/>
    <w:rsid w:val="00AE5240"/>
    <w:rsid w:val="00AE6A40"/>
    <w:rsid w:val="00AE720C"/>
    <w:rsid w:val="00AE7E81"/>
    <w:rsid w:val="00AF02F5"/>
    <w:rsid w:val="00AF0675"/>
    <w:rsid w:val="00AF2239"/>
    <w:rsid w:val="00AF33E9"/>
    <w:rsid w:val="00AF3504"/>
    <w:rsid w:val="00AF3B41"/>
    <w:rsid w:val="00AF4AEC"/>
    <w:rsid w:val="00AF4EED"/>
    <w:rsid w:val="00AF5078"/>
    <w:rsid w:val="00AF790E"/>
    <w:rsid w:val="00AF7B18"/>
    <w:rsid w:val="00B0191C"/>
    <w:rsid w:val="00B01BD4"/>
    <w:rsid w:val="00B01D3A"/>
    <w:rsid w:val="00B04296"/>
    <w:rsid w:val="00B06019"/>
    <w:rsid w:val="00B0613A"/>
    <w:rsid w:val="00B061FF"/>
    <w:rsid w:val="00B0623E"/>
    <w:rsid w:val="00B07089"/>
    <w:rsid w:val="00B07978"/>
    <w:rsid w:val="00B1161B"/>
    <w:rsid w:val="00B13D91"/>
    <w:rsid w:val="00B141E2"/>
    <w:rsid w:val="00B14507"/>
    <w:rsid w:val="00B14F00"/>
    <w:rsid w:val="00B1573F"/>
    <w:rsid w:val="00B21915"/>
    <w:rsid w:val="00B22B56"/>
    <w:rsid w:val="00B24154"/>
    <w:rsid w:val="00B25D02"/>
    <w:rsid w:val="00B278D7"/>
    <w:rsid w:val="00B30882"/>
    <w:rsid w:val="00B30D38"/>
    <w:rsid w:val="00B31772"/>
    <w:rsid w:val="00B31ABF"/>
    <w:rsid w:val="00B31E3F"/>
    <w:rsid w:val="00B32BE9"/>
    <w:rsid w:val="00B33726"/>
    <w:rsid w:val="00B34E2B"/>
    <w:rsid w:val="00B36D7A"/>
    <w:rsid w:val="00B41806"/>
    <w:rsid w:val="00B42313"/>
    <w:rsid w:val="00B438F4"/>
    <w:rsid w:val="00B45707"/>
    <w:rsid w:val="00B47335"/>
    <w:rsid w:val="00B47C2A"/>
    <w:rsid w:val="00B5194E"/>
    <w:rsid w:val="00B51E08"/>
    <w:rsid w:val="00B52A1A"/>
    <w:rsid w:val="00B52BA0"/>
    <w:rsid w:val="00B53901"/>
    <w:rsid w:val="00B53E8B"/>
    <w:rsid w:val="00B5493C"/>
    <w:rsid w:val="00B551C7"/>
    <w:rsid w:val="00B5522D"/>
    <w:rsid w:val="00B554F1"/>
    <w:rsid w:val="00B571CB"/>
    <w:rsid w:val="00B6144C"/>
    <w:rsid w:val="00B62511"/>
    <w:rsid w:val="00B62F99"/>
    <w:rsid w:val="00B65558"/>
    <w:rsid w:val="00B655AD"/>
    <w:rsid w:val="00B66BBA"/>
    <w:rsid w:val="00B66FB2"/>
    <w:rsid w:val="00B6734A"/>
    <w:rsid w:val="00B67F2D"/>
    <w:rsid w:val="00B70253"/>
    <w:rsid w:val="00B71971"/>
    <w:rsid w:val="00B71CA0"/>
    <w:rsid w:val="00B745B3"/>
    <w:rsid w:val="00B74A31"/>
    <w:rsid w:val="00B74AB5"/>
    <w:rsid w:val="00B74D55"/>
    <w:rsid w:val="00B75209"/>
    <w:rsid w:val="00B75437"/>
    <w:rsid w:val="00B7674A"/>
    <w:rsid w:val="00B803EF"/>
    <w:rsid w:val="00B82C96"/>
    <w:rsid w:val="00B86A56"/>
    <w:rsid w:val="00B86C61"/>
    <w:rsid w:val="00B86F6B"/>
    <w:rsid w:val="00B8708B"/>
    <w:rsid w:val="00B91592"/>
    <w:rsid w:val="00B933D4"/>
    <w:rsid w:val="00B934F8"/>
    <w:rsid w:val="00B93C81"/>
    <w:rsid w:val="00B93DD2"/>
    <w:rsid w:val="00B94614"/>
    <w:rsid w:val="00B94659"/>
    <w:rsid w:val="00B95569"/>
    <w:rsid w:val="00B95A98"/>
    <w:rsid w:val="00BA0217"/>
    <w:rsid w:val="00BA1C6A"/>
    <w:rsid w:val="00BA2F6C"/>
    <w:rsid w:val="00BA3BB8"/>
    <w:rsid w:val="00BA43D1"/>
    <w:rsid w:val="00BA4B79"/>
    <w:rsid w:val="00BA592E"/>
    <w:rsid w:val="00BA69BC"/>
    <w:rsid w:val="00BA7476"/>
    <w:rsid w:val="00BB00FE"/>
    <w:rsid w:val="00BB2933"/>
    <w:rsid w:val="00BB2F5B"/>
    <w:rsid w:val="00BB307F"/>
    <w:rsid w:val="00BB404D"/>
    <w:rsid w:val="00BB427A"/>
    <w:rsid w:val="00BB650A"/>
    <w:rsid w:val="00BC12A9"/>
    <w:rsid w:val="00BC17FD"/>
    <w:rsid w:val="00BC1B5D"/>
    <w:rsid w:val="00BC451D"/>
    <w:rsid w:val="00BC4DD8"/>
    <w:rsid w:val="00BC55AA"/>
    <w:rsid w:val="00BC5788"/>
    <w:rsid w:val="00BC5FC2"/>
    <w:rsid w:val="00BC65BE"/>
    <w:rsid w:val="00BC66D8"/>
    <w:rsid w:val="00BD1DBB"/>
    <w:rsid w:val="00BD3534"/>
    <w:rsid w:val="00BD3616"/>
    <w:rsid w:val="00BD4EF6"/>
    <w:rsid w:val="00BD5218"/>
    <w:rsid w:val="00BD5B2A"/>
    <w:rsid w:val="00BD7DFE"/>
    <w:rsid w:val="00BE0152"/>
    <w:rsid w:val="00BE018A"/>
    <w:rsid w:val="00BE1576"/>
    <w:rsid w:val="00BE1AC2"/>
    <w:rsid w:val="00BE3B2B"/>
    <w:rsid w:val="00BE43AE"/>
    <w:rsid w:val="00BE4B25"/>
    <w:rsid w:val="00BE558B"/>
    <w:rsid w:val="00BE648D"/>
    <w:rsid w:val="00BE7156"/>
    <w:rsid w:val="00BE782E"/>
    <w:rsid w:val="00BF01CF"/>
    <w:rsid w:val="00BF1202"/>
    <w:rsid w:val="00BF1974"/>
    <w:rsid w:val="00BF1A7B"/>
    <w:rsid w:val="00BF1D8B"/>
    <w:rsid w:val="00BF5A19"/>
    <w:rsid w:val="00BF78A2"/>
    <w:rsid w:val="00C01EB7"/>
    <w:rsid w:val="00C02448"/>
    <w:rsid w:val="00C02685"/>
    <w:rsid w:val="00C05554"/>
    <w:rsid w:val="00C0598C"/>
    <w:rsid w:val="00C05C44"/>
    <w:rsid w:val="00C06059"/>
    <w:rsid w:val="00C100FB"/>
    <w:rsid w:val="00C1185B"/>
    <w:rsid w:val="00C1211F"/>
    <w:rsid w:val="00C13839"/>
    <w:rsid w:val="00C16DEE"/>
    <w:rsid w:val="00C2072D"/>
    <w:rsid w:val="00C2161B"/>
    <w:rsid w:val="00C24201"/>
    <w:rsid w:val="00C24561"/>
    <w:rsid w:val="00C24563"/>
    <w:rsid w:val="00C25E2A"/>
    <w:rsid w:val="00C25EB3"/>
    <w:rsid w:val="00C27F8E"/>
    <w:rsid w:val="00C30364"/>
    <w:rsid w:val="00C33361"/>
    <w:rsid w:val="00C33DE5"/>
    <w:rsid w:val="00C3454F"/>
    <w:rsid w:val="00C34CEB"/>
    <w:rsid w:val="00C36B2D"/>
    <w:rsid w:val="00C36C78"/>
    <w:rsid w:val="00C40280"/>
    <w:rsid w:val="00C405F4"/>
    <w:rsid w:val="00C40780"/>
    <w:rsid w:val="00C42627"/>
    <w:rsid w:val="00C43025"/>
    <w:rsid w:val="00C4356B"/>
    <w:rsid w:val="00C454A7"/>
    <w:rsid w:val="00C4553C"/>
    <w:rsid w:val="00C45B9D"/>
    <w:rsid w:val="00C46840"/>
    <w:rsid w:val="00C468B3"/>
    <w:rsid w:val="00C51A72"/>
    <w:rsid w:val="00C51D79"/>
    <w:rsid w:val="00C5206D"/>
    <w:rsid w:val="00C52640"/>
    <w:rsid w:val="00C53A9D"/>
    <w:rsid w:val="00C543FC"/>
    <w:rsid w:val="00C5564B"/>
    <w:rsid w:val="00C557D9"/>
    <w:rsid w:val="00C55927"/>
    <w:rsid w:val="00C5642F"/>
    <w:rsid w:val="00C60216"/>
    <w:rsid w:val="00C61E7C"/>
    <w:rsid w:val="00C624C3"/>
    <w:rsid w:val="00C6351E"/>
    <w:rsid w:val="00C642F5"/>
    <w:rsid w:val="00C64366"/>
    <w:rsid w:val="00C662CE"/>
    <w:rsid w:val="00C66852"/>
    <w:rsid w:val="00C674EC"/>
    <w:rsid w:val="00C67C84"/>
    <w:rsid w:val="00C7005D"/>
    <w:rsid w:val="00C708A8"/>
    <w:rsid w:val="00C73F9C"/>
    <w:rsid w:val="00C74127"/>
    <w:rsid w:val="00C757C2"/>
    <w:rsid w:val="00C76181"/>
    <w:rsid w:val="00C77BA2"/>
    <w:rsid w:val="00C804C0"/>
    <w:rsid w:val="00C824F7"/>
    <w:rsid w:val="00C8272B"/>
    <w:rsid w:val="00C83458"/>
    <w:rsid w:val="00C839ED"/>
    <w:rsid w:val="00C83CC7"/>
    <w:rsid w:val="00C83F02"/>
    <w:rsid w:val="00C85C3C"/>
    <w:rsid w:val="00C868E8"/>
    <w:rsid w:val="00C86FC9"/>
    <w:rsid w:val="00C9003B"/>
    <w:rsid w:val="00C90E61"/>
    <w:rsid w:val="00C9248D"/>
    <w:rsid w:val="00C9296F"/>
    <w:rsid w:val="00C93A44"/>
    <w:rsid w:val="00C95F2F"/>
    <w:rsid w:val="00C96294"/>
    <w:rsid w:val="00C97399"/>
    <w:rsid w:val="00C974F0"/>
    <w:rsid w:val="00CA05DC"/>
    <w:rsid w:val="00CA09FB"/>
    <w:rsid w:val="00CA0B34"/>
    <w:rsid w:val="00CA19B4"/>
    <w:rsid w:val="00CA20AA"/>
    <w:rsid w:val="00CA600C"/>
    <w:rsid w:val="00CB11EA"/>
    <w:rsid w:val="00CB38C0"/>
    <w:rsid w:val="00CB39DE"/>
    <w:rsid w:val="00CB4C35"/>
    <w:rsid w:val="00CB5916"/>
    <w:rsid w:val="00CC255D"/>
    <w:rsid w:val="00CC26AA"/>
    <w:rsid w:val="00CC34F1"/>
    <w:rsid w:val="00CC75A1"/>
    <w:rsid w:val="00CC7F41"/>
    <w:rsid w:val="00CD0B4C"/>
    <w:rsid w:val="00CD37F6"/>
    <w:rsid w:val="00CD5A84"/>
    <w:rsid w:val="00CD6345"/>
    <w:rsid w:val="00CE068D"/>
    <w:rsid w:val="00CE0B0A"/>
    <w:rsid w:val="00CE0EA7"/>
    <w:rsid w:val="00CE1049"/>
    <w:rsid w:val="00CE1C12"/>
    <w:rsid w:val="00CE47B2"/>
    <w:rsid w:val="00CE5B68"/>
    <w:rsid w:val="00CE5BFA"/>
    <w:rsid w:val="00CE69EB"/>
    <w:rsid w:val="00CE6D9E"/>
    <w:rsid w:val="00CE6ECC"/>
    <w:rsid w:val="00CF0194"/>
    <w:rsid w:val="00CF09DF"/>
    <w:rsid w:val="00CF1166"/>
    <w:rsid w:val="00CF1B7B"/>
    <w:rsid w:val="00CF2498"/>
    <w:rsid w:val="00CF4FE1"/>
    <w:rsid w:val="00CF638F"/>
    <w:rsid w:val="00D00C74"/>
    <w:rsid w:val="00D0261C"/>
    <w:rsid w:val="00D02647"/>
    <w:rsid w:val="00D03499"/>
    <w:rsid w:val="00D04319"/>
    <w:rsid w:val="00D04630"/>
    <w:rsid w:val="00D05253"/>
    <w:rsid w:val="00D05646"/>
    <w:rsid w:val="00D065C7"/>
    <w:rsid w:val="00D06704"/>
    <w:rsid w:val="00D067BC"/>
    <w:rsid w:val="00D0697E"/>
    <w:rsid w:val="00D0721B"/>
    <w:rsid w:val="00D07409"/>
    <w:rsid w:val="00D1181F"/>
    <w:rsid w:val="00D11E64"/>
    <w:rsid w:val="00D11ECF"/>
    <w:rsid w:val="00D127BC"/>
    <w:rsid w:val="00D12C8F"/>
    <w:rsid w:val="00D138D3"/>
    <w:rsid w:val="00D138D7"/>
    <w:rsid w:val="00D14990"/>
    <w:rsid w:val="00D14B7D"/>
    <w:rsid w:val="00D14E7A"/>
    <w:rsid w:val="00D1527C"/>
    <w:rsid w:val="00D15BB9"/>
    <w:rsid w:val="00D2056B"/>
    <w:rsid w:val="00D215B0"/>
    <w:rsid w:val="00D229C7"/>
    <w:rsid w:val="00D274DF"/>
    <w:rsid w:val="00D27988"/>
    <w:rsid w:val="00D308BE"/>
    <w:rsid w:val="00D31CAC"/>
    <w:rsid w:val="00D342BA"/>
    <w:rsid w:val="00D34C0B"/>
    <w:rsid w:val="00D3747E"/>
    <w:rsid w:val="00D37707"/>
    <w:rsid w:val="00D37F6B"/>
    <w:rsid w:val="00D428B2"/>
    <w:rsid w:val="00D42BBD"/>
    <w:rsid w:val="00D43266"/>
    <w:rsid w:val="00D478C1"/>
    <w:rsid w:val="00D47A0F"/>
    <w:rsid w:val="00D50D5B"/>
    <w:rsid w:val="00D5119E"/>
    <w:rsid w:val="00D513C1"/>
    <w:rsid w:val="00D52E9A"/>
    <w:rsid w:val="00D54DBB"/>
    <w:rsid w:val="00D565B1"/>
    <w:rsid w:val="00D574B6"/>
    <w:rsid w:val="00D6128A"/>
    <w:rsid w:val="00D61775"/>
    <w:rsid w:val="00D61C10"/>
    <w:rsid w:val="00D62137"/>
    <w:rsid w:val="00D62AAE"/>
    <w:rsid w:val="00D63208"/>
    <w:rsid w:val="00D63310"/>
    <w:rsid w:val="00D63C1F"/>
    <w:rsid w:val="00D67BDE"/>
    <w:rsid w:val="00D70257"/>
    <w:rsid w:val="00D72DA5"/>
    <w:rsid w:val="00D737C7"/>
    <w:rsid w:val="00D73992"/>
    <w:rsid w:val="00D740F7"/>
    <w:rsid w:val="00D74A1E"/>
    <w:rsid w:val="00D75965"/>
    <w:rsid w:val="00D75D70"/>
    <w:rsid w:val="00D76361"/>
    <w:rsid w:val="00D766D4"/>
    <w:rsid w:val="00D76D9B"/>
    <w:rsid w:val="00D76FFD"/>
    <w:rsid w:val="00D7702C"/>
    <w:rsid w:val="00D770D4"/>
    <w:rsid w:val="00D77567"/>
    <w:rsid w:val="00D8132F"/>
    <w:rsid w:val="00D81386"/>
    <w:rsid w:val="00D839D9"/>
    <w:rsid w:val="00D83B39"/>
    <w:rsid w:val="00D84839"/>
    <w:rsid w:val="00D85E51"/>
    <w:rsid w:val="00D943C5"/>
    <w:rsid w:val="00D94A4F"/>
    <w:rsid w:val="00D96BA4"/>
    <w:rsid w:val="00D97219"/>
    <w:rsid w:val="00DA0F7A"/>
    <w:rsid w:val="00DA11F8"/>
    <w:rsid w:val="00DA5ECB"/>
    <w:rsid w:val="00DB09F8"/>
    <w:rsid w:val="00DB0CF1"/>
    <w:rsid w:val="00DB0D35"/>
    <w:rsid w:val="00DB0EB2"/>
    <w:rsid w:val="00DB0F4F"/>
    <w:rsid w:val="00DB2F69"/>
    <w:rsid w:val="00DB3A84"/>
    <w:rsid w:val="00DB63A4"/>
    <w:rsid w:val="00DC0EA3"/>
    <w:rsid w:val="00DC1CD7"/>
    <w:rsid w:val="00DC29A7"/>
    <w:rsid w:val="00DC2A13"/>
    <w:rsid w:val="00DC3207"/>
    <w:rsid w:val="00DC4331"/>
    <w:rsid w:val="00DC4CC3"/>
    <w:rsid w:val="00DC53F6"/>
    <w:rsid w:val="00DC5478"/>
    <w:rsid w:val="00DC794A"/>
    <w:rsid w:val="00DD0017"/>
    <w:rsid w:val="00DD02D9"/>
    <w:rsid w:val="00DD06B9"/>
    <w:rsid w:val="00DD1A56"/>
    <w:rsid w:val="00DD2DC6"/>
    <w:rsid w:val="00DD3121"/>
    <w:rsid w:val="00DD3A84"/>
    <w:rsid w:val="00DD3D77"/>
    <w:rsid w:val="00DD45B7"/>
    <w:rsid w:val="00DD45BC"/>
    <w:rsid w:val="00DD5B25"/>
    <w:rsid w:val="00DD66AB"/>
    <w:rsid w:val="00DE0B49"/>
    <w:rsid w:val="00DF02A5"/>
    <w:rsid w:val="00DF18B1"/>
    <w:rsid w:val="00DF2691"/>
    <w:rsid w:val="00DF3C16"/>
    <w:rsid w:val="00DF3D43"/>
    <w:rsid w:val="00DF46AE"/>
    <w:rsid w:val="00DF4C40"/>
    <w:rsid w:val="00DF4CB2"/>
    <w:rsid w:val="00DF55B2"/>
    <w:rsid w:val="00DF74A2"/>
    <w:rsid w:val="00DF7DA0"/>
    <w:rsid w:val="00E01E82"/>
    <w:rsid w:val="00E05A58"/>
    <w:rsid w:val="00E05D54"/>
    <w:rsid w:val="00E10D25"/>
    <w:rsid w:val="00E115B1"/>
    <w:rsid w:val="00E12ECC"/>
    <w:rsid w:val="00E148F4"/>
    <w:rsid w:val="00E14D49"/>
    <w:rsid w:val="00E14E8E"/>
    <w:rsid w:val="00E14ECF"/>
    <w:rsid w:val="00E155AC"/>
    <w:rsid w:val="00E15A1D"/>
    <w:rsid w:val="00E160C2"/>
    <w:rsid w:val="00E16241"/>
    <w:rsid w:val="00E23685"/>
    <w:rsid w:val="00E24ACB"/>
    <w:rsid w:val="00E27701"/>
    <w:rsid w:val="00E3174D"/>
    <w:rsid w:val="00E31C6E"/>
    <w:rsid w:val="00E31D8E"/>
    <w:rsid w:val="00E33E6C"/>
    <w:rsid w:val="00E35A5D"/>
    <w:rsid w:val="00E410E5"/>
    <w:rsid w:val="00E418C8"/>
    <w:rsid w:val="00E41BA0"/>
    <w:rsid w:val="00E43FAE"/>
    <w:rsid w:val="00E45EA0"/>
    <w:rsid w:val="00E46943"/>
    <w:rsid w:val="00E47DF6"/>
    <w:rsid w:val="00E50073"/>
    <w:rsid w:val="00E50101"/>
    <w:rsid w:val="00E503A6"/>
    <w:rsid w:val="00E50A1D"/>
    <w:rsid w:val="00E50ABA"/>
    <w:rsid w:val="00E50CE2"/>
    <w:rsid w:val="00E50E4C"/>
    <w:rsid w:val="00E51220"/>
    <w:rsid w:val="00E53F78"/>
    <w:rsid w:val="00E54580"/>
    <w:rsid w:val="00E55039"/>
    <w:rsid w:val="00E55479"/>
    <w:rsid w:val="00E57C85"/>
    <w:rsid w:val="00E6006C"/>
    <w:rsid w:val="00E60168"/>
    <w:rsid w:val="00E60E3E"/>
    <w:rsid w:val="00E6102B"/>
    <w:rsid w:val="00E61DD9"/>
    <w:rsid w:val="00E6230E"/>
    <w:rsid w:val="00E62330"/>
    <w:rsid w:val="00E62888"/>
    <w:rsid w:val="00E63CC4"/>
    <w:rsid w:val="00E66B53"/>
    <w:rsid w:val="00E673F2"/>
    <w:rsid w:val="00E718A1"/>
    <w:rsid w:val="00E73CF7"/>
    <w:rsid w:val="00E7551A"/>
    <w:rsid w:val="00E76F10"/>
    <w:rsid w:val="00E778DB"/>
    <w:rsid w:val="00E77CB0"/>
    <w:rsid w:val="00E8111E"/>
    <w:rsid w:val="00E8152A"/>
    <w:rsid w:val="00E81B1A"/>
    <w:rsid w:val="00E865D0"/>
    <w:rsid w:val="00E86E9D"/>
    <w:rsid w:val="00E86FBB"/>
    <w:rsid w:val="00E904C0"/>
    <w:rsid w:val="00E908E0"/>
    <w:rsid w:val="00E914DF"/>
    <w:rsid w:val="00E91A91"/>
    <w:rsid w:val="00E9271B"/>
    <w:rsid w:val="00E9280E"/>
    <w:rsid w:val="00E92D1A"/>
    <w:rsid w:val="00E9334C"/>
    <w:rsid w:val="00E95337"/>
    <w:rsid w:val="00E95E67"/>
    <w:rsid w:val="00EA0DBE"/>
    <w:rsid w:val="00EA11EA"/>
    <w:rsid w:val="00EA12F7"/>
    <w:rsid w:val="00EA1BDC"/>
    <w:rsid w:val="00EA206D"/>
    <w:rsid w:val="00EA2250"/>
    <w:rsid w:val="00EA42C9"/>
    <w:rsid w:val="00EA488E"/>
    <w:rsid w:val="00EA65C3"/>
    <w:rsid w:val="00EA7841"/>
    <w:rsid w:val="00EB03CC"/>
    <w:rsid w:val="00EB151F"/>
    <w:rsid w:val="00EB188C"/>
    <w:rsid w:val="00EB1B94"/>
    <w:rsid w:val="00EB2BF3"/>
    <w:rsid w:val="00EB2CEB"/>
    <w:rsid w:val="00EB48E9"/>
    <w:rsid w:val="00EB53FC"/>
    <w:rsid w:val="00EB643B"/>
    <w:rsid w:val="00EB7AFD"/>
    <w:rsid w:val="00EC25F4"/>
    <w:rsid w:val="00EC269E"/>
    <w:rsid w:val="00EC2E2F"/>
    <w:rsid w:val="00EC52FB"/>
    <w:rsid w:val="00EC6965"/>
    <w:rsid w:val="00EC7764"/>
    <w:rsid w:val="00ED11EB"/>
    <w:rsid w:val="00ED1F42"/>
    <w:rsid w:val="00ED6160"/>
    <w:rsid w:val="00ED68F0"/>
    <w:rsid w:val="00ED6ACC"/>
    <w:rsid w:val="00EE11B8"/>
    <w:rsid w:val="00EE148D"/>
    <w:rsid w:val="00EE2391"/>
    <w:rsid w:val="00EE345F"/>
    <w:rsid w:val="00EE3F5F"/>
    <w:rsid w:val="00EE42AD"/>
    <w:rsid w:val="00EE4623"/>
    <w:rsid w:val="00EE4F19"/>
    <w:rsid w:val="00EE5732"/>
    <w:rsid w:val="00EF094E"/>
    <w:rsid w:val="00EF0EAE"/>
    <w:rsid w:val="00EF14EA"/>
    <w:rsid w:val="00EF1F36"/>
    <w:rsid w:val="00EF22F1"/>
    <w:rsid w:val="00EF241F"/>
    <w:rsid w:val="00EF3A5B"/>
    <w:rsid w:val="00EF4CBF"/>
    <w:rsid w:val="00EF5CAB"/>
    <w:rsid w:val="00EF66C5"/>
    <w:rsid w:val="00F000D7"/>
    <w:rsid w:val="00F00463"/>
    <w:rsid w:val="00F00929"/>
    <w:rsid w:val="00F01787"/>
    <w:rsid w:val="00F02AD3"/>
    <w:rsid w:val="00F0454C"/>
    <w:rsid w:val="00F04BDB"/>
    <w:rsid w:val="00F052D1"/>
    <w:rsid w:val="00F0687E"/>
    <w:rsid w:val="00F074CF"/>
    <w:rsid w:val="00F12788"/>
    <w:rsid w:val="00F1429A"/>
    <w:rsid w:val="00F17791"/>
    <w:rsid w:val="00F20E4E"/>
    <w:rsid w:val="00F222CA"/>
    <w:rsid w:val="00F22ABC"/>
    <w:rsid w:val="00F23EED"/>
    <w:rsid w:val="00F26322"/>
    <w:rsid w:val="00F273DA"/>
    <w:rsid w:val="00F27473"/>
    <w:rsid w:val="00F31583"/>
    <w:rsid w:val="00F316CF"/>
    <w:rsid w:val="00F32869"/>
    <w:rsid w:val="00F32D1B"/>
    <w:rsid w:val="00F34DCC"/>
    <w:rsid w:val="00F352C9"/>
    <w:rsid w:val="00F35E24"/>
    <w:rsid w:val="00F36839"/>
    <w:rsid w:val="00F3699E"/>
    <w:rsid w:val="00F36A93"/>
    <w:rsid w:val="00F36AE4"/>
    <w:rsid w:val="00F37399"/>
    <w:rsid w:val="00F373AE"/>
    <w:rsid w:val="00F3762F"/>
    <w:rsid w:val="00F37C8A"/>
    <w:rsid w:val="00F37D79"/>
    <w:rsid w:val="00F37F8B"/>
    <w:rsid w:val="00F418D2"/>
    <w:rsid w:val="00F419FA"/>
    <w:rsid w:val="00F425ED"/>
    <w:rsid w:val="00F4377E"/>
    <w:rsid w:val="00F439E3"/>
    <w:rsid w:val="00F45978"/>
    <w:rsid w:val="00F47ABE"/>
    <w:rsid w:val="00F47ED5"/>
    <w:rsid w:val="00F50CD2"/>
    <w:rsid w:val="00F518D6"/>
    <w:rsid w:val="00F52434"/>
    <w:rsid w:val="00F524A4"/>
    <w:rsid w:val="00F52C42"/>
    <w:rsid w:val="00F559E1"/>
    <w:rsid w:val="00F55CF7"/>
    <w:rsid w:val="00F55E8E"/>
    <w:rsid w:val="00F5674C"/>
    <w:rsid w:val="00F60769"/>
    <w:rsid w:val="00F61409"/>
    <w:rsid w:val="00F61865"/>
    <w:rsid w:val="00F64D45"/>
    <w:rsid w:val="00F64DD9"/>
    <w:rsid w:val="00F654C4"/>
    <w:rsid w:val="00F657FB"/>
    <w:rsid w:val="00F6664E"/>
    <w:rsid w:val="00F67418"/>
    <w:rsid w:val="00F6798D"/>
    <w:rsid w:val="00F67DCF"/>
    <w:rsid w:val="00F703C4"/>
    <w:rsid w:val="00F70ACF"/>
    <w:rsid w:val="00F72808"/>
    <w:rsid w:val="00F729E5"/>
    <w:rsid w:val="00F732C7"/>
    <w:rsid w:val="00F73F17"/>
    <w:rsid w:val="00F74943"/>
    <w:rsid w:val="00F7665E"/>
    <w:rsid w:val="00F766A5"/>
    <w:rsid w:val="00F82490"/>
    <w:rsid w:val="00F82528"/>
    <w:rsid w:val="00F82663"/>
    <w:rsid w:val="00F82B69"/>
    <w:rsid w:val="00F82FA5"/>
    <w:rsid w:val="00F841A8"/>
    <w:rsid w:val="00F849A9"/>
    <w:rsid w:val="00F84F31"/>
    <w:rsid w:val="00F864EC"/>
    <w:rsid w:val="00F86919"/>
    <w:rsid w:val="00F86B54"/>
    <w:rsid w:val="00F90B1F"/>
    <w:rsid w:val="00F90C03"/>
    <w:rsid w:val="00F91F80"/>
    <w:rsid w:val="00F93ED1"/>
    <w:rsid w:val="00F9509E"/>
    <w:rsid w:val="00F9570F"/>
    <w:rsid w:val="00F95E84"/>
    <w:rsid w:val="00F96183"/>
    <w:rsid w:val="00F96967"/>
    <w:rsid w:val="00F975E4"/>
    <w:rsid w:val="00FA1619"/>
    <w:rsid w:val="00FA1971"/>
    <w:rsid w:val="00FA2CE3"/>
    <w:rsid w:val="00FA3410"/>
    <w:rsid w:val="00FA3A5C"/>
    <w:rsid w:val="00FA3E75"/>
    <w:rsid w:val="00FA56A1"/>
    <w:rsid w:val="00FA6488"/>
    <w:rsid w:val="00FA6AE4"/>
    <w:rsid w:val="00FB1318"/>
    <w:rsid w:val="00FB3DFA"/>
    <w:rsid w:val="00FB4774"/>
    <w:rsid w:val="00FB4E6C"/>
    <w:rsid w:val="00FB4F61"/>
    <w:rsid w:val="00FB6483"/>
    <w:rsid w:val="00FB6CB4"/>
    <w:rsid w:val="00FB758E"/>
    <w:rsid w:val="00FB7C36"/>
    <w:rsid w:val="00FB7E1E"/>
    <w:rsid w:val="00FC0F34"/>
    <w:rsid w:val="00FC2F84"/>
    <w:rsid w:val="00FC30A8"/>
    <w:rsid w:val="00FC4115"/>
    <w:rsid w:val="00FD0213"/>
    <w:rsid w:val="00FD0855"/>
    <w:rsid w:val="00FD2311"/>
    <w:rsid w:val="00FD266C"/>
    <w:rsid w:val="00FD2A37"/>
    <w:rsid w:val="00FD2FE4"/>
    <w:rsid w:val="00FD3556"/>
    <w:rsid w:val="00FD3E12"/>
    <w:rsid w:val="00FD55C5"/>
    <w:rsid w:val="00FE017F"/>
    <w:rsid w:val="00FE11F7"/>
    <w:rsid w:val="00FE1275"/>
    <w:rsid w:val="00FE2898"/>
    <w:rsid w:val="00FE2A4A"/>
    <w:rsid w:val="00FE3066"/>
    <w:rsid w:val="00FE5093"/>
    <w:rsid w:val="00FE5C1D"/>
    <w:rsid w:val="00FE7AC6"/>
    <w:rsid w:val="00FE7B5F"/>
    <w:rsid w:val="00FF02AB"/>
    <w:rsid w:val="00FF0E31"/>
    <w:rsid w:val="00FF17E1"/>
    <w:rsid w:val="00FF22DB"/>
    <w:rsid w:val="00FF2F5A"/>
    <w:rsid w:val="00FF2F8E"/>
    <w:rsid w:val="00FF3B78"/>
    <w:rsid w:val="00FF4E9A"/>
    <w:rsid w:val="00FF56E1"/>
    <w:rsid w:val="00FF5CDF"/>
    <w:rsid w:val="00FF5D1A"/>
    <w:rsid w:val="00FF5E3F"/>
    <w:rsid w:val="00FF6019"/>
    <w:rsid w:val="00FF6699"/>
    <w:rsid w:val="00FF6AFA"/>
    <w:rsid w:val="00FF7C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BE7247"/>
  <w15:docId w15:val="{8BE39923-6FF4-B143-9D92-9D6187ED9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2588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4F6511"/>
    <w:rPr>
      <w:rFonts w:cs="Times New Roman"/>
      <w:color w:val="0000FF"/>
      <w:u w:val="single"/>
    </w:rPr>
  </w:style>
  <w:style w:type="table" w:styleId="TabelleKlassisch2">
    <w:name w:val="Table Classic 2"/>
    <w:basedOn w:val="NormaleTabelle"/>
    <w:uiPriority w:val="99"/>
    <w:rsid w:val="004F6511"/>
    <w:pPr>
      <w:spacing w:line="360" w:lineRule="auto"/>
    </w:p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rsid w:val="004F6511"/>
    <w:pPr>
      <w:spacing w:line="360" w:lineRule="auto"/>
    </w:p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uiPriority w:val="99"/>
    <w:rsid w:val="004F651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rsid w:val="004F6511"/>
    <w:pPr>
      <w:spacing w:line="36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SprechblasentextZchn">
    <w:name w:val="Sprechblasentext Zchn"/>
    <w:link w:val="Sprechblasentext"/>
    <w:uiPriority w:val="99"/>
    <w:semiHidden/>
    <w:rsid w:val="00262552"/>
    <w:rPr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4F65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en-US"/>
    </w:rPr>
  </w:style>
  <w:style w:type="character" w:customStyle="1" w:styleId="HTMLVorformatiertZchn">
    <w:name w:val="HTML Vorformatiert Zchn"/>
    <w:link w:val="HTMLVorformatiert"/>
    <w:uiPriority w:val="99"/>
    <w:locked/>
    <w:rsid w:val="00667E55"/>
    <w:rPr>
      <w:rFonts w:ascii="Courier New" w:hAnsi="Courier New"/>
      <w:lang w:val="en-US"/>
    </w:rPr>
  </w:style>
  <w:style w:type="character" w:styleId="Kommentarzeichen">
    <w:name w:val="annotation reference"/>
    <w:uiPriority w:val="99"/>
    <w:rsid w:val="004F6511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4F6511"/>
    <w:pPr>
      <w:spacing w:line="36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link w:val="Kommentartext"/>
    <w:uiPriority w:val="99"/>
    <w:locked/>
    <w:rsid w:val="004F6511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4F6511"/>
    <w:rPr>
      <w:b/>
      <w:bCs/>
    </w:rPr>
  </w:style>
  <w:style w:type="character" w:customStyle="1" w:styleId="KommentarthemaZchn">
    <w:name w:val="Kommentarthema Zchn"/>
    <w:link w:val="Kommentarthema"/>
    <w:uiPriority w:val="99"/>
    <w:locked/>
    <w:rsid w:val="004F6511"/>
    <w:rPr>
      <w:b/>
      <w:lang w:eastAsia="de-DE"/>
    </w:rPr>
  </w:style>
  <w:style w:type="paragraph" w:styleId="StandardWeb">
    <w:name w:val="Normal (Web)"/>
    <w:basedOn w:val="Standard"/>
    <w:uiPriority w:val="99"/>
    <w:rsid w:val="004F6511"/>
    <w:pPr>
      <w:spacing w:before="100" w:beforeAutospacing="1" w:after="240"/>
    </w:pPr>
    <w:rPr>
      <w:rFonts w:ascii="PMingLiU" w:eastAsia="PMingLiU" w:hAnsi="PMingLiU" w:cs="PMingLiU"/>
      <w:lang w:val="en-US" w:eastAsia="zh-TW"/>
    </w:rPr>
  </w:style>
  <w:style w:type="character" w:styleId="Fett">
    <w:name w:val="Strong"/>
    <w:uiPriority w:val="99"/>
    <w:qFormat/>
    <w:rsid w:val="004F6511"/>
    <w:rPr>
      <w:rFonts w:cs="Times New Roman"/>
      <w:b/>
    </w:rPr>
  </w:style>
  <w:style w:type="paragraph" w:customStyle="1" w:styleId="FarbigeSchattierung-Akzent11">
    <w:name w:val="Farbige Schattierung - Akzent 11"/>
    <w:hidden/>
    <w:uiPriority w:val="99"/>
    <w:rsid w:val="004F6511"/>
    <w:rPr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rsid w:val="004F6511"/>
    <w:pPr>
      <w:tabs>
        <w:tab w:val="center" w:pos="4680"/>
        <w:tab w:val="right" w:pos="9360"/>
      </w:tabs>
      <w:spacing w:line="360" w:lineRule="auto"/>
    </w:pPr>
    <w:rPr>
      <w:lang w:val="en-US"/>
    </w:rPr>
  </w:style>
  <w:style w:type="character" w:customStyle="1" w:styleId="KopfzeileZchn">
    <w:name w:val="Kopfzeile Zchn"/>
    <w:link w:val="Kopfzeile"/>
    <w:uiPriority w:val="99"/>
    <w:locked/>
    <w:rsid w:val="004F6511"/>
    <w:rPr>
      <w:sz w:val="24"/>
      <w:lang w:eastAsia="de-DE"/>
    </w:rPr>
  </w:style>
  <w:style w:type="paragraph" w:styleId="Fuzeile">
    <w:name w:val="footer"/>
    <w:basedOn w:val="Standard"/>
    <w:link w:val="FuzeileZchn"/>
    <w:uiPriority w:val="99"/>
    <w:rsid w:val="004F6511"/>
    <w:pPr>
      <w:tabs>
        <w:tab w:val="center" w:pos="4680"/>
        <w:tab w:val="right" w:pos="9360"/>
      </w:tabs>
      <w:spacing w:line="360" w:lineRule="auto"/>
    </w:pPr>
    <w:rPr>
      <w:lang w:val="en-US"/>
    </w:rPr>
  </w:style>
  <w:style w:type="character" w:customStyle="1" w:styleId="FuzeileZchn">
    <w:name w:val="Fußzeile Zchn"/>
    <w:link w:val="Fuzeile"/>
    <w:uiPriority w:val="99"/>
    <w:locked/>
    <w:rsid w:val="004F6511"/>
    <w:rPr>
      <w:sz w:val="24"/>
      <w:lang w:eastAsia="de-DE"/>
    </w:rPr>
  </w:style>
  <w:style w:type="paragraph" w:customStyle="1" w:styleId="HelleListe-Akzent31">
    <w:name w:val="Helle Liste - Akzent 31"/>
    <w:hidden/>
    <w:uiPriority w:val="99"/>
    <w:rsid w:val="004F6511"/>
    <w:rPr>
      <w:sz w:val="24"/>
      <w:szCs w:val="24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rsid w:val="003546A8"/>
    <w:pPr>
      <w:shd w:val="clear" w:color="auto" w:fill="000080"/>
      <w:spacing w:line="360" w:lineRule="auto"/>
    </w:pPr>
    <w:rPr>
      <w:rFonts w:ascii="Tahoma" w:hAnsi="Tahoma" w:cs="Tahoma"/>
      <w:lang w:val="en-US"/>
    </w:rPr>
  </w:style>
  <w:style w:type="character" w:customStyle="1" w:styleId="DokumentstrukturZchn">
    <w:name w:val="Dokumentstruktur Zchn"/>
    <w:link w:val="Dokumentstruktur"/>
    <w:uiPriority w:val="99"/>
    <w:semiHidden/>
    <w:rsid w:val="00262552"/>
    <w:rPr>
      <w:sz w:val="0"/>
      <w:szCs w:val="0"/>
      <w:lang w:val="en-US"/>
    </w:rPr>
  </w:style>
  <w:style w:type="character" w:styleId="Seitenzahl">
    <w:name w:val="page number"/>
    <w:uiPriority w:val="99"/>
    <w:semiHidden/>
    <w:rsid w:val="00A05DF1"/>
    <w:rPr>
      <w:rFonts w:cs="Times New Roman"/>
    </w:rPr>
  </w:style>
  <w:style w:type="paragraph" w:customStyle="1" w:styleId="FarbigeListe-Akzent11">
    <w:name w:val="Farbige Liste - Akzent 11"/>
    <w:basedOn w:val="Standard"/>
    <w:uiPriority w:val="34"/>
    <w:qFormat/>
    <w:rsid w:val="00BC12A9"/>
    <w:pPr>
      <w:spacing w:line="360" w:lineRule="auto"/>
      <w:ind w:left="720"/>
      <w:contextualSpacing/>
    </w:pPr>
    <w:rPr>
      <w:lang w:val="en-US"/>
    </w:rPr>
  </w:style>
  <w:style w:type="character" w:styleId="BesuchterLink">
    <w:name w:val="FollowedHyperlink"/>
    <w:uiPriority w:val="99"/>
    <w:semiHidden/>
    <w:unhideWhenUsed/>
    <w:rsid w:val="00300FEF"/>
    <w:rPr>
      <w:color w:val="800080"/>
      <w:u w:val="single"/>
    </w:rPr>
  </w:style>
  <w:style w:type="character" w:styleId="Hervorhebung">
    <w:name w:val="Emphasis"/>
    <w:basedOn w:val="Absatz-Standardschriftart"/>
    <w:uiPriority w:val="20"/>
    <w:qFormat/>
    <w:locked/>
    <w:rsid w:val="00336671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E558B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0A6275"/>
    <w:pPr>
      <w:spacing w:line="360" w:lineRule="auto"/>
      <w:ind w:left="720"/>
      <w:contextualSpacing/>
    </w:pPr>
    <w:rPr>
      <w:lang w:val="en-US"/>
    </w:rPr>
  </w:style>
  <w:style w:type="paragraph" w:styleId="berarbeitung">
    <w:name w:val="Revision"/>
    <w:hidden/>
    <w:uiPriority w:val="99"/>
    <w:semiHidden/>
    <w:rsid w:val="005534D8"/>
    <w:rPr>
      <w:sz w:val="24"/>
      <w:szCs w:val="24"/>
    </w:rPr>
  </w:style>
  <w:style w:type="character" w:customStyle="1" w:styleId="NichtaufgelsteErwhnung2">
    <w:name w:val="Nicht aufgelöste Erwähnung2"/>
    <w:basedOn w:val="Absatz-Standardschriftart"/>
    <w:uiPriority w:val="99"/>
    <w:rsid w:val="007F07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1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1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4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5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0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3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3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81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8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7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43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8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5593EC-8CE4-44C4-B895-03D7B2878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2</Words>
  <Characters>3668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>nhgdhtd</Company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gfjzfj</dc:creator>
  <cp:lastModifiedBy>Manuel Struck</cp:lastModifiedBy>
  <cp:revision>2</cp:revision>
  <dcterms:created xsi:type="dcterms:W3CDTF">2024-06-11T11:45:00Z</dcterms:created>
  <dcterms:modified xsi:type="dcterms:W3CDTF">2024-06-11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i4>256</vt:i4>
  </property>
  <property fmtid="{D5CDD505-2E9C-101B-9397-08002B2CF9AE}" pid="3" name="LE1">
    <vt:filetime>2023-08-10T20:07:46Z</vt:filetime>
  </property>
</Properties>
</file>